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6D3" w:rsidRDefault="008406D3">
      <w:pPr>
        <w:rPr>
          <w:rFonts w:ascii="Times New Roman" w:eastAsia="Times New Roman" w:hAnsi="Times New Roman"/>
          <w:sz w:val="24"/>
          <w:szCs w:val="24"/>
        </w:rPr>
      </w:pPr>
      <w:r w:rsidRPr="002F6078">
        <w:rPr>
          <w:rFonts w:ascii="Times New Roman" w:hAnsi="Times New Roman" w:cs="Times New Roman"/>
          <w:sz w:val="24"/>
          <w:szCs w:val="24"/>
        </w:rPr>
        <w:t>Appendix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F607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xternal and cranial </w:t>
      </w:r>
      <w:r w:rsidR="00487E18">
        <w:rPr>
          <w:rFonts w:ascii="Times New Roman" w:hAnsi="Times New Roman" w:cs="Times New Roman"/>
          <w:sz w:val="24"/>
          <w:szCs w:val="24"/>
        </w:rPr>
        <w:t xml:space="preserve">qualitative </w:t>
      </w:r>
      <w:r>
        <w:rPr>
          <w:rFonts w:ascii="Times New Roman" w:hAnsi="Times New Roman" w:cs="Times New Roman"/>
          <w:sz w:val="24"/>
          <w:szCs w:val="24"/>
        </w:rPr>
        <w:t xml:space="preserve">characters used in this study to assess the morphological variation in </w:t>
      </w:r>
      <w:r w:rsidRPr="00EF51B5">
        <w:rPr>
          <w:rFonts w:ascii="Times New Roman" w:hAnsi="Times New Roman" w:cs="Times New Roman"/>
          <w:i/>
          <w:sz w:val="24"/>
          <w:szCs w:val="24"/>
        </w:rPr>
        <w:t>Dasyp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71BED">
        <w:rPr>
          <w:rFonts w:ascii="Times New Roman" w:hAnsi="Times New Roman" w:cs="Times New Roman"/>
          <w:sz w:val="24"/>
          <w:szCs w:val="24"/>
        </w:rPr>
        <w:t xml:space="preserve">Characters </w:t>
      </w:r>
      <w:r>
        <w:rPr>
          <w:rFonts w:ascii="Times New Roman" w:hAnsi="Times New Roman" w:cs="Times New Roman"/>
          <w:sz w:val="24"/>
          <w:szCs w:val="24"/>
        </w:rPr>
        <w:t xml:space="preserve">were selected based </w:t>
      </w:r>
      <w:r w:rsidRPr="008D623E">
        <w:rPr>
          <w:rFonts w:ascii="Times New Roman" w:eastAsia="Times New Roman" w:hAnsi="Times New Roman"/>
          <w:sz w:val="24"/>
          <w:szCs w:val="24"/>
        </w:rPr>
        <w:t xml:space="preserve">on </w:t>
      </w:r>
      <w:r w:rsidR="001546E5">
        <w:rPr>
          <w:rFonts w:ascii="Times New Roman" w:eastAsia="Times New Roman" w:hAnsi="Times New Roman"/>
          <w:sz w:val="24"/>
          <w:szCs w:val="24"/>
        </w:rPr>
        <w:t xml:space="preserve">our </w:t>
      </w:r>
      <w:r>
        <w:rPr>
          <w:rFonts w:ascii="Times New Roman" w:eastAsia="Times New Roman" w:hAnsi="Times New Roman"/>
          <w:sz w:val="24"/>
          <w:szCs w:val="24"/>
        </w:rPr>
        <w:t xml:space="preserve">direct observation of specimens in museums and </w:t>
      </w:r>
      <w:r w:rsidR="00530B9C">
        <w:rPr>
          <w:rFonts w:ascii="Times New Roman" w:eastAsia="Times New Roman" w:hAnsi="Times New Roman"/>
          <w:sz w:val="24"/>
          <w:szCs w:val="24"/>
        </w:rPr>
        <w:t>o</w:t>
      </w:r>
      <w:r>
        <w:rPr>
          <w:rFonts w:ascii="Times New Roman" w:eastAsia="Times New Roman" w:hAnsi="Times New Roman"/>
          <w:sz w:val="24"/>
          <w:szCs w:val="24"/>
        </w:rPr>
        <w:t xml:space="preserve">n </w:t>
      </w:r>
      <w:r w:rsidR="00530B9C">
        <w:rPr>
          <w:rFonts w:ascii="Times New Roman" w:eastAsia="Times New Roman" w:hAnsi="Times New Roman"/>
          <w:sz w:val="24"/>
          <w:szCs w:val="24"/>
        </w:rPr>
        <w:t xml:space="preserve">their use as diagnostic traits in </w:t>
      </w:r>
      <w:r w:rsidRPr="008D623E">
        <w:rPr>
          <w:rFonts w:ascii="Times New Roman" w:eastAsia="Times New Roman" w:hAnsi="Times New Roman"/>
          <w:sz w:val="24"/>
          <w:szCs w:val="24"/>
        </w:rPr>
        <w:t xml:space="preserve">previous </w:t>
      </w:r>
      <w:r w:rsidR="00530B9C">
        <w:rPr>
          <w:rFonts w:ascii="Times New Roman" w:eastAsia="Times New Roman" w:hAnsi="Times New Roman"/>
          <w:sz w:val="24"/>
          <w:szCs w:val="24"/>
        </w:rPr>
        <w:t>t</w:t>
      </w:r>
      <w:r w:rsidRPr="008D623E">
        <w:rPr>
          <w:rFonts w:ascii="Times New Roman" w:eastAsia="Times New Roman" w:hAnsi="Times New Roman"/>
          <w:sz w:val="24"/>
          <w:szCs w:val="24"/>
        </w:rPr>
        <w:t>axonomic works o</w:t>
      </w:r>
      <w:r>
        <w:rPr>
          <w:rFonts w:ascii="Times New Roman" w:eastAsia="Times New Roman" w:hAnsi="Times New Roman"/>
          <w:sz w:val="24"/>
          <w:szCs w:val="24"/>
        </w:rPr>
        <w:t>n</w:t>
      </w:r>
      <w:r w:rsidRPr="008D623E">
        <w:rPr>
          <w:rFonts w:ascii="Times New Roman" w:eastAsia="Times New Roman" w:hAnsi="Times New Roman"/>
          <w:sz w:val="24"/>
          <w:szCs w:val="24"/>
        </w:rPr>
        <w:t xml:space="preserve"> Cingulata </w:t>
      </w:r>
      <w:r>
        <w:rPr>
          <w:rFonts w:ascii="Times New Roman" w:eastAsia="Times New Roman" w:hAnsi="Times New Roman"/>
          <w:sz w:val="24"/>
          <w:szCs w:val="24"/>
        </w:rPr>
        <w:t>[</w:t>
      </w:r>
      <w:r w:rsidR="00487E18">
        <w:rPr>
          <w:rFonts w:ascii="Times New Roman" w:eastAsia="Times New Roman" w:hAnsi="Times New Roman"/>
          <w:sz w:val="24"/>
          <w:szCs w:val="24"/>
        </w:rPr>
        <w:t xml:space="preserve">see </w:t>
      </w:r>
      <w:r>
        <w:rPr>
          <w:rFonts w:ascii="Times New Roman" w:eastAsia="Times New Roman" w:hAnsi="Times New Roman"/>
          <w:sz w:val="24"/>
          <w:szCs w:val="24"/>
        </w:rPr>
        <w:t>references 3,</w:t>
      </w:r>
      <w:r w:rsidR="00530B9C">
        <w:rPr>
          <w:rFonts w:ascii="Times New Roman" w:eastAsia="Times New Roman" w:hAnsi="Times New Roman"/>
          <w:sz w:val="24"/>
          <w:szCs w:val="24"/>
        </w:rPr>
        <w:t>6,</w:t>
      </w:r>
      <w:r w:rsidR="00571CD8">
        <w:rPr>
          <w:rFonts w:ascii="Times New Roman" w:eastAsia="Times New Roman" w:hAnsi="Times New Roman"/>
          <w:sz w:val="24"/>
          <w:szCs w:val="24"/>
        </w:rPr>
        <w:t>24,</w:t>
      </w:r>
      <w:r>
        <w:rPr>
          <w:rFonts w:ascii="Times New Roman" w:eastAsia="Times New Roman" w:hAnsi="Times New Roman"/>
          <w:sz w:val="24"/>
          <w:szCs w:val="24"/>
        </w:rPr>
        <w:t>26,31,33,34,36,48,49,50,51,52,53,54,55 in the main paper].</w:t>
      </w:r>
      <w:r w:rsidR="00555FC2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F90F8A" w:rsidRPr="0078475B" w:rsidRDefault="00F90F8A" w:rsidP="001A719F">
      <w:pPr>
        <w:jc w:val="both"/>
        <w:rPr>
          <w:rFonts w:ascii="Times New Roman" w:hAnsi="Times New Roman" w:cs="Times New Roman"/>
          <w:sz w:val="24"/>
        </w:rPr>
      </w:pPr>
      <w:r w:rsidRPr="00487E18">
        <w:rPr>
          <w:rFonts w:ascii="Times New Roman" w:hAnsi="Times New Roman" w:cs="Times New Roman"/>
          <w:b/>
          <w:sz w:val="24"/>
        </w:rPr>
        <w:t>External</w:t>
      </w:r>
      <w:r w:rsidR="00487E18">
        <w:rPr>
          <w:rFonts w:ascii="Times New Roman" w:hAnsi="Times New Roman" w:cs="Times New Roman"/>
          <w:b/>
          <w:sz w:val="24"/>
        </w:rPr>
        <w:t xml:space="preserve"> traits</w:t>
      </w:r>
    </w:p>
    <w:p w:rsidR="00F90F8A" w:rsidRPr="00FD1F06" w:rsidRDefault="00530B9C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Color</w:t>
      </w:r>
      <w:r w:rsidR="00F90F8A" w:rsidRPr="00FD1F06">
        <w:rPr>
          <w:rFonts w:ascii="Times New Roman" w:hAnsi="Times New Roman" w:cs="Times New Roman"/>
          <w:sz w:val="24"/>
        </w:rPr>
        <w:t xml:space="preserve"> of the cephalic shield: (0) uniformly brownish; (1) bicolor, posterior darker and anterior yellowish.</w:t>
      </w:r>
    </w:p>
    <w:p w:rsidR="00F90F8A" w:rsidRPr="00FD1F06" w:rsidRDefault="00530B9C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Color</w:t>
      </w:r>
      <w:r w:rsidR="00F90F8A" w:rsidRPr="00FD1F06">
        <w:rPr>
          <w:rFonts w:ascii="Times New Roman" w:hAnsi="Times New Roman" w:cs="Times New Roman"/>
          <w:sz w:val="24"/>
        </w:rPr>
        <w:t xml:space="preserve"> of the carapace: (0) uniformly brownish; (1) darker dorsally and slightly yellowish in the lateral, without a clear separation; (2) darker dorsally and yellowish in the lateral</w:t>
      </w:r>
      <w:r>
        <w:rPr>
          <w:rFonts w:ascii="Times New Roman" w:hAnsi="Times New Roman" w:cs="Times New Roman"/>
          <w:sz w:val="24"/>
        </w:rPr>
        <w:t>, with a clear separation</w:t>
      </w:r>
      <w:r w:rsidR="00487E18">
        <w:rPr>
          <w:rFonts w:ascii="Times New Roman" w:hAnsi="Times New Roman" w:cs="Times New Roman"/>
          <w:sz w:val="24"/>
        </w:rPr>
        <w:t xml:space="preserve"> (based on [36])</w:t>
      </w:r>
      <w:r w:rsidR="00F90F8A" w:rsidRPr="00FD1F06">
        <w:rPr>
          <w:rFonts w:ascii="Times New Roman" w:hAnsi="Times New Roman" w:cs="Times New Roman"/>
          <w:sz w:val="24"/>
        </w:rPr>
        <w:t xml:space="preserve">. </w:t>
      </w:r>
    </w:p>
    <w:p w:rsidR="00F90F8A" w:rsidRPr="00FD1F06" w:rsidRDefault="00F90F8A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Proportion of the yellow</w:t>
      </w:r>
      <w:r w:rsidR="00530B9C">
        <w:rPr>
          <w:rFonts w:ascii="Times New Roman" w:hAnsi="Times New Roman" w:cs="Times New Roman"/>
          <w:sz w:val="24"/>
        </w:rPr>
        <w:t>ish</w:t>
      </w:r>
      <w:r w:rsidRPr="00FD1F06">
        <w:rPr>
          <w:rFonts w:ascii="Times New Roman" w:hAnsi="Times New Roman" w:cs="Times New Roman"/>
          <w:sz w:val="24"/>
        </w:rPr>
        <w:t xml:space="preserve"> stripe in the lateral of the carapace: (0) absent; (1) 1/3 of the whole carapace; (2) ½ of the whole carapace; (3) 2/3 of the whole carapace</w:t>
      </w:r>
      <w:r w:rsidR="00487E18">
        <w:rPr>
          <w:rFonts w:ascii="Times New Roman" w:hAnsi="Times New Roman" w:cs="Times New Roman"/>
          <w:sz w:val="24"/>
        </w:rPr>
        <w:t xml:space="preserve"> (based on [36])</w:t>
      </w:r>
      <w:r w:rsidRPr="00FD1F06">
        <w:rPr>
          <w:rFonts w:ascii="Times New Roman" w:hAnsi="Times New Roman" w:cs="Times New Roman"/>
          <w:sz w:val="24"/>
        </w:rPr>
        <w:t>.</w:t>
      </w:r>
    </w:p>
    <w:p w:rsidR="00F90F8A" w:rsidRPr="00FD1F06" w:rsidRDefault="00F90F8A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 xml:space="preserve">Color of the caudal sheath: (0) ventral half paler (yellowish) and dorsal half darker (brownish or blackish); (1) ventral half light brownish and dorsal half blackish; (2) yellowish ventral half and proximal dorsal half of each ring in the tail darker and the proximal distal half of each ring paler. </w:t>
      </w:r>
    </w:p>
    <w:p w:rsidR="00F90F8A" w:rsidRPr="00FD1F06" w:rsidRDefault="00F90F8A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Occipital sulcus in the cephalic shield: (0) absent; (1) present and shallow; (2) present and deep (</w:t>
      </w:r>
      <w:r w:rsidR="0070114A">
        <w:rPr>
          <w:rFonts w:ascii="Times New Roman" w:hAnsi="Times New Roman" w:cs="Times New Roman"/>
          <w:sz w:val="24"/>
        </w:rPr>
        <w:t>based on [6,34,48</w:t>
      </w:r>
      <w:r w:rsidR="00487E18">
        <w:rPr>
          <w:rFonts w:ascii="Times New Roman" w:hAnsi="Times New Roman" w:cs="Times New Roman"/>
          <w:sz w:val="24"/>
        </w:rPr>
        <w:t>]</w:t>
      </w:r>
      <w:r w:rsidRPr="00FD1F06">
        <w:rPr>
          <w:rFonts w:ascii="Times New Roman" w:hAnsi="Times New Roman" w:cs="Times New Roman"/>
          <w:sz w:val="24"/>
        </w:rPr>
        <w:t>).</w:t>
      </w:r>
    </w:p>
    <w:p w:rsidR="001546E5" w:rsidRDefault="001546E5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ccipital lobe: (0) </w:t>
      </w:r>
      <w:r w:rsidRPr="00530B9C">
        <w:rPr>
          <w:rFonts w:ascii="Times New Roman" w:hAnsi="Times New Roman" w:cs="Times New Roman"/>
          <w:sz w:val="24"/>
        </w:rPr>
        <w:t>poorly differentiated; (1) clearly notable</w:t>
      </w:r>
      <w:r w:rsidR="00555FC2">
        <w:rPr>
          <w:rFonts w:ascii="Times New Roman" w:hAnsi="Times New Roman" w:cs="Times New Roman"/>
          <w:sz w:val="24"/>
        </w:rPr>
        <w:t xml:space="preserve"> (based on [33,</w:t>
      </w:r>
      <w:r w:rsidR="0070114A">
        <w:rPr>
          <w:rFonts w:ascii="Times New Roman" w:hAnsi="Times New Roman" w:cs="Times New Roman"/>
          <w:sz w:val="24"/>
        </w:rPr>
        <w:t>48</w:t>
      </w:r>
      <w:r w:rsidR="00E437E9">
        <w:rPr>
          <w:rFonts w:ascii="Times New Roman" w:hAnsi="Times New Roman" w:cs="Times New Roman"/>
          <w:sz w:val="24"/>
        </w:rPr>
        <w:t>,50</w:t>
      </w:r>
      <w:r w:rsidR="00487E18">
        <w:rPr>
          <w:rFonts w:ascii="Times New Roman" w:hAnsi="Times New Roman" w:cs="Times New Roman"/>
          <w:sz w:val="24"/>
        </w:rPr>
        <w:t>]).</w:t>
      </w:r>
    </w:p>
    <w:p w:rsidR="00F90F8A" w:rsidRDefault="00F90F8A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Shape of the occipital lobe: (0) triangular, with well</w:t>
      </w:r>
      <w:r w:rsidR="00530B9C">
        <w:rPr>
          <w:rFonts w:ascii="Times New Roman" w:hAnsi="Times New Roman" w:cs="Times New Roman"/>
          <w:sz w:val="24"/>
        </w:rPr>
        <w:t>-</w:t>
      </w:r>
      <w:r w:rsidRPr="00FD1F06">
        <w:rPr>
          <w:rFonts w:ascii="Times New Roman" w:hAnsi="Times New Roman" w:cs="Times New Roman"/>
          <w:sz w:val="24"/>
        </w:rPr>
        <w:t>developed posterior vert</w:t>
      </w:r>
      <w:r w:rsidR="00530B9C">
        <w:rPr>
          <w:rFonts w:ascii="Times New Roman" w:hAnsi="Times New Roman" w:cs="Times New Roman"/>
          <w:sz w:val="24"/>
        </w:rPr>
        <w:t>ex</w:t>
      </w:r>
      <w:r w:rsidRPr="00FD1F06">
        <w:rPr>
          <w:rFonts w:ascii="Times New Roman" w:hAnsi="Times New Roman" w:cs="Times New Roman"/>
          <w:sz w:val="24"/>
        </w:rPr>
        <w:t>; (1) triangular, less</w:t>
      </w:r>
      <w:r w:rsidR="00530B9C">
        <w:rPr>
          <w:rFonts w:ascii="Times New Roman" w:hAnsi="Times New Roman" w:cs="Times New Roman"/>
          <w:sz w:val="24"/>
        </w:rPr>
        <w:t>-</w:t>
      </w:r>
      <w:r w:rsidRPr="00FD1F06">
        <w:rPr>
          <w:rFonts w:ascii="Times New Roman" w:hAnsi="Times New Roman" w:cs="Times New Roman"/>
          <w:sz w:val="24"/>
        </w:rPr>
        <w:t>developed posterior vert</w:t>
      </w:r>
      <w:r w:rsidR="00530B9C">
        <w:rPr>
          <w:rFonts w:ascii="Times New Roman" w:hAnsi="Times New Roman" w:cs="Times New Roman"/>
          <w:sz w:val="24"/>
        </w:rPr>
        <w:t>ex</w:t>
      </w:r>
      <w:r w:rsidRPr="00FD1F06">
        <w:rPr>
          <w:rFonts w:ascii="Times New Roman" w:hAnsi="Times New Roman" w:cs="Times New Roman"/>
          <w:sz w:val="24"/>
        </w:rPr>
        <w:t>, (2) semicircular (</w:t>
      </w:r>
      <w:r w:rsidR="0070114A">
        <w:rPr>
          <w:rFonts w:ascii="Times New Roman" w:hAnsi="Times New Roman" w:cs="Times New Roman"/>
          <w:sz w:val="24"/>
        </w:rPr>
        <w:t>based on [6,48</w:t>
      </w:r>
      <w:r w:rsidR="00487E18">
        <w:rPr>
          <w:rFonts w:ascii="Times New Roman" w:hAnsi="Times New Roman" w:cs="Times New Roman"/>
          <w:sz w:val="24"/>
        </w:rPr>
        <w:t>]</w:t>
      </w:r>
      <w:r w:rsidRPr="00FD1F06">
        <w:rPr>
          <w:rFonts w:ascii="Times New Roman" w:hAnsi="Times New Roman" w:cs="Times New Roman"/>
          <w:sz w:val="24"/>
        </w:rPr>
        <w:t>).</w:t>
      </w:r>
    </w:p>
    <w:p w:rsidR="001546E5" w:rsidRDefault="001546E5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tour of the anterior border of the scapular shield: (0) rounded; (1) V-shaped</w:t>
      </w:r>
      <w:r w:rsidR="00555FC2">
        <w:rPr>
          <w:rFonts w:ascii="Times New Roman" w:hAnsi="Times New Roman" w:cs="Times New Roman"/>
          <w:sz w:val="24"/>
        </w:rPr>
        <w:t xml:space="preserve"> (based on [33</w:t>
      </w:r>
      <w:r w:rsidR="00487E18">
        <w:rPr>
          <w:rFonts w:ascii="Times New Roman" w:hAnsi="Times New Roman" w:cs="Times New Roman"/>
          <w:sz w:val="24"/>
        </w:rPr>
        <w:t>]).</w:t>
      </w:r>
    </w:p>
    <w:p w:rsidR="001546E5" w:rsidRPr="00FD1F06" w:rsidRDefault="001546E5" w:rsidP="001546E5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umbers of digit in the forefoot: (0) 4; (1) 5</w:t>
      </w:r>
      <w:r w:rsidR="00844FB5">
        <w:rPr>
          <w:rFonts w:ascii="Times New Roman" w:hAnsi="Times New Roman" w:cs="Times New Roman"/>
          <w:sz w:val="24"/>
        </w:rPr>
        <w:t xml:space="preserve"> (based on [3,31,</w:t>
      </w:r>
      <w:r w:rsidR="00555FC2">
        <w:rPr>
          <w:rFonts w:ascii="Times New Roman" w:hAnsi="Times New Roman" w:cs="Times New Roman"/>
          <w:sz w:val="24"/>
        </w:rPr>
        <w:t>33</w:t>
      </w:r>
      <w:r w:rsidR="00A1699E">
        <w:rPr>
          <w:rFonts w:ascii="Times New Roman" w:hAnsi="Times New Roman" w:cs="Times New Roman"/>
          <w:sz w:val="24"/>
        </w:rPr>
        <w:t>,</w:t>
      </w:r>
      <w:r w:rsidR="00E437E9">
        <w:rPr>
          <w:rFonts w:ascii="Times New Roman" w:hAnsi="Times New Roman" w:cs="Times New Roman"/>
          <w:sz w:val="24"/>
        </w:rPr>
        <w:t>51</w:t>
      </w:r>
      <w:r w:rsidR="00A1699E">
        <w:rPr>
          <w:rFonts w:ascii="Times New Roman" w:hAnsi="Times New Roman" w:cs="Times New Roman"/>
          <w:sz w:val="24"/>
        </w:rPr>
        <w:t>,54</w:t>
      </w:r>
      <w:r w:rsidR="00487E18">
        <w:rPr>
          <w:rFonts w:ascii="Times New Roman" w:hAnsi="Times New Roman" w:cs="Times New Roman"/>
          <w:sz w:val="24"/>
        </w:rPr>
        <w:t>]).</w:t>
      </w:r>
    </w:p>
    <w:p w:rsidR="001546E5" w:rsidRPr="00FD1F06" w:rsidRDefault="001546E5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velopment of the scales at the knee: (0) poorly developed; (1) well</w:t>
      </w:r>
      <w:r w:rsidR="00530B9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veloped</w:t>
      </w:r>
      <w:r w:rsidR="00555FC2">
        <w:rPr>
          <w:rFonts w:ascii="Times New Roman" w:hAnsi="Times New Roman" w:cs="Times New Roman"/>
          <w:sz w:val="24"/>
        </w:rPr>
        <w:t xml:space="preserve"> (based on [33</w:t>
      </w:r>
      <w:r w:rsidR="0070114A">
        <w:rPr>
          <w:rFonts w:ascii="Times New Roman" w:hAnsi="Times New Roman" w:cs="Times New Roman"/>
          <w:sz w:val="24"/>
        </w:rPr>
        <w:t>,34</w:t>
      </w:r>
      <w:r w:rsidR="00E437E9">
        <w:rPr>
          <w:rFonts w:ascii="Times New Roman" w:hAnsi="Times New Roman" w:cs="Times New Roman"/>
          <w:sz w:val="24"/>
        </w:rPr>
        <w:t>,51</w:t>
      </w:r>
      <w:r w:rsidR="00487E18">
        <w:rPr>
          <w:rFonts w:ascii="Times New Roman" w:hAnsi="Times New Roman" w:cs="Times New Roman"/>
          <w:sz w:val="24"/>
        </w:rPr>
        <w:t>]).</w:t>
      </w:r>
    </w:p>
    <w:p w:rsidR="00844FB5" w:rsidRDefault="00844FB5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ngth of the tail in relation to the head-body length: (0) smaller; (1) similar; (2) </w:t>
      </w:r>
      <w:r w:rsidR="00530B9C">
        <w:rPr>
          <w:rFonts w:ascii="Times New Roman" w:hAnsi="Times New Roman" w:cs="Times New Roman"/>
          <w:sz w:val="24"/>
        </w:rPr>
        <w:t>longer</w:t>
      </w:r>
      <w:r>
        <w:rPr>
          <w:rFonts w:ascii="Times New Roman" w:hAnsi="Times New Roman" w:cs="Times New Roman"/>
          <w:sz w:val="24"/>
        </w:rPr>
        <w:t xml:space="preserve"> (based on [26,</w:t>
      </w:r>
      <w:r w:rsidR="0070114A">
        <w:rPr>
          <w:rFonts w:ascii="Times New Roman" w:hAnsi="Times New Roman" w:cs="Times New Roman"/>
          <w:sz w:val="24"/>
        </w:rPr>
        <w:t>34</w:t>
      </w:r>
      <w:r w:rsidR="00487E18">
        <w:rPr>
          <w:rFonts w:ascii="Times New Roman" w:hAnsi="Times New Roman" w:cs="Times New Roman"/>
          <w:sz w:val="24"/>
        </w:rPr>
        <w:t>]).</w:t>
      </w:r>
    </w:p>
    <w:p w:rsidR="00F90F8A" w:rsidRPr="00FD1F06" w:rsidRDefault="00F90F8A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First ring at the base of the tail: (0) completely surrounded the tail; (1) restricted to the dorsal half of the tail; (2) restricted to the ventral half of the tail</w:t>
      </w:r>
      <w:r w:rsidR="00E437E9">
        <w:rPr>
          <w:rFonts w:ascii="Times New Roman" w:hAnsi="Times New Roman" w:cs="Times New Roman"/>
          <w:sz w:val="24"/>
        </w:rPr>
        <w:t xml:space="preserve"> (based on [51</w:t>
      </w:r>
      <w:r w:rsidR="00487E18">
        <w:rPr>
          <w:rFonts w:ascii="Times New Roman" w:hAnsi="Times New Roman" w:cs="Times New Roman"/>
          <w:sz w:val="24"/>
        </w:rPr>
        <w:t>])</w:t>
      </w:r>
      <w:r w:rsidRPr="00FD1F06">
        <w:rPr>
          <w:rFonts w:ascii="Times New Roman" w:hAnsi="Times New Roman" w:cs="Times New Roman"/>
          <w:sz w:val="24"/>
        </w:rPr>
        <w:t>.</w:t>
      </w:r>
    </w:p>
    <w:p w:rsidR="00F90F8A" w:rsidRPr="00FD1F06" w:rsidRDefault="00F90F8A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Sulcus in the ventral portion of the tail: (0) absent; (1)2; (2) 3; (3) 4.</w:t>
      </w:r>
    </w:p>
    <w:p w:rsidR="00F90F8A" w:rsidRPr="00FD1F06" w:rsidRDefault="00F90F8A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Shape-texture of the scales in the pelvic shield: (0) smooth; (1) rough</w:t>
      </w:r>
      <w:r w:rsidR="00844FB5">
        <w:rPr>
          <w:rFonts w:ascii="Times New Roman" w:hAnsi="Times New Roman" w:cs="Times New Roman"/>
          <w:sz w:val="24"/>
        </w:rPr>
        <w:t xml:space="preserve"> (based on [3,31</w:t>
      </w:r>
      <w:r w:rsidR="00487E18">
        <w:rPr>
          <w:rFonts w:ascii="Times New Roman" w:hAnsi="Times New Roman" w:cs="Times New Roman"/>
          <w:sz w:val="24"/>
        </w:rPr>
        <w:t>])</w:t>
      </w:r>
      <w:r w:rsidRPr="00FD1F06">
        <w:rPr>
          <w:rFonts w:ascii="Times New Roman" w:hAnsi="Times New Roman" w:cs="Times New Roman"/>
          <w:sz w:val="24"/>
        </w:rPr>
        <w:t>.</w:t>
      </w:r>
    </w:p>
    <w:p w:rsidR="00F90F8A" w:rsidRDefault="00F90F8A" w:rsidP="00F90F8A">
      <w:pPr>
        <w:pStyle w:val="a3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Shape-texture of the scale in the caudal sheath: (0) Flattened; (1) keeled</w:t>
      </w:r>
      <w:r w:rsidR="00844FB5">
        <w:rPr>
          <w:rFonts w:ascii="Times New Roman" w:hAnsi="Times New Roman" w:cs="Times New Roman"/>
          <w:sz w:val="24"/>
        </w:rPr>
        <w:t xml:space="preserve"> (based on [3,31,</w:t>
      </w:r>
      <w:r w:rsidR="00E437E9">
        <w:rPr>
          <w:rFonts w:ascii="Times New Roman" w:hAnsi="Times New Roman" w:cs="Times New Roman"/>
          <w:sz w:val="24"/>
        </w:rPr>
        <w:t>51</w:t>
      </w:r>
      <w:r w:rsidR="00487E18">
        <w:rPr>
          <w:rFonts w:ascii="Times New Roman" w:hAnsi="Times New Roman" w:cs="Times New Roman"/>
          <w:sz w:val="24"/>
        </w:rPr>
        <w:t>])</w:t>
      </w:r>
      <w:r w:rsidRPr="00FD1F06">
        <w:rPr>
          <w:rFonts w:ascii="Times New Roman" w:hAnsi="Times New Roman" w:cs="Times New Roman"/>
          <w:sz w:val="24"/>
        </w:rPr>
        <w:t>.</w:t>
      </w:r>
    </w:p>
    <w:p w:rsidR="001A719F" w:rsidRDefault="001A719F" w:rsidP="00F90F8A">
      <w:pPr>
        <w:jc w:val="both"/>
        <w:rPr>
          <w:rFonts w:ascii="Times New Roman" w:hAnsi="Times New Roman" w:cs="Times New Roman"/>
          <w:b/>
          <w:sz w:val="24"/>
        </w:rPr>
      </w:pPr>
    </w:p>
    <w:p w:rsidR="00F90F8A" w:rsidRPr="00FD1F06" w:rsidRDefault="001A719F" w:rsidP="00F90F8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Cranial traits</w:t>
      </w:r>
    </w:p>
    <w:p w:rsidR="001546E5" w:rsidRDefault="001546E5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rsal profile of the skull as seen in lateral view: (0) </w:t>
      </w:r>
      <w:r w:rsidR="00F7048C">
        <w:rPr>
          <w:rFonts w:ascii="Times New Roman" w:hAnsi="Times New Roman" w:cs="Times New Roman"/>
          <w:sz w:val="24"/>
        </w:rPr>
        <w:t>sigmoid</w:t>
      </w:r>
      <w:r>
        <w:rPr>
          <w:rFonts w:ascii="Times New Roman" w:hAnsi="Times New Roman" w:cs="Times New Roman"/>
          <w:sz w:val="24"/>
        </w:rPr>
        <w:t>; (1) straight</w:t>
      </w:r>
      <w:r w:rsidR="00A1699E">
        <w:rPr>
          <w:rFonts w:ascii="Times New Roman" w:hAnsi="Times New Roman" w:cs="Times New Roman"/>
          <w:sz w:val="24"/>
        </w:rPr>
        <w:t xml:space="preserve"> (based on [55</w:t>
      </w:r>
      <w:r w:rsidR="00487E18">
        <w:rPr>
          <w:rFonts w:ascii="Times New Roman" w:hAnsi="Times New Roman" w:cs="Times New Roman"/>
          <w:sz w:val="24"/>
        </w:rPr>
        <w:t>])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Anterior and posterior width of the nasal bones: (0) similar; (1) wider anterior</w:t>
      </w:r>
      <w:r w:rsidR="00530B9C">
        <w:rPr>
          <w:rFonts w:ascii="Times New Roman" w:hAnsi="Times New Roman" w:cs="Times New Roman"/>
          <w:sz w:val="24"/>
        </w:rPr>
        <w:t>ly</w:t>
      </w:r>
      <w:r w:rsidRPr="00FD1F06">
        <w:rPr>
          <w:rFonts w:ascii="Times New Roman" w:hAnsi="Times New Roman" w:cs="Times New Roman"/>
          <w:sz w:val="24"/>
        </w:rPr>
        <w:t>; (2) wider posterior</w:t>
      </w:r>
      <w:r w:rsidR="00530B9C">
        <w:rPr>
          <w:rFonts w:ascii="Times New Roman" w:hAnsi="Times New Roman" w:cs="Times New Roman"/>
          <w:sz w:val="24"/>
        </w:rPr>
        <w:t>ly</w:t>
      </w:r>
      <w:r w:rsidR="00844FB5">
        <w:rPr>
          <w:rFonts w:ascii="Times New Roman" w:hAnsi="Times New Roman" w:cs="Times New Roman"/>
          <w:sz w:val="24"/>
        </w:rPr>
        <w:t xml:space="preserve"> (based on [26</w:t>
      </w:r>
      <w:r w:rsidR="00487E18">
        <w:rPr>
          <w:rFonts w:ascii="Times New Roman" w:hAnsi="Times New Roman" w:cs="Times New Roman"/>
          <w:sz w:val="24"/>
        </w:rPr>
        <w:t>])</w:t>
      </w:r>
      <w:r w:rsidRPr="00FD1F06">
        <w:rPr>
          <w:rFonts w:ascii="Times New Roman" w:hAnsi="Times New Roman" w:cs="Times New Roman"/>
          <w:sz w:val="24"/>
        </w:rPr>
        <w:t>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 xml:space="preserve">Posterior contour of the suture between nasal and frontal bones: (0) straight and perpendicular to the main axis of the skull; (1) straight and anterior oriented; (2) straight and posterior oriented; (3) curved; (4) </w:t>
      </w:r>
      <w:r w:rsidR="006E3F7C">
        <w:rPr>
          <w:rFonts w:ascii="Times New Roman" w:hAnsi="Times New Roman" w:cs="Times New Roman"/>
          <w:sz w:val="24"/>
        </w:rPr>
        <w:t>inter</w:t>
      </w:r>
      <w:r w:rsidRPr="00FD1F06">
        <w:rPr>
          <w:rFonts w:ascii="Times New Roman" w:hAnsi="Times New Roman" w:cs="Times New Roman"/>
          <w:sz w:val="24"/>
        </w:rPr>
        <w:t>digi</w:t>
      </w:r>
      <w:r w:rsidR="00D30AAE">
        <w:rPr>
          <w:rFonts w:ascii="Times New Roman" w:hAnsi="Times New Roman" w:cs="Times New Roman"/>
          <w:sz w:val="24"/>
        </w:rPr>
        <w:t>ta</w:t>
      </w:r>
      <w:r w:rsidRPr="00FD1F06">
        <w:rPr>
          <w:rFonts w:ascii="Times New Roman" w:hAnsi="Times New Roman" w:cs="Times New Roman"/>
          <w:sz w:val="24"/>
        </w:rPr>
        <w:t>ted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Contour of the suture between lacrimal and frontal bones: (0) curved; (1) straight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Shape of the lacrimal: (0) Rounded and well developed; (1) triangular and smaller</w:t>
      </w:r>
      <w:r w:rsidR="00844FB5">
        <w:rPr>
          <w:rFonts w:ascii="Times New Roman" w:hAnsi="Times New Roman" w:cs="Times New Roman"/>
          <w:sz w:val="24"/>
        </w:rPr>
        <w:t xml:space="preserve"> (based on [26,</w:t>
      </w:r>
      <w:r w:rsidR="00A02463">
        <w:rPr>
          <w:rFonts w:ascii="Times New Roman" w:hAnsi="Times New Roman" w:cs="Times New Roman"/>
          <w:sz w:val="24"/>
        </w:rPr>
        <w:t>33</w:t>
      </w:r>
      <w:r w:rsidR="00A1699E">
        <w:rPr>
          <w:rFonts w:ascii="Times New Roman" w:hAnsi="Times New Roman" w:cs="Times New Roman"/>
          <w:sz w:val="24"/>
        </w:rPr>
        <w:t>,52</w:t>
      </w:r>
      <w:r w:rsidR="00487E18">
        <w:rPr>
          <w:rFonts w:ascii="Times New Roman" w:hAnsi="Times New Roman" w:cs="Times New Roman"/>
          <w:sz w:val="24"/>
        </w:rPr>
        <w:t>])</w:t>
      </w:r>
      <w:r w:rsidRPr="00FD1F06">
        <w:rPr>
          <w:rFonts w:ascii="Times New Roman" w:hAnsi="Times New Roman" w:cs="Times New Roman"/>
          <w:sz w:val="24"/>
        </w:rPr>
        <w:t>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 xml:space="preserve">Shape of the lacrimal foramen: (0) circular; (1) </w:t>
      </w:r>
      <w:r w:rsidR="00371BED">
        <w:rPr>
          <w:rFonts w:ascii="Times New Roman" w:hAnsi="Times New Roman" w:cs="Times New Roman"/>
          <w:sz w:val="24"/>
        </w:rPr>
        <w:t>e</w:t>
      </w:r>
      <w:r w:rsidRPr="00FD1F06">
        <w:rPr>
          <w:rFonts w:ascii="Times New Roman" w:hAnsi="Times New Roman" w:cs="Times New Roman"/>
          <w:sz w:val="24"/>
        </w:rPr>
        <w:t>longa</w:t>
      </w:r>
      <w:r w:rsidR="00371BED">
        <w:rPr>
          <w:rFonts w:ascii="Times New Roman" w:hAnsi="Times New Roman" w:cs="Times New Roman"/>
          <w:sz w:val="24"/>
        </w:rPr>
        <w:t>te</w:t>
      </w:r>
      <w:r w:rsidRPr="00FD1F06">
        <w:rPr>
          <w:rFonts w:ascii="Times New Roman" w:hAnsi="Times New Roman" w:cs="Times New Roman"/>
          <w:sz w:val="24"/>
        </w:rPr>
        <w:t>.</w:t>
      </w:r>
    </w:p>
    <w:p w:rsidR="00F90F8A" w:rsidRPr="00FD1F06" w:rsidRDefault="00571CD8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wollen lateral condition </w:t>
      </w:r>
      <w:r w:rsidR="00F90F8A" w:rsidRPr="00FD1F06">
        <w:rPr>
          <w:rFonts w:ascii="Times New Roman" w:hAnsi="Times New Roman" w:cs="Times New Roman"/>
          <w:sz w:val="24"/>
        </w:rPr>
        <w:t xml:space="preserve">of the maxilla </w:t>
      </w:r>
      <w:r w:rsidR="00E63571">
        <w:rPr>
          <w:rFonts w:ascii="Times New Roman" w:hAnsi="Times New Roman" w:cs="Times New Roman"/>
          <w:sz w:val="24"/>
        </w:rPr>
        <w:t xml:space="preserve">anterior to </w:t>
      </w:r>
      <w:r>
        <w:rPr>
          <w:rFonts w:ascii="Times New Roman" w:hAnsi="Times New Roman" w:cs="Times New Roman"/>
          <w:sz w:val="24"/>
        </w:rPr>
        <w:t xml:space="preserve">the lacrimal </w:t>
      </w:r>
      <w:r w:rsidR="00F90F8A" w:rsidRPr="00FD1F06">
        <w:rPr>
          <w:rFonts w:ascii="Times New Roman" w:hAnsi="Times New Roman" w:cs="Times New Roman"/>
          <w:sz w:val="24"/>
        </w:rPr>
        <w:t>as seen in the dorsal view: (0) poorly developed; (1) well developed (</w:t>
      </w:r>
      <w:r>
        <w:rPr>
          <w:rFonts w:ascii="Times New Roman" w:hAnsi="Times New Roman" w:cs="Times New Roman"/>
          <w:sz w:val="24"/>
        </w:rPr>
        <w:t>based on [</w:t>
      </w:r>
      <w:r w:rsidR="00487E18">
        <w:rPr>
          <w:rFonts w:ascii="Times New Roman" w:hAnsi="Times New Roman" w:cs="Times New Roman"/>
          <w:sz w:val="24"/>
        </w:rPr>
        <w:t>6,</w:t>
      </w:r>
      <w:r>
        <w:rPr>
          <w:rFonts w:ascii="Times New Roman" w:hAnsi="Times New Roman" w:cs="Times New Roman"/>
          <w:sz w:val="24"/>
        </w:rPr>
        <w:t>33,49</w:t>
      </w:r>
      <w:r w:rsidR="00487E18">
        <w:rPr>
          <w:rFonts w:ascii="Times New Roman" w:hAnsi="Times New Roman" w:cs="Times New Roman"/>
          <w:sz w:val="24"/>
        </w:rPr>
        <w:t>]</w:t>
      </w:r>
      <w:r w:rsidR="00F90F8A" w:rsidRPr="00FD1F06">
        <w:rPr>
          <w:rFonts w:ascii="Times New Roman" w:hAnsi="Times New Roman" w:cs="Times New Roman"/>
          <w:sz w:val="24"/>
        </w:rPr>
        <w:t>)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Position of the infraorbital foramen related to the anterior border of the lacrimal: (0) anterior; (1) similar; (2) posterior (</w:t>
      </w:r>
      <w:r w:rsidR="0070114A">
        <w:rPr>
          <w:rFonts w:ascii="Times New Roman" w:hAnsi="Times New Roman" w:cs="Times New Roman"/>
          <w:sz w:val="24"/>
        </w:rPr>
        <w:t>based on [49,</w:t>
      </w:r>
      <w:r w:rsidR="00A1699E">
        <w:rPr>
          <w:rFonts w:ascii="Times New Roman" w:hAnsi="Times New Roman" w:cs="Times New Roman"/>
          <w:sz w:val="24"/>
        </w:rPr>
        <w:t>55</w:t>
      </w:r>
      <w:r w:rsidR="00487E18">
        <w:rPr>
          <w:rFonts w:ascii="Times New Roman" w:hAnsi="Times New Roman" w:cs="Times New Roman"/>
          <w:sz w:val="24"/>
        </w:rPr>
        <w:t>]</w:t>
      </w:r>
      <w:r w:rsidRPr="00FD1F06">
        <w:rPr>
          <w:rFonts w:ascii="Times New Roman" w:hAnsi="Times New Roman" w:cs="Times New Roman"/>
          <w:sz w:val="24"/>
        </w:rPr>
        <w:t>)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Position of the suture between maxilla and palatine related to the last upper teeth: (0) similar; (1) slightly posterior; (2) well posterior; (3) anterior</w:t>
      </w:r>
      <w:r w:rsidR="00571CD8">
        <w:rPr>
          <w:rFonts w:ascii="Times New Roman" w:hAnsi="Times New Roman" w:cs="Times New Roman"/>
          <w:sz w:val="24"/>
        </w:rPr>
        <w:t xml:space="preserve"> (based on [24,33</w:t>
      </w:r>
      <w:r w:rsidR="00487E18">
        <w:rPr>
          <w:rFonts w:ascii="Times New Roman" w:hAnsi="Times New Roman" w:cs="Times New Roman"/>
          <w:sz w:val="24"/>
        </w:rPr>
        <w:t>])</w:t>
      </w:r>
      <w:r w:rsidRPr="00FD1F06">
        <w:rPr>
          <w:rFonts w:ascii="Times New Roman" w:hAnsi="Times New Roman" w:cs="Times New Roman"/>
          <w:sz w:val="24"/>
        </w:rPr>
        <w:t xml:space="preserve">. 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Tentorial process of the parietals: (0) rectangular and prominent; (1) pentagonal and less developed</w:t>
      </w:r>
      <w:r w:rsidR="00A02463">
        <w:rPr>
          <w:rFonts w:ascii="Times New Roman" w:hAnsi="Times New Roman" w:cs="Times New Roman"/>
          <w:sz w:val="24"/>
        </w:rPr>
        <w:t xml:space="preserve"> (based on [3])</w:t>
      </w:r>
      <w:r w:rsidRPr="00FD1F06">
        <w:rPr>
          <w:rFonts w:ascii="Times New Roman" w:hAnsi="Times New Roman" w:cs="Times New Roman"/>
          <w:sz w:val="24"/>
        </w:rPr>
        <w:t>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Shape of the palate between upper teeth: (0) straight; (1) slightly concave; (2) deeply concave</w:t>
      </w:r>
      <w:r w:rsidR="00555FC2">
        <w:rPr>
          <w:rFonts w:ascii="Times New Roman" w:hAnsi="Times New Roman" w:cs="Times New Roman"/>
          <w:sz w:val="24"/>
        </w:rPr>
        <w:t xml:space="preserve"> (based on [33,</w:t>
      </w:r>
      <w:r w:rsidR="00A1699E">
        <w:rPr>
          <w:rFonts w:ascii="Times New Roman" w:hAnsi="Times New Roman" w:cs="Times New Roman"/>
          <w:sz w:val="24"/>
        </w:rPr>
        <w:t>55</w:t>
      </w:r>
      <w:r w:rsidR="00487E18">
        <w:rPr>
          <w:rFonts w:ascii="Times New Roman" w:hAnsi="Times New Roman" w:cs="Times New Roman"/>
          <w:sz w:val="24"/>
        </w:rPr>
        <w:t>])</w:t>
      </w:r>
      <w:r w:rsidRPr="00FD1F06">
        <w:rPr>
          <w:rFonts w:ascii="Times New Roman" w:hAnsi="Times New Roman" w:cs="Times New Roman"/>
          <w:sz w:val="24"/>
        </w:rPr>
        <w:t>.</w:t>
      </w:r>
    </w:p>
    <w:p w:rsidR="00F90F8A" w:rsidRPr="006E3F7C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 xml:space="preserve">Lateral margin of palatine: (0) rounded; (1) erect and swollen; (2) erect and thin; (3) </w:t>
      </w:r>
      <w:r w:rsidRPr="006E3F7C">
        <w:rPr>
          <w:rFonts w:ascii="Times New Roman" w:hAnsi="Times New Roman" w:cs="Times New Roman"/>
          <w:sz w:val="24"/>
        </w:rPr>
        <w:t>smoothly inclined</w:t>
      </w:r>
      <w:r w:rsidR="00844FB5" w:rsidRPr="006E3F7C">
        <w:rPr>
          <w:rFonts w:ascii="Times New Roman" w:hAnsi="Times New Roman" w:cs="Times New Roman"/>
          <w:sz w:val="24"/>
        </w:rPr>
        <w:t xml:space="preserve"> (based on [3,26,</w:t>
      </w:r>
      <w:r w:rsidR="00B01E8F" w:rsidRPr="006E3F7C">
        <w:rPr>
          <w:rFonts w:ascii="Times New Roman" w:hAnsi="Times New Roman" w:cs="Times New Roman"/>
          <w:sz w:val="24"/>
        </w:rPr>
        <w:t>31</w:t>
      </w:r>
      <w:r w:rsidR="00555FC2" w:rsidRPr="006E3F7C">
        <w:rPr>
          <w:rFonts w:ascii="Times New Roman" w:hAnsi="Times New Roman" w:cs="Times New Roman"/>
          <w:sz w:val="24"/>
        </w:rPr>
        <w:t>,33</w:t>
      </w:r>
      <w:r w:rsidR="00E437E9" w:rsidRPr="006E3F7C">
        <w:rPr>
          <w:rFonts w:ascii="Times New Roman" w:hAnsi="Times New Roman" w:cs="Times New Roman"/>
          <w:sz w:val="24"/>
        </w:rPr>
        <w:t>,51</w:t>
      </w:r>
      <w:r w:rsidR="00487E18" w:rsidRPr="006E3F7C">
        <w:rPr>
          <w:rFonts w:ascii="Times New Roman" w:hAnsi="Times New Roman" w:cs="Times New Roman"/>
          <w:sz w:val="24"/>
        </w:rPr>
        <w:t>]).</w:t>
      </w:r>
    </w:p>
    <w:p w:rsidR="00F90F8A" w:rsidRPr="006E3F7C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6E3F7C">
        <w:rPr>
          <w:rFonts w:ascii="Times New Roman" w:hAnsi="Times New Roman" w:cs="Times New Roman"/>
          <w:sz w:val="24"/>
        </w:rPr>
        <w:t>Posterior border of the palatine: (0) straight; (1) convex</w:t>
      </w:r>
      <w:r w:rsidR="00B01E8F" w:rsidRPr="006E3F7C">
        <w:rPr>
          <w:rFonts w:ascii="Times New Roman" w:hAnsi="Times New Roman" w:cs="Times New Roman"/>
          <w:sz w:val="24"/>
        </w:rPr>
        <w:t xml:space="preserve"> (based on [3,31</w:t>
      </w:r>
      <w:r w:rsidR="00555FC2" w:rsidRPr="006E3F7C">
        <w:rPr>
          <w:rFonts w:ascii="Times New Roman" w:hAnsi="Times New Roman" w:cs="Times New Roman"/>
          <w:sz w:val="24"/>
        </w:rPr>
        <w:t>, 33</w:t>
      </w:r>
      <w:r w:rsidR="00E437E9" w:rsidRPr="006E3F7C">
        <w:rPr>
          <w:rFonts w:ascii="Times New Roman" w:hAnsi="Times New Roman" w:cs="Times New Roman"/>
          <w:sz w:val="24"/>
        </w:rPr>
        <w:t>, 51</w:t>
      </w:r>
      <w:r w:rsidR="00487E18" w:rsidRPr="006E3F7C">
        <w:rPr>
          <w:rFonts w:ascii="Times New Roman" w:hAnsi="Times New Roman" w:cs="Times New Roman"/>
          <w:sz w:val="24"/>
        </w:rPr>
        <w:t>])</w:t>
      </w:r>
      <w:r w:rsidRPr="006E3F7C">
        <w:rPr>
          <w:rFonts w:ascii="Times New Roman" w:hAnsi="Times New Roman" w:cs="Times New Roman"/>
          <w:sz w:val="24"/>
        </w:rPr>
        <w:t>.</w:t>
      </w:r>
    </w:p>
    <w:p w:rsidR="00F90F8A" w:rsidRPr="006E3F7C" w:rsidRDefault="001A719F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6E3F7C">
        <w:rPr>
          <w:rFonts w:ascii="Times New Roman" w:hAnsi="Times New Roman" w:cs="Times New Roman"/>
          <w:sz w:val="24"/>
        </w:rPr>
        <w:t>Direction</w:t>
      </w:r>
      <w:r w:rsidR="00F90F8A" w:rsidRPr="006E3F7C">
        <w:rPr>
          <w:rFonts w:ascii="Times New Roman" w:hAnsi="Times New Roman" w:cs="Times New Roman"/>
          <w:sz w:val="24"/>
        </w:rPr>
        <w:t xml:space="preserve"> of the suture between jugal and squamosal: (0) vertical; (1) </w:t>
      </w:r>
      <w:r w:rsidRPr="006E3F7C">
        <w:rPr>
          <w:rFonts w:ascii="Times New Roman" w:hAnsi="Times New Roman" w:cs="Times New Roman"/>
          <w:sz w:val="24"/>
        </w:rPr>
        <w:t>oblique and straight</w:t>
      </w:r>
      <w:r w:rsidR="00F90F8A" w:rsidRPr="006E3F7C">
        <w:rPr>
          <w:rFonts w:ascii="Times New Roman" w:hAnsi="Times New Roman" w:cs="Times New Roman"/>
          <w:sz w:val="24"/>
        </w:rPr>
        <w:t>; (2) obliqu</w:t>
      </w:r>
      <w:r w:rsidRPr="006E3F7C">
        <w:rPr>
          <w:rFonts w:ascii="Times New Roman" w:hAnsi="Times New Roman" w:cs="Times New Roman"/>
          <w:sz w:val="24"/>
        </w:rPr>
        <w:t>e and</w:t>
      </w:r>
      <w:r w:rsidR="00F90F8A" w:rsidRPr="006E3F7C">
        <w:rPr>
          <w:rFonts w:ascii="Times New Roman" w:hAnsi="Times New Roman" w:cs="Times New Roman"/>
          <w:sz w:val="24"/>
        </w:rPr>
        <w:t xml:space="preserve"> </w:t>
      </w:r>
      <w:r w:rsidRPr="006E3F7C">
        <w:rPr>
          <w:rFonts w:ascii="Times New Roman" w:hAnsi="Times New Roman" w:cs="Times New Roman"/>
          <w:sz w:val="24"/>
        </w:rPr>
        <w:t>wavy</w:t>
      </w:r>
      <w:r w:rsidR="00F90F8A" w:rsidRPr="006E3F7C">
        <w:rPr>
          <w:rFonts w:ascii="Times New Roman" w:hAnsi="Times New Roman" w:cs="Times New Roman"/>
          <w:sz w:val="24"/>
        </w:rPr>
        <w:t>; (3) horizontal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6E3F7C">
        <w:rPr>
          <w:rFonts w:ascii="Times New Roman" w:hAnsi="Times New Roman" w:cs="Times New Roman"/>
          <w:sz w:val="24"/>
        </w:rPr>
        <w:t>Posterior extension of the nuchal crest related to the external occipital crest in the occipital bone: (0) anterior; (1) similar</w:t>
      </w:r>
      <w:r w:rsidRPr="00FD1F06">
        <w:rPr>
          <w:rFonts w:ascii="Times New Roman" w:hAnsi="Times New Roman" w:cs="Times New Roman"/>
          <w:sz w:val="24"/>
        </w:rPr>
        <w:t>; (2) posterior</w:t>
      </w:r>
      <w:r w:rsidR="00844FB5">
        <w:rPr>
          <w:rFonts w:ascii="Times New Roman" w:hAnsi="Times New Roman" w:cs="Times New Roman"/>
          <w:sz w:val="24"/>
        </w:rPr>
        <w:t xml:space="preserve"> (based on [31,</w:t>
      </w:r>
      <w:r w:rsidR="00E437E9">
        <w:rPr>
          <w:rFonts w:ascii="Times New Roman" w:hAnsi="Times New Roman" w:cs="Times New Roman"/>
          <w:sz w:val="24"/>
        </w:rPr>
        <w:t>51</w:t>
      </w:r>
      <w:r w:rsidR="00487E18">
        <w:rPr>
          <w:rFonts w:ascii="Times New Roman" w:hAnsi="Times New Roman" w:cs="Times New Roman"/>
          <w:sz w:val="24"/>
        </w:rPr>
        <w:t>])</w:t>
      </w:r>
      <w:r w:rsidRPr="00FD1F06">
        <w:rPr>
          <w:rFonts w:ascii="Times New Roman" w:hAnsi="Times New Roman" w:cs="Times New Roman"/>
          <w:sz w:val="24"/>
        </w:rPr>
        <w:t>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Ventral level of the jugal relate</w:t>
      </w:r>
      <w:r w:rsidR="00844FB5">
        <w:rPr>
          <w:rFonts w:ascii="Times New Roman" w:hAnsi="Times New Roman" w:cs="Times New Roman"/>
          <w:sz w:val="24"/>
        </w:rPr>
        <w:t>d</w:t>
      </w:r>
      <w:r w:rsidRPr="00FD1F06">
        <w:rPr>
          <w:rFonts w:ascii="Times New Roman" w:hAnsi="Times New Roman" w:cs="Times New Roman"/>
          <w:sz w:val="24"/>
        </w:rPr>
        <w:t xml:space="preserve"> to the palatine level: (0) similar; (1) </w:t>
      </w:r>
      <w:r w:rsidR="00844FB5">
        <w:rPr>
          <w:rFonts w:ascii="Times New Roman" w:hAnsi="Times New Roman" w:cs="Times New Roman"/>
          <w:sz w:val="24"/>
        </w:rPr>
        <w:t>projecting downwards</w:t>
      </w:r>
      <w:r w:rsidRPr="00FD1F06">
        <w:rPr>
          <w:rFonts w:ascii="Times New Roman" w:hAnsi="Times New Roman" w:cs="Times New Roman"/>
          <w:sz w:val="24"/>
        </w:rPr>
        <w:t xml:space="preserve">; (2) </w:t>
      </w:r>
      <w:r w:rsidR="00844FB5">
        <w:rPr>
          <w:rFonts w:ascii="Times New Roman" w:hAnsi="Times New Roman" w:cs="Times New Roman"/>
          <w:sz w:val="24"/>
        </w:rPr>
        <w:t>palatine level surpassed jugal ventral border (based on [31,</w:t>
      </w:r>
      <w:r w:rsidR="00E437E9">
        <w:rPr>
          <w:rFonts w:ascii="Times New Roman" w:hAnsi="Times New Roman" w:cs="Times New Roman"/>
          <w:sz w:val="24"/>
        </w:rPr>
        <w:t>51</w:t>
      </w:r>
      <w:r w:rsidR="00487E18">
        <w:rPr>
          <w:rFonts w:ascii="Times New Roman" w:hAnsi="Times New Roman" w:cs="Times New Roman"/>
          <w:sz w:val="24"/>
        </w:rPr>
        <w:t>])</w:t>
      </w:r>
      <w:r w:rsidRPr="00FD1F06">
        <w:rPr>
          <w:rFonts w:ascii="Times New Roman" w:hAnsi="Times New Roman" w:cs="Times New Roman"/>
          <w:sz w:val="24"/>
        </w:rPr>
        <w:t>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 xml:space="preserve">Shape and orientation of the coronoid process: (0) vertically straight; (1) </w:t>
      </w:r>
      <w:r w:rsidR="00371BED">
        <w:rPr>
          <w:rFonts w:ascii="Times New Roman" w:hAnsi="Times New Roman" w:cs="Times New Roman"/>
          <w:sz w:val="24"/>
        </w:rPr>
        <w:t>posteriorly</w:t>
      </w:r>
      <w:r w:rsidRPr="00FD1F06">
        <w:rPr>
          <w:rFonts w:ascii="Times New Roman" w:hAnsi="Times New Roman" w:cs="Times New Roman"/>
          <w:sz w:val="24"/>
        </w:rPr>
        <w:t xml:space="preserve"> straight; (2) </w:t>
      </w:r>
      <w:r w:rsidR="00371BED">
        <w:rPr>
          <w:rFonts w:ascii="Times New Roman" w:hAnsi="Times New Roman" w:cs="Times New Roman"/>
          <w:sz w:val="24"/>
        </w:rPr>
        <w:t>posteriorly</w:t>
      </w:r>
      <w:r w:rsidRPr="00FD1F06">
        <w:rPr>
          <w:rFonts w:ascii="Times New Roman" w:hAnsi="Times New Roman" w:cs="Times New Roman"/>
          <w:sz w:val="24"/>
        </w:rPr>
        <w:t xml:space="preserve"> curved.</w:t>
      </w:r>
    </w:p>
    <w:p w:rsidR="00F90F8A" w:rsidRPr="00FD1F06" w:rsidRDefault="00F90F8A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FD1F06">
        <w:rPr>
          <w:rFonts w:ascii="Times New Roman" w:hAnsi="Times New Roman" w:cs="Times New Roman"/>
          <w:sz w:val="24"/>
        </w:rPr>
        <w:t>Ang</w:t>
      </w:r>
      <w:r w:rsidR="001A719F">
        <w:rPr>
          <w:rFonts w:ascii="Times New Roman" w:hAnsi="Times New Roman" w:cs="Times New Roman"/>
          <w:sz w:val="24"/>
        </w:rPr>
        <w:t>le</w:t>
      </w:r>
      <w:r w:rsidRPr="00FD1F06">
        <w:rPr>
          <w:rFonts w:ascii="Times New Roman" w:hAnsi="Times New Roman" w:cs="Times New Roman"/>
          <w:sz w:val="24"/>
        </w:rPr>
        <w:t xml:space="preserve"> betw</w:t>
      </w:r>
      <w:r w:rsidR="001A719F">
        <w:rPr>
          <w:rFonts w:ascii="Times New Roman" w:hAnsi="Times New Roman" w:cs="Times New Roman"/>
          <w:sz w:val="24"/>
        </w:rPr>
        <w:t>e</w:t>
      </w:r>
      <w:r w:rsidRPr="00FD1F06">
        <w:rPr>
          <w:rFonts w:ascii="Times New Roman" w:hAnsi="Times New Roman" w:cs="Times New Roman"/>
          <w:sz w:val="24"/>
        </w:rPr>
        <w:t xml:space="preserve">en coronoid and condylar processes: (0) circular; (1) straight. </w:t>
      </w:r>
    </w:p>
    <w:p w:rsidR="00F90F8A" w:rsidRPr="00FD1F06" w:rsidRDefault="001A719F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gle</w:t>
      </w:r>
      <w:r w:rsidR="00F90F8A" w:rsidRPr="00FD1F06">
        <w:rPr>
          <w:rFonts w:ascii="Times New Roman" w:hAnsi="Times New Roman" w:cs="Times New Roman"/>
          <w:sz w:val="24"/>
        </w:rPr>
        <w:t xml:space="preserve"> between condylar and angular process: (0) shallow; (1) deep</w:t>
      </w:r>
      <w:r w:rsidR="00487E18">
        <w:rPr>
          <w:rFonts w:ascii="Times New Roman" w:hAnsi="Times New Roman" w:cs="Times New Roman"/>
          <w:sz w:val="24"/>
        </w:rPr>
        <w:t xml:space="preserve"> (based on [6])</w:t>
      </w:r>
      <w:r w:rsidR="00F90F8A" w:rsidRPr="00FD1F06">
        <w:rPr>
          <w:rFonts w:ascii="Times New Roman" w:hAnsi="Times New Roman" w:cs="Times New Roman"/>
          <w:sz w:val="24"/>
        </w:rPr>
        <w:t>.</w:t>
      </w:r>
    </w:p>
    <w:p w:rsidR="00F90F8A" w:rsidRPr="00FD1F06" w:rsidRDefault="00A1699E" w:rsidP="00F90F8A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gular process with a posterior projection</w:t>
      </w:r>
      <w:r w:rsidR="00F90F8A" w:rsidRPr="00FD1F06">
        <w:rPr>
          <w:rFonts w:ascii="Times New Roman" w:hAnsi="Times New Roman" w:cs="Times New Roman"/>
          <w:sz w:val="24"/>
        </w:rPr>
        <w:t>: (0) absent; (1) present</w:t>
      </w:r>
      <w:r>
        <w:rPr>
          <w:rFonts w:ascii="Times New Roman" w:hAnsi="Times New Roman" w:cs="Times New Roman"/>
          <w:sz w:val="24"/>
        </w:rPr>
        <w:t xml:space="preserve"> (based on [52</w:t>
      </w:r>
      <w:r w:rsidR="00487E18">
        <w:rPr>
          <w:rFonts w:ascii="Times New Roman" w:hAnsi="Times New Roman" w:cs="Times New Roman"/>
          <w:sz w:val="24"/>
        </w:rPr>
        <w:t>])</w:t>
      </w:r>
      <w:r w:rsidR="00F90F8A" w:rsidRPr="00FD1F06">
        <w:rPr>
          <w:rFonts w:ascii="Times New Roman" w:hAnsi="Times New Roman" w:cs="Times New Roman"/>
          <w:sz w:val="24"/>
        </w:rPr>
        <w:t>.</w:t>
      </w:r>
    </w:p>
    <w:p w:rsidR="008406D3" w:rsidRPr="00487E18" w:rsidRDefault="00F90F8A" w:rsidP="00A1699E">
      <w:pPr>
        <w:pStyle w:val="a3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487E18">
        <w:rPr>
          <w:rFonts w:ascii="Times New Roman" w:hAnsi="Times New Roman" w:cs="Times New Roman"/>
          <w:sz w:val="24"/>
        </w:rPr>
        <w:t>Posterior position of the condylar process related to the angular: (0) anterior; (1) equal; (2) posterior.</w:t>
      </w:r>
      <w:bookmarkStart w:id="0" w:name="_GoBack"/>
      <w:bookmarkEnd w:id="0"/>
    </w:p>
    <w:sectPr w:rsidR="008406D3" w:rsidRPr="00487E1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4EC" w:rsidRDefault="00ED54EC" w:rsidP="00D30AAE">
      <w:pPr>
        <w:spacing w:after="0" w:line="240" w:lineRule="auto"/>
      </w:pPr>
      <w:r>
        <w:separator/>
      </w:r>
    </w:p>
  </w:endnote>
  <w:endnote w:type="continuationSeparator" w:id="0">
    <w:p w:rsidR="00ED54EC" w:rsidRDefault="00ED54EC" w:rsidP="00D30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4EC" w:rsidRDefault="00ED54EC" w:rsidP="00D30AAE">
      <w:pPr>
        <w:spacing w:after="0" w:line="240" w:lineRule="auto"/>
      </w:pPr>
      <w:r>
        <w:separator/>
      </w:r>
    </w:p>
  </w:footnote>
  <w:footnote w:type="continuationSeparator" w:id="0">
    <w:p w:rsidR="00ED54EC" w:rsidRDefault="00ED54EC" w:rsidP="00D30A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1A7321"/>
    <w:multiLevelType w:val="hybridMultilevel"/>
    <w:tmpl w:val="3A52B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6D2095"/>
    <w:multiLevelType w:val="hybridMultilevel"/>
    <w:tmpl w:val="FA6810F8"/>
    <w:lvl w:ilvl="0" w:tplc="4AE472E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6D3"/>
    <w:rsid w:val="00000B5E"/>
    <w:rsid w:val="00001A0D"/>
    <w:rsid w:val="000024F8"/>
    <w:rsid w:val="000044B9"/>
    <w:rsid w:val="000048E1"/>
    <w:rsid w:val="00004935"/>
    <w:rsid w:val="00006224"/>
    <w:rsid w:val="000066E6"/>
    <w:rsid w:val="00006B59"/>
    <w:rsid w:val="00010CAD"/>
    <w:rsid w:val="00010F7C"/>
    <w:rsid w:val="000110B4"/>
    <w:rsid w:val="000111F9"/>
    <w:rsid w:val="0001194D"/>
    <w:rsid w:val="00011C75"/>
    <w:rsid w:val="00011FB7"/>
    <w:rsid w:val="0001283E"/>
    <w:rsid w:val="00012F1A"/>
    <w:rsid w:val="0001327A"/>
    <w:rsid w:val="000132A7"/>
    <w:rsid w:val="00013805"/>
    <w:rsid w:val="000143C8"/>
    <w:rsid w:val="0001497A"/>
    <w:rsid w:val="00015FE9"/>
    <w:rsid w:val="0001685F"/>
    <w:rsid w:val="0002057C"/>
    <w:rsid w:val="00020CBE"/>
    <w:rsid w:val="00021DEC"/>
    <w:rsid w:val="00022042"/>
    <w:rsid w:val="000248B5"/>
    <w:rsid w:val="00024E88"/>
    <w:rsid w:val="00025734"/>
    <w:rsid w:val="00025B18"/>
    <w:rsid w:val="00026000"/>
    <w:rsid w:val="000264DD"/>
    <w:rsid w:val="0002693E"/>
    <w:rsid w:val="0002774B"/>
    <w:rsid w:val="00027F42"/>
    <w:rsid w:val="00030D1D"/>
    <w:rsid w:val="00032F2C"/>
    <w:rsid w:val="0003323D"/>
    <w:rsid w:val="00033C3A"/>
    <w:rsid w:val="00034370"/>
    <w:rsid w:val="00034FFC"/>
    <w:rsid w:val="00035ACA"/>
    <w:rsid w:val="00035ED7"/>
    <w:rsid w:val="000360DE"/>
    <w:rsid w:val="0003617A"/>
    <w:rsid w:val="000374CD"/>
    <w:rsid w:val="00037A07"/>
    <w:rsid w:val="000402A0"/>
    <w:rsid w:val="00040C62"/>
    <w:rsid w:val="00041309"/>
    <w:rsid w:val="000423BC"/>
    <w:rsid w:val="00042B4D"/>
    <w:rsid w:val="00043301"/>
    <w:rsid w:val="00043304"/>
    <w:rsid w:val="00044327"/>
    <w:rsid w:val="00045735"/>
    <w:rsid w:val="000468F5"/>
    <w:rsid w:val="0004717E"/>
    <w:rsid w:val="00047C67"/>
    <w:rsid w:val="0005041D"/>
    <w:rsid w:val="000508CB"/>
    <w:rsid w:val="00050B3D"/>
    <w:rsid w:val="00050B7B"/>
    <w:rsid w:val="0005191F"/>
    <w:rsid w:val="00052524"/>
    <w:rsid w:val="00052CE2"/>
    <w:rsid w:val="00052E1C"/>
    <w:rsid w:val="0005324B"/>
    <w:rsid w:val="00053840"/>
    <w:rsid w:val="000545BF"/>
    <w:rsid w:val="00055125"/>
    <w:rsid w:val="000557BC"/>
    <w:rsid w:val="00057F95"/>
    <w:rsid w:val="00061946"/>
    <w:rsid w:val="00062C0B"/>
    <w:rsid w:val="00063291"/>
    <w:rsid w:val="00063E28"/>
    <w:rsid w:val="0006720A"/>
    <w:rsid w:val="00067266"/>
    <w:rsid w:val="0007038A"/>
    <w:rsid w:val="0007057D"/>
    <w:rsid w:val="00070936"/>
    <w:rsid w:val="00071146"/>
    <w:rsid w:val="000731E3"/>
    <w:rsid w:val="00073763"/>
    <w:rsid w:val="00074054"/>
    <w:rsid w:val="000755DA"/>
    <w:rsid w:val="00076301"/>
    <w:rsid w:val="000763E7"/>
    <w:rsid w:val="00076C97"/>
    <w:rsid w:val="0008030B"/>
    <w:rsid w:val="00081291"/>
    <w:rsid w:val="0008133C"/>
    <w:rsid w:val="00081C9A"/>
    <w:rsid w:val="000826F8"/>
    <w:rsid w:val="000831A8"/>
    <w:rsid w:val="0008360D"/>
    <w:rsid w:val="00083812"/>
    <w:rsid w:val="000842F0"/>
    <w:rsid w:val="000847F4"/>
    <w:rsid w:val="000853C6"/>
    <w:rsid w:val="000867AB"/>
    <w:rsid w:val="00086F7F"/>
    <w:rsid w:val="000875E7"/>
    <w:rsid w:val="00087725"/>
    <w:rsid w:val="00090E2F"/>
    <w:rsid w:val="00091CC8"/>
    <w:rsid w:val="00091E64"/>
    <w:rsid w:val="00092676"/>
    <w:rsid w:val="0009283A"/>
    <w:rsid w:val="00092C15"/>
    <w:rsid w:val="000934A1"/>
    <w:rsid w:val="0009380B"/>
    <w:rsid w:val="0009482F"/>
    <w:rsid w:val="000A1BB0"/>
    <w:rsid w:val="000A2191"/>
    <w:rsid w:val="000A286C"/>
    <w:rsid w:val="000A2B8B"/>
    <w:rsid w:val="000A2BB2"/>
    <w:rsid w:val="000A375D"/>
    <w:rsid w:val="000A3A22"/>
    <w:rsid w:val="000A67F3"/>
    <w:rsid w:val="000A737F"/>
    <w:rsid w:val="000A7552"/>
    <w:rsid w:val="000B02D7"/>
    <w:rsid w:val="000B0C4D"/>
    <w:rsid w:val="000B2616"/>
    <w:rsid w:val="000B2874"/>
    <w:rsid w:val="000B2C83"/>
    <w:rsid w:val="000B3483"/>
    <w:rsid w:val="000B4313"/>
    <w:rsid w:val="000B4A0F"/>
    <w:rsid w:val="000B51B0"/>
    <w:rsid w:val="000B5B1E"/>
    <w:rsid w:val="000B67B8"/>
    <w:rsid w:val="000B7983"/>
    <w:rsid w:val="000B7AA2"/>
    <w:rsid w:val="000C0008"/>
    <w:rsid w:val="000C0C72"/>
    <w:rsid w:val="000C3699"/>
    <w:rsid w:val="000C4A6A"/>
    <w:rsid w:val="000C5903"/>
    <w:rsid w:val="000C7EF0"/>
    <w:rsid w:val="000D175E"/>
    <w:rsid w:val="000D1EE4"/>
    <w:rsid w:val="000D3BC0"/>
    <w:rsid w:val="000D6769"/>
    <w:rsid w:val="000D7233"/>
    <w:rsid w:val="000D7F89"/>
    <w:rsid w:val="000E0999"/>
    <w:rsid w:val="000E23D7"/>
    <w:rsid w:val="000E27E2"/>
    <w:rsid w:val="000E44F0"/>
    <w:rsid w:val="000E483D"/>
    <w:rsid w:val="000E532F"/>
    <w:rsid w:val="000E54B4"/>
    <w:rsid w:val="000E596C"/>
    <w:rsid w:val="000F0084"/>
    <w:rsid w:val="000F00E1"/>
    <w:rsid w:val="000F047D"/>
    <w:rsid w:val="000F0FE3"/>
    <w:rsid w:val="000F19F3"/>
    <w:rsid w:val="000F1F0C"/>
    <w:rsid w:val="000F2061"/>
    <w:rsid w:val="000F376F"/>
    <w:rsid w:val="000F3D44"/>
    <w:rsid w:val="000F40AB"/>
    <w:rsid w:val="000F4677"/>
    <w:rsid w:val="000F4ACD"/>
    <w:rsid w:val="000F50F0"/>
    <w:rsid w:val="000F55EB"/>
    <w:rsid w:val="000F5910"/>
    <w:rsid w:val="000F5C08"/>
    <w:rsid w:val="000F5FDC"/>
    <w:rsid w:val="000F713A"/>
    <w:rsid w:val="000F73DE"/>
    <w:rsid w:val="00100D97"/>
    <w:rsid w:val="001025D5"/>
    <w:rsid w:val="00102F4B"/>
    <w:rsid w:val="0010389B"/>
    <w:rsid w:val="00103900"/>
    <w:rsid w:val="00104002"/>
    <w:rsid w:val="00104DB8"/>
    <w:rsid w:val="0010519E"/>
    <w:rsid w:val="00106130"/>
    <w:rsid w:val="001063E0"/>
    <w:rsid w:val="001063F0"/>
    <w:rsid w:val="001108B3"/>
    <w:rsid w:val="00110D02"/>
    <w:rsid w:val="00110F83"/>
    <w:rsid w:val="00111584"/>
    <w:rsid w:val="00111731"/>
    <w:rsid w:val="00112A15"/>
    <w:rsid w:val="00112D28"/>
    <w:rsid w:val="00112E2F"/>
    <w:rsid w:val="00112F3A"/>
    <w:rsid w:val="00113AD4"/>
    <w:rsid w:val="00113C69"/>
    <w:rsid w:val="001163E0"/>
    <w:rsid w:val="001166C7"/>
    <w:rsid w:val="001167A7"/>
    <w:rsid w:val="00116A3D"/>
    <w:rsid w:val="00116EEE"/>
    <w:rsid w:val="00117E6F"/>
    <w:rsid w:val="00121ED3"/>
    <w:rsid w:val="001222E1"/>
    <w:rsid w:val="001226D7"/>
    <w:rsid w:val="00122EF2"/>
    <w:rsid w:val="00125C16"/>
    <w:rsid w:val="00127124"/>
    <w:rsid w:val="0012726E"/>
    <w:rsid w:val="00127547"/>
    <w:rsid w:val="00127DC3"/>
    <w:rsid w:val="00127E26"/>
    <w:rsid w:val="00130677"/>
    <w:rsid w:val="00130DEC"/>
    <w:rsid w:val="0013159E"/>
    <w:rsid w:val="00131C9F"/>
    <w:rsid w:val="00132B64"/>
    <w:rsid w:val="00133464"/>
    <w:rsid w:val="00133B86"/>
    <w:rsid w:val="001350B9"/>
    <w:rsid w:val="0013554A"/>
    <w:rsid w:val="00136D87"/>
    <w:rsid w:val="001372C1"/>
    <w:rsid w:val="00137D54"/>
    <w:rsid w:val="00141729"/>
    <w:rsid w:val="00142397"/>
    <w:rsid w:val="001427F0"/>
    <w:rsid w:val="00143A56"/>
    <w:rsid w:val="00144D2A"/>
    <w:rsid w:val="0014518F"/>
    <w:rsid w:val="001454A2"/>
    <w:rsid w:val="00145DE7"/>
    <w:rsid w:val="001503E4"/>
    <w:rsid w:val="00151590"/>
    <w:rsid w:val="0015228C"/>
    <w:rsid w:val="00152387"/>
    <w:rsid w:val="00152659"/>
    <w:rsid w:val="001539A9"/>
    <w:rsid w:val="00153D6E"/>
    <w:rsid w:val="00153DC6"/>
    <w:rsid w:val="001546E5"/>
    <w:rsid w:val="00155893"/>
    <w:rsid w:val="0015594F"/>
    <w:rsid w:val="00155C39"/>
    <w:rsid w:val="00157507"/>
    <w:rsid w:val="00157B60"/>
    <w:rsid w:val="00160CAB"/>
    <w:rsid w:val="001616FD"/>
    <w:rsid w:val="00161B6A"/>
    <w:rsid w:val="00161E4E"/>
    <w:rsid w:val="00162978"/>
    <w:rsid w:val="00162A67"/>
    <w:rsid w:val="00162F2C"/>
    <w:rsid w:val="0016401C"/>
    <w:rsid w:val="001644DC"/>
    <w:rsid w:val="001649A9"/>
    <w:rsid w:val="0016570B"/>
    <w:rsid w:val="0016586C"/>
    <w:rsid w:val="00165901"/>
    <w:rsid w:val="00166CAC"/>
    <w:rsid w:val="0016750C"/>
    <w:rsid w:val="00167654"/>
    <w:rsid w:val="00167C2A"/>
    <w:rsid w:val="001704AC"/>
    <w:rsid w:val="00171B91"/>
    <w:rsid w:val="00173257"/>
    <w:rsid w:val="0017336E"/>
    <w:rsid w:val="001738A3"/>
    <w:rsid w:val="00175443"/>
    <w:rsid w:val="00175734"/>
    <w:rsid w:val="001763F5"/>
    <w:rsid w:val="001773AC"/>
    <w:rsid w:val="00180475"/>
    <w:rsid w:val="0018049F"/>
    <w:rsid w:val="0018058B"/>
    <w:rsid w:val="00183034"/>
    <w:rsid w:val="001830C5"/>
    <w:rsid w:val="00183F70"/>
    <w:rsid w:val="001849C2"/>
    <w:rsid w:val="001855EE"/>
    <w:rsid w:val="00185B0B"/>
    <w:rsid w:val="00186CCB"/>
    <w:rsid w:val="001901AF"/>
    <w:rsid w:val="0019029F"/>
    <w:rsid w:val="001922FC"/>
    <w:rsid w:val="0019245A"/>
    <w:rsid w:val="001933F1"/>
    <w:rsid w:val="00196671"/>
    <w:rsid w:val="0019777C"/>
    <w:rsid w:val="001A082E"/>
    <w:rsid w:val="001A09FF"/>
    <w:rsid w:val="001A17A1"/>
    <w:rsid w:val="001A28A9"/>
    <w:rsid w:val="001A2BFF"/>
    <w:rsid w:val="001A3A74"/>
    <w:rsid w:val="001A475F"/>
    <w:rsid w:val="001A506D"/>
    <w:rsid w:val="001A625B"/>
    <w:rsid w:val="001A6D9E"/>
    <w:rsid w:val="001A719F"/>
    <w:rsid w:val="001A7A3D"/>
    <w:rsid w:val="001B02DB"/>
    <w:rsid w:val="001B08DB"/>
    <w:rsid w:val="001B0CA9"/>
    <w:rsid w:val="001B2228"/>
    <w:rsid w:val="001B239A"/>
    <w:rsid w:val="001B321F"/>
    <w:rsid w:val="001B3477"/>
    <w:rsid w:val="001B39FF"/>
    <w:rsid w:val="001B3E5A"/>
    <w:rsid w:val="001B3E86"/>
    <w:rsid w:val="001B408A"/>
    <w:rsid w:val="001B474B"/>
    <w:rsid w:val="001B4CE8"/>
    <w:rsid w:val="001B67E3"/>
    <w:rsid w:val="001B6D23"/>
    <w:rsid w:val="001B73C7"/>
    <w:rsid w:val="001B78B6"/>
    <w:rsid w:val="001C0E9A"/>
    <w:rsid w:val="001C1814"/>
    <w:rsid w:val="001C1AD9"/>
    <w:rsid w:val="001C228C"/>
    <w:rsid w:val="001C2A02"/>
    <w:rsid w:val="001C30C0"/>
    <w:rsid w:val="001C3E3A"/>
    <w:rsid w:val="001C427A"/>
    <w:rsid w:val="001C4688"/>
    <w:rsid w:val="001C470A"/>
    <w:rsid w:val="001C4AFB"/>
    <w:rsid w:val="001C520A"/>
    <w:rsid w:val="001C54CA"/>
    <w:rsid w:val="001C5E01"/>
    <w:rsid w:val="001C63DB"/>
    <w:rsid w:val="001C6CE9"/>
    <w:rsid w:val="001C76DC"/>
    <w:rsid w:val="001C770B"/>
    <w:rsid w:val="001C7878"/>
    <w:rsid w:val="001D00BC"/>
    <w:rsid w:val="001D08CB"/>
    <w:rsid w:val="001D1229"/>
    <w:rsid w:val="001D138A"/>
    <w:rsid w:val="001D1BD4"/>
    <w:rsid w:val="001D1EC9"/>
    <w:rsid w:val="001D2D4B"/>
    <w:rsid w:val="001D3241"/>
    <w:rsid w:val="001D3A0D"/>
    <w:rsid w:val="001D40F1"/>
    <w:rsid w:val="001D41E7"/>
    <w:rsid w:val="001D5F15"/>
    <w:rsid w:val="001D5F99"/>
    <w:rsid w:val="001D7974"/>
    <w:rsid w:val="001E0289"/>
    <w:rsid w:val="001E2026"/>
    <w:rsid w:val="001E3136"/>
    <w:rsid w:val="001E3E0E"/>
    <w:rsid w:val="001E43A3"/>
    <w:rsid w:val="001E567A"/>
    <w:rsid w:val="001E6280"/>
    <w:rsid w:val="001E6519"/>
    <w:rsid w:val="001E6551"/>
    <w:rsid w:val="001E6C66"/>
    <w:rsid w:val="001E72DB"/>
    <w:rsid w:val="001F0397"/>
    <w:rsid w:val="001F0743"/>
    <w:rsid w:val="001F1810"/>
    <w:rsid w:val="001F1C82"/>
    <w:rsid w:val="001F231B"/>
    <w:rsid w:val="001F3FFE"/>
    <w:rsid w:val="001F4C43"/>
    <w:rsid w:val="001F4EFA"/>
    <w:rsid w:val="001F634A"/>
    <w:rsid w:val="00202C3C"/>
    <w:rsid w:val="00202DB9"/>
    <w:rsid w:val="00203678"/>
    <w:rsid w:val="0020416A"/>
    <w:rsid w:val="002047A0"/>
    <w:rsid w:val="002055F9"/>
    <w:rsid w:val="00205E86"/>
    <w:rsid w:val="00206B02"/>
    <w:rsid w:val="00206FEB"/>
    <w:rsid w:val="002103C4"/>
    <w:rsid w:val="002116B0"/>
    <w:rsid w:val="0021204D"/>
    <w:rsid w:val="00212725"/>
    <w:rsid w:val="00213872"/>
    <w:rsid w:val="00213E0D"/>
    <w:rsid w:val="0021481B"/>
    <w:rsid w:val="0021484A"/>
    <w:rsid w:val="0021499A"/>
    <w:rsid w:val="00214B9C"/>
    <w:rsid w:val="002154C7"/>
    <w:rsid w:val="00216BF5"/>
    <w:rsid w:val="00216E60"/>
    <w:rsid w:val="00216F07"/>
    <w:rsid w:val="00217C87"/>
    <w:rsid w:val="00220110"/>
    <w:rsid w:val="002208DD"/>
    <w:rsid w:val="00221C21"/>
    <w:rsid w:val="002221AE"/>
    <w:rsid w:val="00223926"/>
    <w:rsid w:val="00223951"/>
    <w:rsid w:val="00223C5F"/>
    <w:rsid w:val="00224197"/>
    <w:rsid w:val="0022434A"/>
    <w:rsid w:val="0022447F"/>
    <w:rsid w:val="00224513"/>
    <w:rsid w:val="002245E4"/>
    <w:rsid w:val="0022476A"/>
    <w:rsid w:val="0022545D"/>
    <w:rsid w:val="00225FC2"/>
    <w:rsid w:val="002304F2"/>
    <w:rsid w:val="00233032"/>
    <w:rsid w:val="002331A8"/>
    <w:rsid w:val="00233A02"/>
    <w:rsid w:val="00233EAB"/>
    <w:rsid w:val="00234039"/>
    <w:rsid w:val="00234203"/>
    <w:rsid w:val="00234ED9"/>
    <w:rsid w:val="00235818"/>
    <w:rsid w:val="00237335"/>
    <w:rsid w:val="00240FE3"/>
    <w:rsid w:val="00241B0F"/>
    <w:rsid w:val="0024225D"/>
    <w:rsid w:val="0024242D"/>
    <w:rsid w:val="002436AF"/>
    <w:rsid w:val="00243A2B"/>
    <w:rsid w:val="00244A4B"/>
    <w:rsid w:val="00244FFB"/>
    <w:rsid w:val="00246B23"/>
    <w:rsid w:val="00247203"/>
    <w:rsid w:val="00247340"/>
    <w:rsid w:val="002513C5"/>
    <w:rsid w:val="00251E39"/>
    <w:rsid w:val="00253991"/>
    <w:rsid w:val="00253D6B"/>
    <w:rsid w:val="00253DB2"/>
    <w:rsid w:val="00253EE6"/>
    <w:rsid w:val="002542AF"/>
    <w:rsid w:val="0025482B"/>
    <w:rsid w:val="00254CD8"/>
    <w:rsid w:val="00255306"/>
    <w:rsid w:val="0025570E"/>
    <w:rsid w:val="00255DFC"/>
    <w:rsid w:val="0025654D"/>
    <w:rsid w:val="00256A83"/>
    <w:rsid w:val="00256F5A"/>
    <w:rsid w:val="00257C9E"/>
    <w:rsid w:val="00260950"/>
    <w:rsid w:val="00260E2F"/>
    <w:rsid w:val="0026131D"/>
    <w:rsid w:val="00261BD5"/>
    <w:rsid w:val="002633FD"/>
    <w:rsid w:val="002642E9"/>
    <w:rsid w:val="0026433E"/>
    <w:rsid w:val="00265370"/>
    <w:rsid w:val="00265A62"/>
    <w:rsid w:val="00265DC1"/>
    <w:rsid w:val="00265E3F"/>
    <w:rsid w:val="002678E0"/>
    <w:rsid w:val="002700C4"/>
    <w:rsid w:val="00270101"/>
    <w:rsid w:val="0027095E"/>
    <w:rsid w:val="00270D48"/>
    <w:rsid w:val="00272949"/>
    <w:rsid w:val="00273676"/>
    <w:rsid w:val="002738C6"/>
    <w:rsid w:val="00273A38"/>
    <w:rsid w:val="002741CF"/>
    <w:rsid w:val="002755EB"/>
    <w:rsid w:val="002766EB"/>
    <w:rsid w:val="002800A2"/>
    <w:rsid w:val="00280E04"/>
    <w:rsid w:val="00281C2D"/>
    <w:rsid w:val="00282773"/>
    <w:rsid w:val="00283B66"/>
    <w:rsid w:val="00284C00"/>
    <w:rsid w:val="00286558"/>
    <w:rsid w:val="00286E65"/>
    <w:rsid w:val="00287403"/>
    <w:rsid w:val="00287A58"/>
    <w:rsid w:val="002901BD"/>
    <w:rsid w:val="00293C0B"/>
    <w:rsid w:val="002945DD"/>
    <w:rsid w:val="00294D19"/>
    <w:rsid w:val="002951B7"/>
    <w:rsid w:val="002960BF"/>
    <w:rsid w:val="00296465"/>
    <w:rsid w:val="002967BA"/>
    <w:rsid w:val="00297067"/>
    <w:rsid w:val="00297DF2"/>
    <w:rsid w:val="002A12E0"/>
    <w:rsid w:val="002A14F6"/>
    <w:rsid w:val="002A2090"/>
    <w:rsid w:val="002A37C8"/>
    <w:rsid w:val="002A41A3"/>
    <w:rsid w:val="002A479C"/>
    <w:rsid w:val="002A4E81"/>
    <w:rsid w:val="002A5256"/>
    <w:rsid w:val="002A5BC7"/>
    <w:rsid w:val="002A6E82"/>
    <w:rsid w:val="002A73A0"/>
    <w:rsid w:val="002B05A6"/>
    <w:rsid w:val="002B0A4B"/>
    <w:rsid w:val="002B0F20"/>
    <w:rsid w:val="002B1E2E"/>
    <w:rsid w:val="002B27F3"/>
    <w:rsid w:val="002B38BB"/>
    <w:rsid w:val="002B401F"/>
    <w:rsid w:val="002B484D"/>
    <w:rsid w:val="002B57C2"/>
    <w:rsid w:val="002B7311"/>
    <w:rsid w:val="002C14BA"/>
    <w:rsid w:val="002C1796"/>
    <w:rsid w:val="002C1AC6"/>
    <w:rsid w:val="002C1FC3"/>
    <w:rsid w:val="002C23D1"/>
    <w:rsid w:val="002C2BC0"/>
    <w:rsid w:val="002C3BA4"/>
    <w:rsid w:val="002C6A39"/>
    <w:rsid w:val="002C75A0"/>
    <w:rsid w:val="002D04C8"/>
    <w:rsid w:val="002D1314"/>
    <w:rsid w:val="002D25FC"/>
    <w:rsid w:val="002D2CFD"/>
    <w:rsid w:val="002D39C5"/>
    <w:rsid w:val="002D3D8A"/>
    <w:rsid w:val="002D4B68"/>
    <w:rsid w:val="002D6637"/>
    <w:rsid w:val="002D7BBF"/>
    <w:rsid w:val="002E19B9"/>
    <w:rsid w:val="002E1F5E"/>
    <w:rsid w:val="002E32DB"/>
    <w:rsid w:val="002E3E1F"/>
    <w:rsid w:val="002E558D"/>
    <w:rsid w:val="002E61D1"/>
    <w:rsid w:val="002E6688"/>
    <w:rsid w:val="002E67CF"/>
    <w:rsid w:val="002E6868"/>
    <w:rsid w:val="002E693C"/>
    <w:rsid w:val="002F0E12"/>
    <w:rsid w:val="002F0E85"/>
    <w:rsid w:val="002F113B"/>
    <w:rsid w:val="002F29C3"/>
    <w:rsid w:val="002F401D"/>
    <w:rsid w:val="002F5268"/>
    <w:rsid w:val="002F56CD"/>
    <w:rsid w:val="002F64F7"/>
    <w:rsid w:val="002F6D37"/>
    <w:rsid w:val="003009D2"/>
    <w:rsid w:val="00300F2B"/>
    <w:rsid w:val="00302E49"/>
    <w:rsid w:val="00302F6E"/>
    <w:rsid w:val="003036FF"/>
    <w:rsid w:val="00303835"/>
    <w:rsid w:val="0030395E"/>
    <w:rsid w:val="00304EB9"/>
    <w:rsid w:val="0030577E"/>
    <w:rsid w:val="00305B11"/>
    <w:rsid w:val="00305D2F"/>
    <w:rsid w:val="0030633A"/>
    <w:rsid w:val="00306349"/>
    <w:rsid w:val="00306C31"/>
    <w:rsid w:val="0031038D"/>
    <w:rsid w:val="0031141C"/>
    <w:rsid w:val="00311563"/>
    <w:rsid w:val="00311E0F"/>
    <w:rsid w:val="00312386"/>
    <w:rsid w:val="00313C34"/>
    <w:rsid w:val="003144E5"/>
    <w:rsid w:val="00315127"/>
    <w:rsid w:val="0031567E"/>
    <w:rsid w:val="003158EE"/>
    <w:rsid w:val="00316653"/>
    <w:rsid w:val="00316693"/>
    <w:rsid w:val="00316CC8"/>
    <w:rsid w:val="00317292"/>
    <w:rsid w:val="00317552"/>
    <w:rsid w:val="00321C74"/>
    <w:rsid w:val="0032240C"/>
    <w:rsid w:val="003229FC"/>
    <w:rsid w:val="00323DDC"/>
    <w:rsid w:val="00325DFF"/>
    <w:rsid w:val="00327213"/>
    <w:rsid w:val="003313B9"/>
    <w:rsid w:val="00331718"/>
    <w:rsid w:val="0033178B"/>
    <w:rsid w:val="00331808"/>
    <w:rsid w:val="00332003"/>
    <w:rsid w:val="00332033"/>
    <w:rsid w:val="00332499"/>
    <w:rsid w:val="003347DC"/>
    <w:rsid w:val="00334C41"/>
    <w:rsid w:val="00335757"/>
    <w:rsid w:val="003371E8"/>
    <w:rsid w:val="003374A4"/>
    <w:rsid w:val="00337731"/>
    <w:rsid w:val="00340068"/>
    <w:rsid w:val="00341289"/>
    <w:rsid w:val="00342235"/>
    <w:rsid w:val="00342E74"/>
    <w:rsid w:val="0034317C"/>
    <w:rsid w:val="00344C5C"/>
    <w:rsid w:val="00345FF1"/>
    <w:rsid w:val="00350BAD"/>
    <w:rsid w:val="00350E75"/>
    <w:rsid w:val="003516C7"/>
    <w:rsid w:val="00351ECD"/>
    <w:rsid w:val="003522DF"/>
    <w:rsid w:val="00352A46"/>
    <w:rsid w:val="00352F02"/>
    <w:rsid w:val="00353CD8"/>
    <w:rsid w:val="003548BA"/>
    <w:rsid w:val="003561D8"/>
    <w:rsid w:val="003577C8"/>
    <w:rsid w:val="00360215"/>
    <w:rsid w:val="00361645"/>
    <w:rsid w:val="00361A9D"/>
    <w:rsid w:val="00361D24"/>
    <w:rsid w:val="0036260F"/>
    <w:rsid w:val="00362841"/>
    <w:rsid w:val="00362C9C"/>
    <w:rsid w:val="00363931"/>
    <w:rsid w:val="00364030"/>
    <w:rsid w:val="00365A1A"/>
    <w:rsid w:val="00366595"/>
    <w:rsid w:val="00367153"/>
    <w:rsid w:val="00370A6F"/>
    <w:rsid w:val="00371BED"/>
    <w:rsid w:val="0037240C"/>
    <w:rsid w:val="00372419"/>
    <w:rsid w:val="00372617"/>
    <w:rsid w:val="003739EE"/>
    <w:rsid w:val="0037596B"/>
    <w:rsid w:val="0037623B"/>
    <w:rsid w:val="003768CF"/>
    <w:rsid w:val="0037729D"/>
    <w:rsid w:val="003774DE"/>
    <w:rsid w:val="0038010D"/>
    <w:rsid w:val="00380383"/>
    <w:rsid w:val="00380588"/>
    <w:rsid w:val="003827DE"/>
    <w:rsid w:val="00382E65"/>
    <w:rsid w:val="003831DA"/>
    <w:rsid w:val="0038344D"/>
    <w:rsid w:val="003851DA"/>
    <w:rsid w:val="003859FF"/>
    <w:rsid w:val="00385BC0"/>
    <w:rsid w:val="0038675C"/>
    <w:rsid w:val="00387D53"/>
    <w:rsid w:val="0039145B"/>
    <w:rsid w:val="003915C2"/>
    <w:rsid w:val="00391F19"/>
    <w:rsid w:val="00392018"/>
    <w:rsid w:val="003928BE"/>
    <w:rsid w:val="003930EA"/>
    <w:rsid w:val="00393565"/>
    <w:rsid w:val="00394D94"/>
    <w:rsid w:val="00394FBF"/>
    <w:rsid w:val="00395411"/>
    <w:rsid w:val="00395CFC"/>
    <w:rsid w:val="00397967"/>
    <w:rsid w:val="003A05EF"/>
    <w:rsid w:val="003A0691"/>
    <w:rsid w:val="003A0CBC"/>
    <w:rsid w:val="003A0D36"/>
    <w:rsid w:val="003A1012"/>
    <w:rsid w:val="003A16F0"/>
    <w:rsid w:val="003A292F"/>
    <w:rsid w:val="003A3F70"/>
    <w:rsid w:val="003A42B7"/>
    <w:rsid w:val="003A4C17"/>
    <w:rsid w:val="003A5C90"/>
    <w:rsid w:val="003A60E8"/>
    <w:rsid w:val="003A64EA"/>
    <w:rsid w:val="003A6A8B"/>
    <w:rsid w:val="003A7387"/>
    <w:rsid w:val="003A77AC"/>
    <w:rsid w:val="003A7D91"/>
    <w:rsid w:val="003B182F"/>
    <w:rsid w:val="003B1841"/>
    <w:rsid w:val="003B29F1"/>
    <w:rsid w:val="003B305C"/>
    <w:rsid w:val="003B33B8"/>
    <w:rsid w:val="003B3DB2"/>
    <w:rsid w:val="003B4406"/>
    <w:rsid w:val="003B4644"/>
    <w:rsid w:val="003B4ADF"/>
    <w:rsid w:val="003B537F"/>
    <w:rsid w:val="003B67CD"/>
    <w:rsid w:val="003B6AA4"/>
    <w:rsid w:val="003B6F40"/>
    <w:rsid w:val="003C066C"/>
    <w:rsid w:val="003C14BB"/>
    <w:rsid w:val="003C3843"/>
    <w:rsid w:val="003C3F23"/>
    <w:rsid w:val="003C472B"/>
    <w:rsid w:val="003C6D5F"/>
    <w:rsid w:val="003C6DF6"/>
    <w:rsid w:val="003C7EBF"/>
    <w:rsid w:val="003D0312"/>
    <w:rsid w:val="003D0AE6"/>
    <w:rsid w:val="003D12A7"/>
    <w:rsid w:val="003D287D"/>
    <w:rsid w:val="003D3D47"/>
    <w:rsid w:val="003D47DA"/>
    <w:rsid w:val="003D4A4F"/>
    <w:rsid w:val="003D5704"/>
    <w:rsid w:val="003D5841"/>
    <w:rsid w:val="003D5E43"/>
    <w:rsid w:val="003D6458"/>
    <w:rsid w:val="003D6D17"/>
    <w:rsid w:val="003D74FC"/>
    <w:rsid w:val="003D791A"/>
    <w:rsid w:val="003D7BE7"/>
    <w:rsid w:val="003E16F4"/>
    <w:rsid w:val="003E450D"/>
    <w:rsid w:val="003E459B"/>
    <w:rsid w:val="003E4F58"/>
    <w:rsid w:val="003E5CD0"/>
    <w:rsid w:val="003E659A"/>
    <w:rsid w:val="003F006E"/>
    <w:rsid w:val="003F107E"/>
    <w:rsid w:val="003F14FC"/>
    <w:rsid w:val="003F17FB"/>
    <w:rsid w:val="003F1E69"/>
    <w:rsid w:val="003F2660"/>
    <w:rsid w:val="003F2DEB"/>
    <w:rsid w:val="003F3824"/>
    <w:rsid w:val="003F6131"/>
    <w:rsid w:val="003F6608"/>
    <w:rsid w:val="003F66E6"/>
    <w:rsid w:val="004005DD"/>
    <w:rsid w:val="00400F1E"/>
    <w:rsid w:val="00401E65"/>
    <w:rsid w:val="004025C6"/>
    <w:rsid w:val="00402CB6"/>
    <w:rsid w:val="00402FA4"/>
    <w:rsid w:val="004030D9"/>
    <w:rsid w:val="004038CC"/>
    <w:rsid w:val="00403A61"/>
    <w:rsid w:val="004040ED"/>
    <w:rsid w:val="00404875"/>
    <w:rsid w:val="0040488B"/>
    <w:rsid w:val="0040525C"/>
    <w:rsid w:val="00405F9A"/>
    <w:rsid w:val="00406488"/>
    <w:rsid w:val="00406B37"/>
    <w:rsid w:val="00406C8C"/>
    <w:rsid w:val="004071A3"/>
    <w:rsid w:val="00407F6C"/>
    <w:rsid w:val="004101CC"/>
    <w:rsid w:val="0041024E"/>
    <w:rsid w:val="004105EA"/>
    <w:rsid w:val="00410B88"/>
    <w:rsid w:val="00414B54"/>
    <w:rsid w:val="00415543"/>
    <w:rsid w:val="00416E5A"/>
    <w:rsid w:val="00416EA2"/>
    <w:rsid w:val="0041719D"/>
    <w:rsid w:val="00417B27"/>
    <w:rsid w:val="004207A8"/>
    <w:rsid w:val="0042176F"/>
    <w:rsid w:val="00421E63"/>
    <w:rsid w:val="00421FEF"/>
    <w:rsid w:val="00422385"/>
    <w:rsid w:val="004228E6"/>
    <w:rsid w:val="0042294B"/>
    <w:rsid w:val="00422A72"/>
    <w:rsid w:val="004232AF"/>
    <w:rsid w:val="00424885"/>
    <w:rsid w:val="00424BFE"/>
    <w:rsid w:val="00424ED6"/>
    <w:rsid w:val="004252EB"/>
    <w:rsid w:val="00425706"/>
    <w:rsid w:val="00425E76"/>
    <w:rsid w:val="004266F2"/>
    <w:rsid w:val="00426CBE"/>
    <w:rsid w:val="0043031C"/>
    <w:rsid w:val="004315E7"/>
    <w:rsid w:val="0043169D"/>
    <w:rsid w:val="00432590"/>
    <w:rsid w:val="004331E1"/>
    <w:rsid w:val="0043331C"/>
    <w:rsid w:val="00433AB9"/>
    <w:rsid w:val="00433D1C"/>
    <w:rsid w:val="004352E8"/>
    <w:rsid w:val="004353AC"/>
    <w:rsid w:val="00435DA7"/>
    <w:rsid w:val="00436E43"/>
    <w:rsid w:val="00437C35"/>
    <w:rsid w:val="00437FF1"/>
    <w:rsid w:val="00440E5B"/>
    <w:rsid w:val="00442B52"/>
    <w:rsid w:val="004432F4"/>
    <w:rsid w:val="0044568E"/>
    <w:rsid w:val="00445728"/>
    <w:rsid w:val="00445A81"/>
    <w:rsid w:val="004461A9"/>
    <w:rsid w:val="00447816"/>
    <w:rsid w:val="004479E8"/>
    <w:rsid w:val="004502B1"/>
    <w:rsid w:val="004505EA"/>
    <w:rsid w:val="00450D36"/>
    <w:rsid w:val="00451069"/>
    <w:rsid w:val="004528C7"/>
    <w:rsid w:val="00452F77"/>
    <w:rsid w:val="00453446"/>
    <w:rsid w:val="00454190"/>
    <w:rsid w:val="0045425C"/>
    <w:rsid w:val="00454611"/>
    <w:rsid w:val="00455524"/>
    <w:rsid w:val="00455925"/>
    <w:rsid w:val="00455A00"/>
    <w:rsid w:val="00455D98"/>
    <w:rsid w:val="00455E87"/>
    <w:rsid w:val="00456051"/>
    <w:rsid w:val="00456A6F"/>
    <w:rsid w:val="00457426"/>
    <w:rsid w:val="00461AEF"/>
    <w:rsid w:val="00461D69"/>
    <w:rsid w:val="00461E53"/>
    <w:rsid w:val="0046281A"/>
    <w:rsid w:val="00462ACF"/>
    <w:rsid w:val="00462DED"/>
    <w:rsid w:val="00463236"/>
    <w:rsid w:val="00463FDA"/>
    <w:rsid w:val="00464942"/>
    <w:rsid w:val="00465418"/>
    <w:rsid w:val="00465B96"/>
    <w:rsid w:val="00465CE0"/>
    <w:rsid w:val="004669EB"/>
    <w:rsid w:val="00467A8A"/>
    <w:rsid w:val="00467B9D"/>
    <w:rsid w:val="00470813"/>
    <w:rsid w:val="004708DC"/>
    <w:rsid w:val="0047280C"/>
    <w:rsid w:val="0047340F"/>
    <w:rsid w:val="00473941"/>
    <w:rsid w:val="00473BE6"/>
    <w:rsid w:val="00474014"/>
    <w:rsid w:val="0047507E"/>
    <w:rsid w:val="0047510E"/>
    <w:rsid w:val="0047554D"/>
    <w:rsid w:val="004757E5"/>
    <w:rsid w:val="004769B4"/>
    <w:rsid w:val="00477255"/>
    <w:rsid w:val="004772F7"/>
    <w:rsid w:val="00480848"/>
    <w:rsid w:val="004811C5"/>
    <w:rsid w:val="0048151A"/>
    <w:rsid w:val="00482003"/>
    <w:rsid w:val="00482C81"/>
    <w:rsid w:val="004832BB"/>
    <w:rsid w:val="004834D7"/>
    <w:rsid w:val="00483CC1"/>
    <w:rsid w:val="004844D5"/>
    <w:rsid w:val="004855E6"/>
    <w:rsid w:val="00485AFD"/>
    <w:rsid w:val="00485CE2"/>
    <w:rsid w:val="00485DEC"/>
    <w:rsid w:val="00486684"/>
    <w:rsid w:val="00487435"/>
    <w:rsid w:val="00487E18"/>
    <w:rsid w:val="00490CB6"/>
    <w:rsid w:val="00492362"/>
    <w:rsid w:val="00492451"/>
    <w:rsid w:val="00493D78"/>
    <w:rsid w:val="004940D1"/>
    <w:rsid w:val="004947E6"/>
    <w:rsid w:val="00495629"/>
    <w:rsid w:val="00495FCD"/>
    <w:rsid w:val="00496303"/>
    <w:rsid w:val="004964BF"/>
    <w:rsid w:val="00496616"/>
    <w:rsid w:val="00496715"/>
    <w:rsid w:val="00497177"/>
    <w:rsid w:val="00497CFF"/>
    <w:rsid w:val="004A08F9"/>
    <w:rsid w:val="004A1924"/>
    <w:rsid w:val="004A26F5"/>
    <w:rsid w:val="004A31FC"/>
    <w:rsid w:val="004A3341"/>
    <w:rsid w:val="004A3743"/>
    <w:rsid w:val="004A3CA2"/>
    <w:rsid w:val="004A3F00"/>
    <w:rsid w:val="004A515B"/>
    <w:rsid w:val="004A53AB"/>
    <w:rsid w:val="004A6D03"/>
    <w:rsid w:val="004A7184"/>
    <w:rsid w:val="004B0A93"/>
    <w:rsid w:val="004B1108"/>
    <w:rsid w:val="004B240A"/>
    <w:rsid w:val="004B265D"/>
    <w:rsid w:val="004B2764"/>
    <w:rsid w:val="004B4061"/>
    <w:rsid w:val="004B43EC"/>
    <w:rsid w:val="004B480B"/>
    <w:rsid w:val="004B6FB9"/>
    <w:rsid w:val="004B72B8"/>
    <w:rsid w:val="004B7FEB"/>
    <w:rsid w:val="004C02E3"/>
    <w:rsid w:val="004C1014"/>
    <w:rsid w:val="004C13E0"/>
    <w:rsid w:val="004C1D12"/>
    <w:rsid w:val="004C1F14"/>
    <w:rsid w:val="004C3535"/>
    <w:rsid w:val="004C535E"/>
    <w:rsid w:val="004C6E0F"/>
    <w:rsid w:val="004C7C23"/>
    <w:rsid w:val="004D14A3"/>
    <w:rsid w:val="004D2624"/>
    <w:rsid w:val="004D2BEA"/>
    <w:rsid w:val="004D2E99"/>
    <w:rsid w:val="004D4FE9"/>
    <w:rsid w:val="004D500F"/>
    <w:rsid w:val="004D5E3F"/>
    <w:rsid w:val="004D6278"/>
    <w:rsid w:val="004D6716"/>
    <w:rsid w:val="004D6A67"/>
    <w:rsid w:val="004D736B"/>
    <w:rsid w:val="004D78EB"/>
    <w:rsid w:val="004D796B"/>
    <w:rsid w:val="004E0279"/>
    <w:rsid w:val="004E0A95"/>
    <w:rsid w:val="004E123C"/>
    <w:rsid w:val="004E1617"/>
    <w:rsid w:val="004E1ED7"/>
    <w:rsid w:val="004E2C17"/>
    <w:rsid w:val="004E3659"/>
    <w:rsid w:val="004E38FD"/>
    <w:rsid w:val="004E3C7D"/>
    <w:rsid w:val="004E53E8"/>
    <w:rsid w:val="004E5BAB"/>
    <w:rsid w:val="004E6EB9"/>
    <w:rsid w:val="004E7106"/>
    <w:rsid w:val="004E73D6"/>
    <w:rsid w:val="004F27C8"/>
    <w:rsid w:val="004F3975"/>
    <w:rsid w:val="004F6771"/>
    <w:rsid w:val="004F7112"/>
    <w:rsid w:val="004F7256"/>
    <w:rsid w:val="004F7B63"/>
    <w:rsid w:val="005003C1"/>
    <w:rsid w:val="00500D37"/>
    <w:rsid w:val="0050114C"/>
    <w:rsid w:val="00502F41"/>
    <w:rsid w:val="00502F6A"/>
    <w:rsid w:val="005045CC"/>
    <w:rsid w:val="005054B6"/>
    <w:rsid w:val="00505F10"/>
    <w:rsid w:val="00505FF5"/>
    <w:rsid w:val="0050610A"/>
    <w:rsid w:val="005062D9"/>
    <w:rsid w:val="00506893"/>
    <w:rsid w:val="005070ED"/>
    <w:rsid w:val="005078B8"/>
    <w:rsid w:val="00507D4A"/>
    <w:rsid w:val="005100EC"/>
    <w:rsid w:val="005109AF"/>
    <w:rsid w:val="0051209E"/>
    <w:rsid w:val="00512FD1"/>
    <w:rsid w:val="00513B7F"/>
    <w:rsid w:val="0051423A"/>
    <w:rsid w:val="00515C5B"/>
    <w:rsid w:val="005160AD"/>
    <w:rsid w:val="00516D39"/>
    <w:rsid w:val="00517C76"/>
    <w:rsid w:val="0052041D"/>
    <w:rsid w:val="00521186"/>
    <w:rsid w:val="005211F6"/>
    <w:rsid w:val="005215F8"/>
    <w:rsid w:val="0052293A"/>
    <w:rsid w:val="00525280"/>
    <w:rsid w:val="005279D6"/>
    <w:rsid w:val="00527A17"/>
    <w:rsid w:val="00530B36"/>
    <w:rsid w:val="00530B9C"/>
    <w:rsid w:val="00531312"/>
    <w:rsid w:val="0053137A"/>
    <w:rsid w:val="00532596"/>
    <w:rsid w:val="00534269"/>
    <w:rsid w:val="00536304"/>
    <w:rsid w:val="005367CB"/>
    <w:rsid w:val="00536C47"/>
    <w:rsid w:val="00536CEF"/>
    <w:rsid w:val="00537044"/>
    <w:rsid w:val="005371F3"/>
    <w:rsid w:val="0053734D"/>
    <w:rsid w:val="00537702"/>
    <w:rsid w:val="00537D60"/>
    <w:rsid w:val="0054088B"/>
    <w:rsid w:val="005413BF"/>
    <w:rsid w:val="005417B8"/>
    <w:rsid w:val="00541BE5"/>
    <w:rsid w:val="00541BEC"/>
    <w:rsid w:val="00543405"/>
    <w:rsid w:val="0054411D"/>
    <w:rsid w:val="005441DB"/>
    <w:rsid w:val="00544C1E"/>
    <w:rsid w:val="005452E8"/>
    <w:rsid w:val="00545CD6"/>
    <w:rsid w:val="00546735"/>
    <w:rsid w:val="005512E0"/>
    <w:rsid w:val="00552FDA"/>
    <w:rsid w:val="00553030"/>
    <w:rsid w:val="005533C1"/>
    <w:rsid w:val="00553847"/>
    <w:rsid w:val="00554073"/>
    <w:rsid w:val="005543BB"/>
    <w:rsid w:val="005550EA"/>
    <w:rsid w:val="00555FC2"/>
    <w:rsid w:val="00557464"/>
    <w:rsid w:val="005577E3"/>
    <w:rsid w:val="005613BF"/>
    <w:rsid w:val="005613E3"/>
    <w:rsid w:val="00562A1B"/>
    <w:rsid w:val="0056515E"/>
    <w:rsid w:val="00565A35"/>
    <w:rsid w:val="00565A5C"/>
    <w:rsid w:val="00565CEF"/>
    <w:rsid w:val="00565DA1"/>
    <w:rsid w:val="00566AFA"/>
    <w:rsid w:val="00567CD5"/>
    <w:rsid w:val="005701CA"/>
    <w:rsid w:val="005709A7"/>
    <w:rsid w:val="00571240"/>
    <w:rsid w:val="00571CD8"/>
    <w:rsid w:val="00571D92"/>
    <w:rsid w:val="0057384B"/>
    <w:rsid w:val="00573949"/>
    <w:rsid w:val="00574969"/>
    <w:rsid w:val="00576931"/>
    <w:rsid w:val="00577034"/>
    <w:rsid w:val="0057765C"/>
    <w:rsid w:val="00577CC9"/>
    <w:rsid w:val="005815C3"/>
    <w:rsid w:val="0058266D"/>
    <w:rsid w:val="00582851"/>
    <w:rsid w:val="005847AC"/>
    <w:rsid w:val="005849FC"/>
    <w:rsid w:val="005865AE"/>
    <w:rsid w:val="00587170"/>
    <w:rsid w:val="0059146E"/>
    <w:rsid w:val="00591FB1"/>
    <w:rsid w:val="005929BC"/>
    <w:rsid w:val="00592DAA"/>
    <w:rsid w:val="00592E95"/>
    <w:rsid w:val="0059340B"/>
    <w:rsid w:val="005948B9"/>
    <w:rsid w:val="00596393"/>
    <w:rsid w:val="00597E77"/>
    <w:rsid w:val="005A01BA"/>
    <w:rsid w:val="005A047F"/>
    <w:rsid w:val="005A04E8"/>
    <w:rsid w:val="005A27FB"/>
    <w:rsid w:val="005A327F"/>
    <w:rsid w:val="005A3506"/>
    <w:rsid w:val="005A44D0"/>
    <w:rsid w:val="005A4D23"/>
    <w:rsid w:val="005A72F1"/>
    <w:rsid w:val="005A7751"/>
    <w:rsid w:val="005A7C56"/>
    <w:rsid w:val="005B2C37"/>
    <w:rsid w:val="005B3045"/>
    <w:rsid w:val="005B6099"/>
    <w:rsid w:val="005B6452"/>
    <w:rsid w:val="005B6527"/>
    <w:rsid w:val="005B6543"/>
    <w:rsid w:val="005B693F"/>
    <w:rsid w:val="005B6B42"/>
    <w:rsid w:val="005C0501"/>
    <w:rsid w:val="005C0BC8"/>
    <w:rsid w:val="005C1FEA"/>
    <w:rsid w:val="005C2743"/>
    <w:rsid w:val="005C384C"/>
    <w:rsid w:val="005C3FE1"/>
    <w:rsid w:val="005C43D5"/>
    <w:rsid w:val="005C44D4"/>
    <w:rsid w:val="005C45AE"/>
    <w:rsid w:val="005C46D2"/>
    <w:rsid w:val="005C4FAE"/>
    <w:rsid w:val="005C5EEA"/>
    <w:rsid w:val="005C68F7"/>
    <w:rsid w:val="005C6C5C"/>
    <w:rsid w:val="005C7C4F"/>
    <w:rsid w:val="005D088F"/>
    <w:rsid w:val="005D144B"/>
    <w:rsid w:val="005D17F3"/>
    <w:rsid w:val="005D208A"/>
    <w:rsid w:val="005D242E"/>
    <w:rsid w:val="005D2944"/>
    <w:rsid w:val="005D2AB4"/>
    <w:rsid w:val="005D35A2"/>
    <w:rsid w:val="005D3C24"/>
    <w:rsid w:val="005D3E4D"/>
    <w:rsid w:val="005D41A4"/>
    <w:rsid w:val="005D599D"/>
    <w:rsid w:val="005D5F35"/>
    <w:rsid w:val="005D6082"/>
    <w:rsid w:val="005D6CBB"/>
    <w:rsid w:val="005D719F"/>
    <w:rsid w:val="005D7369"/>
    <w:rsid w:val="005D7A5F"/>
    <w:rsid w:val="005E06C9"/>
    <w:rsid w:val="005E0EC4"/>
    <w:rsid w:val="005E13D2"/>
    <w:rsid w:val="005E2149"/>
    <w:rsid w:val="005E2BD2"/>
    <w:rsid w:val="005E2E42"/>
    <w:rsid w:val="005E367C"/>
    <w:rsid w:val="005E3750"/>
    <w:rsid w:val="005E383A"/>
    <w:rsid w:val="005E3932"/>
    <w:rsid w:val="005E3FB6"/>
    <w:rsid w:val="005E3FC2"/>
    <w:rsid w:val="005E401A"/>
    <w:rsid w:val="005E436C"/>
    <w:rsid w:val="005E46EE"/>
    <w:rsid w:val="005E4CAE"/>
    <w:rsid w:val="005E60D5"/>
    <w:rsid w:val="005F0239"/>
    <w:rsid w:val="005F06AE"/>
    <w:rsid w:val="005F13C2"/>
    <w:rsid w:val="005F2D7A"/>
    <w:rsid w:val="005F3207"/>
    <w:rsid w:val="005F40DB"/>
    <w:rsid w:val="005F4B11"/>
    <w:rsid w:val="005F5896"/>
    <w:rsid w:val="005F5D7F"/>
    <w:rsid w:val="005F5EBA"/>
    <w:rsid w:val="005F6E8D"/>
    <w:rsid w:val="005F7433"/>
    <w:rsid w:val="005F7568"/>
    <w:rsid w:val="005F7570"/>
    <w:rsid w:val="005F768F"/>
    <w:rsid w:val="00600799"/>
    <w:rsid w:val="00600847"/>
    <w:rsid w:val="006019A1"/>
    <w:rsid w:val="006024FA"/>
    <w:rsid w:val="0060284D"/>
    <w:rsid w:val="00603ABB"/>
    <w:rsid w:val="006048FC"/>
    <w:rsid w:val="00605528"/>
    <w:rsid w:val="006059E4"/>
    <w:rsid w:val="0060694F"/>
    <w:rsid w:val="00606C67"/>
    <w:rsid w:val="00606EC5"/>
    <w:rsid w:val="00610039"/>
    <w:rsid w:val="00611CB1"/>
    <w:rsid w:val="00612382"/>
    <w:rsid w:val="0061586D"/>
    <w:rsid w:val="00617885"/>
    <w:rsid w:val="00620046"/>
    <w:rsid w:val="006205D0"/>
    <w:rsid w:val="00620D3C"/>
    <w:rsid w:val="00620FFE"/>
    <w:rsid w:val="00622A43"/>
    <w:rsid w:val="00622B29"/>
    <w:rsid w:val="00622DA1"/>
    <w:rsid w:val="00623ABC"/>
    <w:rsid w:val="00624522"/>
    <w:rsid w:val="006245CC"/>
    <w:rsid w:val="00624D62"/>
    <w:rsid w:val="0062548D"/>
    <w:rsid w:val="006264CC"/>
    <w:rsid w:val="00626DA8"/>
    <w:rsid w:val="006276AB"/>
    <w:rsid w:val="00627F2C"/>
    <w:rsid w:val="006327FA"/>
    <w:rsid w:val="00633119"/>
    <w:rsid w:val="00634195"/>
    <w:rsid w:val="0063543F"/>
    <w:rsid w:val="00635C73"/>
    <w:rsid w:val="006379AD"/>
    <w:rsid w:val="00641D5D"/>
    <w:rsid w:val="00642DF1"/>
    <w:rsid w:val="00643DC2"/>
    <w:rsid w:val="0064444B"/>
    <w:rsid w:val="0064468B"/>
    <w:rsid w:val="0064530F"/>
    <w:rsid w:val="006459C1"/>
    <w:rsid w:val="006463D0"/>
    <w:rsid w:val="006464DB"/>
    <w:rsid w:val="00646C3A"/>
    <w:rsid w:val="00646C72"/>
    <w:rsid w:val="00647E4A"/>
    <w:rsid w:val="00653041"/>
    <w:rsid w:val="00654B81"/>
    <w:rsid w:val="006553F6"/>
    <w:rsid w:val="0066239D"/>
    <w:rsid w:val="006656DF"/>
    <w:rsid w:val="00665AF8"/>
    <w:rsid w:val="0066774D"/>
    <w:rsid w:val="00667EF4"/>
    <w:rsid w:val="006706B4"/>
    <w:rsid w:val="00670A5F"/>
    <w:rsid w:val="00672B72"/>
    <w:rsid w:val="0067397C"/>
    <w:rsid w:val="00674326"/>
    <w:rsid w:val="00674A9D"/>
    <w:rsid w:val="00676964"/>
    <w:rsid w:val="00677E42"/>
    <w:rsid w:val="00677F13"/>
    <w:rsid w:val="00677F68"/>
    <w:rsid w:val="00680716"/>
    <w:rsid w:val="0068091C"/>
    <w:rsid w:val="00682977"/>
    <w:rsid w:val="00682EC3"/>
    <w:rsid w:val="00683139"/>
    <w:rsid w:val="00684A76"/>
    <w:rsid w:val="0068622E"/>
    <w:rsid w:val="006902D3"/>
    <w:rsid w:val="00690684"/>
    <w:rsid w:val="006911EB"/>
    <w:rsid w:val="00692434"/>
    <w:rsid w:val="00693363"/>
    <w:rsid w:val="00693AD0"/>
    <w:rsid w:val="006959A7"/>
    <w:rsid w:val="00695AA2"/>
    <w:rsid w:val="00695C11"/>
    <w:rsid w:val="006963C7"/>
    <w:rsid w:val="00696B05"/>
    <w:rsid w:val="00696B7F"/>
    <w:rsid w:val="00696E37"/>
    <w:rsid w:val="00697939"/>
    <w:rsid w:val="00697AF2"/>
    <w:rsid w:val="00697B83"/>
    <w:rsid w:val="006A0EA9"/>
    <w:rsid w:val="006A135B"/>
    <w:rsid w:val="006A1480"/>
    <w:rsid w:val="006A19EC"/>
    <w:rsid w:val="006A1D35"/>
    <w:rsid w:val="006A1D66"/>
    <w:rsid w:val="006A211D"/>
    <w:rsid w:val="006A3E21"/>
    <w:rsid w:val="006A48BD"/>
    <w:rsid w:val="006A4F6C"/>
    <w:rsid w:val="006A4FFB"/>
    <w:rsid w:val="006A57A1"/>
    <w:rsid w:val="006A5FB4"/>
    <w:rsid w:val="006A75F8"/>
    <w:rsid w:val="006A7A57"/>
    <w:rsid w:val="006B03DE"/>
    <w:rsid w:val="006B30AF"/>
    <w:rsid w:val="006B3108"/>
    <w:rsid w:val="006B3115"/>
    <w:rsid w:val="006B3168"/>
    <w:rsid w:val="006B4E52"/>
    <w:rsid w:val="006B5B34"/>
    <w:rsid w:val="006B6076"/>
    <w:rsid w:val="006B6D33"/>
    <w:rsid w:val="006B7929"/>
    <w:rsid w:val="006C0971"/>
    <w:rsid w:val="006C0EB0"/>
    <w:rsid w:val="006C1105"/>
    <w:rsid w:val="006C13B9"/>
    <w:rsid w:val="006C16DA"/>
    <w:rsid w:val="006C19AC"/>
    <w:rsid w:val="006C1AEF"/>
    <w:rsid w:val="006C1B56"/>
    <w:rsid w:val="006C39F6"/>
    <w:rsid w:val="006C3F62"/>
    <w:rsid w:val="006C3F8A"/>
    <w:rsid w:val="006C6108"/>
    <w:rsid w:val="006C66C8"/>
    <w:rsid w:val="006C6740"/>
    <w:rsid w:val="006C6AEB"/>
    <w:rsid w:val="006C6C95"/>
    <w:rsid w:val="006C6EB7"/>
    <w:rsid w:val="006C71E2"/>
    <w:rsid w:val="006C724A"/>
    <w:rsid w:val="006C7D4B"/>
    <w:rsid w:val="006D01E7"/>
    <w:rsid w:val="006D0504"/>
    <w:rsid w:val="006D0AFC"/>
    <w:rsid w:val="006D0C5A"/>
    <w:rsid w:val="006D0F9F"/>
    <w:rsid w:val="006D1131"/>
    <w:rsid w:val="006D123E"/>
    <w:rsid w:val="006D1A3A"/>
    <w:rsid w:val="006D1EA3"/>
    <w:rsid w:val="006D3241"/>
    <w:rsid w:val="006D3A9D"/>
    <w:rsid w:val="006D3B0B"/>
    <w:rsid w:val="006D3C99"/>
    <w:rsid w:val="006D5AA4"/>
    <w:rsid w:val="006D5B6D"/>
    <w:rsid w:val="006D5BD9"/>
    <w:rsid w:val="006E1319"/>
    <w:rsid w:val="006E3E36"/>
    <w:rsid w:val="006E3F7C"/>
    <w:rsid w:val="006E4E3F"/>
    <w:rsid w:val="006E621D"/>
    <w:rsid w:val="006E772C"/>
    <w:rsid w:val="006F06F2"/>
    <w:rsid w:val="006F1C68"/>
    <w:rsid w:val="006F27F8"/>
    <w:rsid w:val="006F43FD"/>
    <w:rsid w:val="006F4A31"/>
    <w:rsid w:val="006F4FC8"/>
    <w:rsid w:val="006F5166"/>
    <w:rsid w:val="006F5847"/>
    <w:rsid w:val="006F61FC"/>
    <w:rsid w:val="006F7D98"/>
    <w:rsid w:val="0070001B"/>
    <w:rsid w:val="00700CAC"/>
    <w:rsid w:val="00700E6D"/>
    <w:rsid w:val="00700EF8"/>
    <w:rsid w:val="00701086"/>
    <w:rsid w:val="00701090"/>
    <w:rsid w:val="0070114A"/>
    <w:rsid w:val="00701746"/>
    <w:rsid w:val="00701DE0"/>
    <w:rsid w:val="00701DE3"/>
    <w:rsid w:val="007025B4"/>
    <w:rsid w:val="00702721"/>
    <w:rsid w:val="007033BF"/>
    <w:rsid w:val="00703E19"/>
    <w:rsid w:val="00706B06"/>
    <w:rsid w:val="00707062"/>
    <w:rsid w:val="00707BAB"/>
    <w:rsid w:val="00707EFF"/>
    <w:rsid w:val="007108E3"/>
    <w:rsid w:val="00710A39"/>
    <w:rsid w:val="0071169A"/>
    <w:rsid w:val="00711BDF"/>
    <w:rsid w:val="00713BBF"/>
    <w:rsid w:val="00714067"/>
    <w:rsid w:val="007159A4"/>
    <w:rsid w:val="0071672F"/>
    <w:rsid w:val="00717D78"/>
    <w:rsid w:val="00717F76"/>
    <w:rsid w:val="00720288"/>
    <w:rsid w:val="00720900"/>
    <w:rsid w:val="00722FA8"/>
    <w:rsid w:val="007230C5"/>
    <w:rsid w:val="00723CD1"/>
    <w:rsid w:val="00723E25"/>
    <w:rsid w:val="00723E3A"/>
    <w:rsid w:val="00723E70"/>
    <w:rsid w:val="007241EE"/>
    <w:rsid w:val="007255FF"/>
    <w:rsid w:val="00727292"/>
    <w:rsid w:val="00727ACB"/>
    <w:rsid w:val="00727E5B"/>
    <w:rsid w:val="007316A7"/>
    <w:rsid w:val="0073196F"/>
    <w:rsid w:val="0073251B"/>
    <w:rsid w:val="0073295B"/>
    <w:rsid w:val="00735154"/>
    <w:rsid w:val="007376B4"/>
    <w:rsid w:val="00740D00"/>
    <w:rsid w:val="0074184E"/>
    <w:rsid w:val="00741B65"/>
    <w:rsid w:val="0074255B"/>
    <w:rsid w:val="00744765"/>
    <w:rsid w:val="007450C0"/>
    <w:rsid w:val="00746E8C"/>
    <w:rsid w:val="007471C0"/>
    <w:rsid w:val="00747A8C"/>
    <w:rsid w:val="00747E75"/>
    <w:rsid w:val="00750E01"/>
    <w:rsid w:val="0075100D"/>
    <w:rsid w:val="007512B7"/>
    <w:rsid w:val="00751672"/>
    <w:rsid w:val="007518B8"/>
    <w:rsid w:val="0075253F"/>
    <w:rsid w:val="00752EF6"/>
    <w:rsid w:val="00753198"/>
    <w:rsid w:val="00754512"/>
    <w:rsid w:val="007559F4"/>
    <w:rsid w:val="00755B0C"/>
    <w:rsid w:val="00756190"/>
    <w:rsid w:val="0075729A"/>
    <w:rsid w:val="007577E9"/>
    <w:rsid w:val="0075789E"/>
    <w:rsid w:val="00757B7B"/>
    <w:rsid w:val="00760054"/>
    <w:rsid w:val="00761D17"/>
    <w:rsid w:val="00762180"/>
    <w:rsid w:val="00762EF0"/>
    <w:rsid w:val="00763D02"/>
    <w:rsid w:val="007640D5"/>
    <w:rsid w:val="00764579"/>
    <w:rsid w:val="00764AFD"/>
    <w:rsid w:val="00766C0C"/>
    <w:rsid w:val="00766DAC"/>
    <w:rsid w:val="00767987"/>
    <w:rsid w:val="0077094C"/>
    <w:rsid w:val="00771187"/>
    <w:rsid w:val="0077171E"/>
    <w:rsid w:val="00771BB6"/>
    <w:rsid w:val="0077307D"/>
    <w:rsid w:val="00774399"/>
    <w:rsid w:val="00774B1F"/>
    <w:rsid w:val="007777CE"/>
    <w:rsid w:val="007818C9"/>
    <w:rsid w:val="00782BFA"/>
    <w:rsid w:val="00783D85"/>
    <w:rsid w:val="00783DDD"/>
    <w:rsid w:val="00784C1F"/>
    <w:rsid w:val="00785A6E"/>
    <w:rsid w:val="007867EF"/>
    <w:rsid w:val="007878BD"/>
    <w:rsid w:val="007908BC"/>
    <w:rsid w:val="00790941"/>
    <w:rsid w:val="00791486"/>
    <w:rsid w:val="00791832"/>
    <w:rsid w:val="00792876"/>
    <w:rsid w:val="0079290C"/>
    <w:rsid w:val="00792C22"/>
    <w:rsid w:val="007936E6"/>
    <w:rsid w:val="007957E4"/>
    <w:rsid w:val="007965D2"/>
    <w:rsid w:val="007967B7"/>
    <w:rsid w:val="007973D5"/>
    <w:rsid w:val="007975F5"/>
    <w:rsid w:val="007A188E"/>
    <w:rsid w:val="007A2C9B"/>
    <w:rsid w:val="007A3887"/>
    <w:rsid w:val="007A401F"/>
    <w:rsid w:val="007A4F9A"/>
    <w:rsid w:val="007A6AF1"/>
    <w:rsid w:val="007A7CCF"/>
    <w:rsid w:val="007B1589"/>
    <w:rsid w:val="007B19C1"/>
    <w:rsid w:val="007B1BC6"/>
    <w:rsid w:val="007B3555"/>
    <w:rsid w:val="007B431C"/>
    <w:rsid w:val="007B669A"/>
    <w:rsid w:val="007B751E"/>
    <w:rsid w:val="007C0BBD"/>
    <w:rsid w:val="007C17E5"/>
    <w:rsid w:val="007C1978"/>
    <w:rsid w:val="007C65C3"/>
    <w:rsid w:val="007C68ED"/>
    <w:rsid w:val="007C6E40"/>
    <w:rsid w:val="007D00A3"/>
    <w:rsid w:val="007D01AC"/>
    <w:rsid w:val="007D0F4A"/>
    <w:rsid w:val="007D26AF"/>
    <w:rsid w:val="007D54C7"/>
    <w:rsid w:val="007D70A6"/>
    <w:rsid w:val="007D79CA"/>
    <w:rsid w:val="007D7F92"/>
    <w:rsid w:val="007E0A37"/>
    <w:rsid w:val="007E0B1E"/>
    <w:rsid w:val="007E0BE4"/>
    <w:rsid w:val="007E0EE8"/>
    <w:rsid w:val="007E19A4"/>
    <w:rsid w:val="007E2483"/>
    <w:rsid w:val="007E2980"/>
    <w:rsid w:val="007E33A8"/>
    <w:rsid w:val="007E3658"/>
    <w:rsid w:val="007E4F45"/>
    <w:rsid w:val="007E5943"/>
    <w:rsid w:val="007E681D"/>
    <w:rsid w:val="007E6D76"/>
    <w:rsid w:val="007E7B87"/>
    <w:rsid w:val="007F17C2"/>
    <w:rsid w:val="007F1CBD"/>
    <w:rsid w:val="007F3EBE"/>
    <w:rsid w:val="007F4451"/>
    <w:rsid w:val="007F4D21"/>
    <w:rsid w:val="007F520E"/>
    <w:rsid w:val="007F6B75"/>
    <w:rsid w:val="007F7A61"/>
    <w:rsid w:val="00800978"/>
    <w:rsid w:val="00800A42"/>
    <w:rsid w:val="00800EE8"/>
    <w:rsid w:val="008016E9"/>
    <w:rsid w:val="00802FE6"/>
    <w:rsid w:val="00803174"/>
    <w:rsid w:val="008038C0"/>
    <w:rsid w:val="00803A11"/>
    <w:rsid w:val="00804564"/>
    <w:rsid w:val="00804B03"/>
    <w:rsid w:val="00806B73"/>
    <w:rsid w:val="008070F5"/>
    <w:rsid w:val="00810240"/>
    <w:rsid w:val="00811271"/>
    <w:rsid w:val="0081270D"/>
    <w:rsid w:val="0081290A"/>
    <w:rsid w:val="00812D40"/>
    <w:rsid w:val="00813DC1"/>
    <w:rsid w:val="00814959"/>
    <w:rsid w:val="00815923"/>
    <w:rsid w:val="0082016A"/>
    <w:rsid w:val="0082098F"/>
    <w:rsid w:val="00822E7C"/>
    <w:rsid w:val="00823FF0"/>
    <w:rsid w:val="008249A6"/>
    <w:rsid w:val="008252B1"/>
    <w:rsid w:val="008255EB"/>
    <w:rsid w:val="00825D60"/>
    <w:rsid w:val="008261CB"/>
    <w:rsid w:val="0082725E"/>
    <w:rsid w:val="00830E8C"/>
    <w:rsid w:val="00831B91"/>
    <w:rsid w:val="00834130"/>
    <w:rsid w:val="00835D40"/>
    <w:rsid w:val="00836239"/>
    <w:rsid w:val="0083715C"/>
    <w:rsid w:val="008400BE"/>
    <w:rsid w:val="00840145"/>
    <w:rsid w:val="008406D3"/>
    <w:rsid w:val="00840AD3"/>
    <w:rsid w:val="008419B6"/>
    <w:rsid w:val="008428D1"/>
    <w:rsid w:val="00842B66"/>
    <w:rsid w:val="00843920"/>
    <w:rsid w:val="00843E1E"/>
    <w:rsid w:val="008442BE"/>
    <w:rsid w:val="008445BD"/>
    <w:rsid w:val="00844FB5"/>
    <w:rsid w:val="00845108"/>
    <w:rsid w:val="008451C6"/>
    <w:rsid w:val="00845760"/>
    <w:rsid w:val="00845C2E"/>
    <w:rsid w:val="00846EFD"/>
    <w:rsid w:val="00846FBF"/>
    <w:rsid w:val="008511EB"/>
    <w:rsid w:val="008521DE"/>
    <w:rsid w:val="008528C6"/>
    <w:rsid w:val="00854641"/>
    <w:rsid w:val="00854E32"/>
    <w:rsid w:val="008551F6"/>
    <w:rsid w:val="00855600"/>
    <w:rsid w:val="00855772"/>
    <w:rsid w:val="00855FAE"/>
    <w:rsid w:val="00856C8E"/>
    <w:rsid w:val="00857599"/>
    <w:rsid w:val="00857850"/>
    <w:rsid w:val="00861020"/>
    <w:rsid w:val="00861239"/>
    <w:rsid w:val="00861676"/>
    <w:rsid w:val="00861AD4"/>
    <w:rsid w:val="008627A6"/>
    <w:rsid w:val="008644C2"/>
    <w:rsid w:val="00864995"/>
    <w:rsid w:val="00864E13"/>
    <w:rsid w:val="008653ED"/>
    <w:rsid w:val="00865AAC"/>
    <w:rsid w:val="00866946"/>
    <w:rsid w:val="008674CA"/>
    <w:rsid w:val="00867CCF"/>
    <w:rsid w:val="00870EBD"/>
    <w:rsid w:val="00870F3E"/>
    <w:rsid w:val="00870F57"/>
    <w:rsid w:val="00871C22"/>
    <w:rsid w:val="0087298E"/>
    <w:rsid w:val="008729C3"/>
    <w:rsid w:val="008737CD"/>
    <w:rsid w:val="00873A15"/>
    <w:rsid w:val="00873BF2"/>
    <w:rsid w:val="00873EF7"/>
    <w:rsid w:val="00874019"/>
    <w:rsid w:val="00874525"/>
    <w:rsid w:val="00874E36"/>
    <w:rsid w:val="00874FA0"/>
    <w:rsid w:val="008755A5"/>
    <w:rsid w:val="00875D05"/>
    <w:rsid w:val="00877062"/>
    <w:rsid w:val="00877661"/>
    <w:rsid w:val="00880494"/>
    <w:rsid w:val="00880A7F"/>
    <w:rsid w:val="0088364B"/>
    <w:rsid w:val="00884E6D"/>
    <w:rsid w:val="00885519"/>
    <w:rsid w:val="00887452"/>
    <w:rsid w:val="00887876"/>
    <w:rsid w:val="00891614"/>
    <w:rsid w:val="00891867"/>
    <w:rsid w:val="00894839"/>
    <w:rsid w:val="008966E0"/>
    <w:rsid w:val="00897150"/>
    <w:rsid w:val="00897706"/>
    <w:rsid w:val="008A0059"/>
    <w:rsid w:val="008A0484"/>
    <w:rsid w:val="008A07A5"/>
    <w:rsid w:val="008A098A"/>
    <w:rsid w:val="008A14DD"/>
    <w:rsid w:val="008A59C6"/>
    <w:rsid w:val="008A5FE2"/>
    <w:rsid w:val="008A6233"/>
    <w:rsid w:val="008A63FD"/>
    <w:rsid w:val="008A7F76"/>
    <w:rsid w:val="008B0E51"/>
    <w:rsid w:val="008B17A0"/>
    <w:rsid w:val="008B1E77"/>
    <w:rsid w:val="008B2083"/>
    <w:rsid w:val="008B209C"/>
    <w:rsid w:val="008B23D4"/>
    <w:rsid w:val="008B24CB"/>
    <w:rsid w:val="008B270C"/>
    <w:rsid w:val="008B2AB5"/>
    <w:rsid w:val="008B2F0A"/>
    <w:rsid w:val="008B3AC9"/>
    <w:rsid w:val="008B5F92"/>
    <w:rsid w:val="008B7CE1"/>
    <w:rsid w:val="008B7CED"/>
    <w:rsid w:val="008B7F34"/>
    <w:rsid w:val="008C07CB"/>
    <w:rsid w:val="008C1143"/>
    <w:rsid w:val="008C18CB"/>
    <w:rsid w:val="008C32E8"/>
    <w:rsid w:val="008C3A7F"/>
    <w:rsid w:val="008C41AC"/>
    <w:rsid w:val="008C4BF7"/>
    <w:rsid w:val="008C64D3"/>
    <w:rsid w:val="008C6F0A"/>
    <w:rsid w:val="008C7FB2"/>
    <w:rsid w:val="008D0565"/>
    <w:rsid w:val="008D0AA0"/>
    <w:rsid w:val="008D0E43"/>
    <w:rsid w:val="008D13DA"/>
    <w:rsid w:val="008D2BE8"/>
    <w:rsid w:val="008D2FBF"/>
    <w:rsid w:val="008D3593"/>
    <w:rsid w:val="008D3DA0"/>
    <w:rsid w:val="008D4709"/>
    <w:rsid w:val="008D6E90"/>
    <w:rsid w:val="008D7876"/>
    <w:rsid w:val="008D7DD0"/>
    <w:rsid w:val="008D7F14"/>
    <w:rsid w:val="008E0C59"/>
    <w:rsid w:val="008E1FC9"/>
    <w:rsid w:val="008E23D4"/>
    <w:rsid w:val="008E32B9"/>
    <w:rsid w:val="008E38CB"/>
    <w:rsid w:val="008E454C"/>
    <w:rsid w:val="008E530A"/>
    <w:rsid w:val="008E5490"/>
    <w:rsid w:val="008E56EA"/>
    <w:rsid w:val="008E7427"/>
    <w:rsid w:val="008E7AF3"/>
    <w:rsid w:val="008F1558"/>
    <w:rsid w:val="008F254C"/>
    <w:rsid w:val="008F2843"/>
    <w:rsid w:val="008F4BDB"/>
    <w:rsid w:val="008F5056"/>
    <w:rsid w:val="008F510A"/>
    <w:rsid w:val="008F546D"/>
    <w:rsid w:val="008F5AB1"/>
    <w:rsid w:val="008F63B6"/>
    <w:rsid w:val="008F74E2"/>
    <w:rsid w:val="008F7CE4"/>
    <w:rsid w:val="00900145"/>
    <w:rsid w:val="0090099E"/>
    <w:rsid w:val="009012DF"/>
    <w:rsid w:val="009013CF"/>
    <w:rsid w:val="00901B15"/>
    <w:rsid w:val="00901C05"/>
    <w:rsid w:val="0090334F"/>
    <w:rsid w:val="00905063"/>
    <w:rsid w:val="00905348"/>
    <w:rsid w:val="0090679F"/>
    <w:rsid w:val="0090709C"/>
    <w:rsid w:val="00907252"/>
    <w:rsid w:val="009074B3"/>
    <w:rsid w:val="00907588"/>
    <w:rsid w:val="00907DFE"/>
    <w:rsid w:val="00907FE3"/>
    <w:rsid w:val="00911964"/>
    <w:rsid w:val="009119CE"/>
    <w:rsid w:val="00911AFC"/>
    <w:rsid w:val="00911BC9"/>
    <w:rsid w:val="0091291E"/>
    <w:rsid w:val="00912D96"/>
    <w:rsid w:val="009142CE"/>
    <w:rsid w:val="009146EA"/>
    <w:rsid w:val="00914ED4"/>
    <w:rsid w:val="00915B76"/>
    <w:rsid w:val="009162BB"/>
    <w:rsid w:val="00916CF9"/>
    <w:rsid w:val="00916D61"/>
    <w:rsid w:val="0091755F"/>
    <w:rsid w:val="0091769B"/>
    <w:rsid w:val="00920414"/>
    <w:rsid w:val="00920680"/>
    <w:rsid w:val="0092070C"/>
    <w:rsid w:val="00921CF2"/>
    <w:rsid w:val="009234B9"/>
    <w:rsid w:val="009247F8"/>
    <w:rsid w:val="00924D4A"/>
    <w:rsid w:val="0092538E"/>
    <w:rsid w:val="00926114"/>
    <w:rsid w:val="00926E55"/>
    <w:rsid w:val="00930F45"/>
    <w:rsid w:val="009316E3"/>
    <w:rsid w:val="009318CB"/>
    <w:rsid w:val="00932511"/>
    <w:rsid w:val="00932701"/>
    <w:rsid w:val="00932B4E"/>
    <w:rsid w:val="00933378"/>
    <w:rsid w:val="00933B1C"/>
    <w:rsid w:val="009345F8"/>
    <w:rsid w:val="00934B14"/>
    <w:rsid w:val="00936D50"/>
    <w:rsid w:val="00937B50"/>
    <w:rsid w:val="009408F2"/>
    <w:rsid w:val="00941CB6"/>
    <w:rsid w:val="00942515"/>
    <w:rsid w:val="009433D4"/>
    <w:rsid w:val="00943EA9"/>
    <w:rsid w:val="00944150"/>
    <w:rsid w:val="00944A0F"/>
    <w:rsid w:val="00945050"/>
    <w:rsid w:val="0094564C"/>
    <w:rsid w:val="00946482"/>
    <w:rsid w:val="009464CB"/>
    <w:rsid w:val="00946B4C"/>
    <w:rsid w:val="00947A40"/>
    <w:rsid w:val="00947AF8"/>
    <w:rsid w:val="00947D1E"/>
    <w:rsid w:val="00951140"/>
    <w:rsid w:val="00951D6B"/>
    <w:rsid w:val="0095406E"/>
    <w:rsid w:val="009542E7"/>
    <w:rsid w:val="00955366"/>
    <w:rsid w:val="00955B15"/>
    <w:rsid w:val="00956826"/>
    <w:rsid w:val="00956B13"/>
    <w:rsid w:val="00957416"/>
    <w:rsid w:val="0095757D"/>
    <w:rsid w:val="00957AD2"/>
    <w:rsid w:val="00960405"/>
    <w:rsid w:val="00961BF9"/>
    <w:rsid w:val="00961DD4"/>
    <w:rsid w:val="009626B4"/>
    <w:rsid w:val="00963CC7"/>
    <w:rsid w:val="00965057"/>
    <w:rsid w:val="00965168"/>
    <w:rsid w:val="009655EA"/>
    <w:rsid w:val="00967101"/>
    <w:rsid w:val="0096756A"/>
    <w:rsid w:val="00967982"/>
    <w:rsid w:val="009707FB"/>
    <w:rsid w:val="009709A9"/>
    <w:rsid w:val="00971D6F"/>
    <w:rsid w:val="0097294F"/>
    <w:rsid w:val="00973241"/>
    <w:rsid w:val="009734E4"/>
    <w:rsid w:val="009737E9"/>
    <w:rsid w:val="009746B3"/>
    <w:rsid w:val="00974D4F"/>
    <w:rsid w:val="009750DD"/>
    <w:rsid w:val="00975DBD"/>
    <w:rsid w:val="00976E19"/>
    <w:rsid w:val="00977334"/>
    <w:rsid w:val="0098078E"/>
    <w:rsid w:val="009815EB"/>
    <w:rsid w:val="0098198B"/>
    <w:rsid w:val="00981CA3"/>
    <w:rsid w:val="009826F6"/>
    <w:rsid w:val="00983193"/>
    <w:rsid w:val="009842E2"/>
    <w:rsid w:val="00984F96"/>
    <w:rsid w:val="0098594E"/>
    <w:rsid w:val="00987349"/>
    <w:rsid w:val="0099034A"/>
    <w:rsid w:val="00990655"/>
    <w:rsid w:val="0099092F"/>
    <w:rsid w:val="00990960"/>
    <w:rsid w:val="00990EC9"/>
    <w:rsid w:val="009918E2"/>
    <w:rsid w:val="00992363"/>
    <w:rsid w:val="009937EA"/>
    <w:rsid w:val="0099398B"/>
    <w:rsid w:val="00994D44"/>
    <w:rsid w:val="009964FC"/>
    <w:rsid w:val="009965D8"/>
    <w:rsid w:val="00996EDE"/>
    <w:rsid w:val="00997EA1"/>
    <w:rsid w:val="009A07FC"/>
    <w:rsid w:val="009A0F6F"/>
    <w:rsid w:val="009A17BB"/>
    <w:rsid w:val="009A20FF"/>
    <w:rsid w:val="009A2630"/>
    <w:rsid w:val="009A2689"/>
    <w:rsid w:val="009A2ECE"/>
    <w:rsid w:val="009A3489"/>
    <w:rsid w:val="009A3E9A"/>
    <w:rsid w:val="009A4D31"/>
    <w:rsid w:val="009A57C5"/>
    <w:rsid w:val="009A6D15"/>
    <w:rsid w:val="009A7A02"/>
    <w:rsid w:val="009A7B58"/>
    <w:rsid w:val="009B0834"/>
    <w:rsid w:val="009B2504"/>
    <w:rsid w:val="009B3A9B"/>
    <w:rsid w:val="009B3F1E"/>
    <w:rsid w:val="009B4170"/>
    <w:rsid w:val="009B4D4E"/>
    <w:rsid w:val="009B65D4"/>
    <w:rsid w:val="009B68AB"/>
    <w:rsid w:val="009B7915"/>
    <w:rsid w:val="009C04CD"/>
    <w:rsid w:val="009C0E09"/>
    <w:rsid w:val="009C10E2"/>
    <w:rsid w:val="009C180B"/>
    <w:rsid w:val="009C2AFD"/>
    <w:rsid w:val="009C3D9B"/>
    <w:rsid w:val="009C4BE3"/>
    <w:rsid w:val="009C5DD7"/>
    <w:rsid w:val="009D0C66"/>
    <w:rsid w:val="009D3884"/>
    <w:rsid w:val="009D5933"/>
    <w:rsid w:val="009D61CE"/>
    <w:rsid w:val="009D690A"/>
    <w:rsid w:val="009D7CA0"/>
    <w:rsid w:val="009D7F6E"/>
    <w:rsid w:val="009E07B8"/>
    <w:rsid w:val="009E080B"/>
    <w:rsid w:val="009E0A6D"/>
    <w:rsid w:val="009E1922"/>
    <w:rsid w:val="009E2C8D"/>
    <w:rsid w:val="009E3DCD"/>
    <w:rsid w:val="009E471F"/>
    <w:rsid w:val="009E4CCB"/>
    <w:rsid w:val="009E509A"/>
    <w:rsid w:val="009E5366"/>
    <w:rsid w:val="009E591C"/>
    <w:rsid w:val="009E5FCB"/>
    <w:rsid w:val="009E61E4"/>
    <w:rsid w:val="009E68DD"/>
    <w:rsid w:val="009F0053"/>
    <w:rsid w:val="009F038D"/>
    <w:rsid w:val="009F09AB"/>
    <w:rsid w:val="009F0BA4"/>
    <w:rsid w:val="009F1F1C"/>
    <w:rsid w:val="009F2C79"/>
    <w:rsid w:val="009F3992"/>
    <w:rsid w:val="009F3B70"/>
    <w:rsid w:val="009F4AD3"/>
    <w:rsid w:val="009F4D1B"/>
    <w:rsid w:val="009F5B21"/>
    <w:rsid w:val="009F66E9"/>
    <w:rsid w:val="009F686C"/>
    <w:rsid w:val="009F6F60"/>
    <w:rsid w:val="00A02463"/>
    <w:rsid w:val="00A02B54"/>
    <w:rsid w:val="00A02C94"/>
    <w:rsid w:val="00A0413A"/>
    <w:rsid w:val="00A05CE1"/>
    <w:rsid w:val="00A0644A"/>
    <w:rsid w:val="00A06BED"/>
    <w:rsid w:val="00A06D4D"/>
    <w:rsid w:val="00A07251"/>
    <w:rsid w:val="00A07AA3"/>
    <w:rsid w:val="00A07DA5"/>
    <w:rsid w:val="00A106FF"/>
    <w:rsid w:val="00A10DCC"/>
    <w:rsid w:val="00A12DBC"/>
    <w:rsid w:val="00A14B6F"/>
    <w:rsid w:val="00A166E9"/>
    <w:rsid w:val="00A1699E"/>
    <w:rsid w:val="00A17D0E"/>
    <w:rsid w:val="00A17E35"/>
    <w:rsid w:val="00A20FFB"/>
    <w:rsid w:val="00A215D1"/>
    <w:rsid w:val="00A222BB"/>
    <w:rsid w:val="00A22AE7"/>
    <w:rsid w:val="00A23367"/>
    <w:rsid w:val="00A23F3C"/>
    <w:rsid w:val="00A257FC"/>
    <w:rsid w:val="00A271B5"/>
    <w:rsid w:val="00A27CA3"/>
    <w:rsid w:val="00A3104B"/>
    <w:rsid w:val="00A313FC"/>
    <w:rsid w:val="00A31517"/>
    <w:rsid w:val="00A325AE"/>
    <w:rsid w:val="00A3263E"/>
    <w:rsid w:val="00A3284C"/>
    <w:rsid w:val="00A33CCF"/>
    <w:rsid w:val="00A34FFC"/>
    <w:rsid w:val="00A350A4"/>
    <w:rsid w:val="00A355BD"/>
    <w:rsid w:val="00A37445"/>
    <w:rsid w:val="00A37619"/>
    <w:rsid w:val="00A40CF9"/>
    <w:rsid w:val="00A40DF5"/>
    <w:rsid w:val="00A4262D"/>
    <w:rsid w:val="00A44330"/>
    <w:rsid w:val="00A45125"/>
    <w:rsid w:val="00A45EDD"/>
    <w:rsid w:val="00A463CC"/>
    <w:rsid w:val="00A50A4E"/>
    <w:rsid w:val="00A53C39"/>
    <w:rsid w:val="00A53CFC"/>
    <w:rsid w:val="00A53F7A"/>
    <w:rsid w:val="00A56342"/>
    <w:rsid w:val="00A56540"/>
    <w:rsid w:val="00A566B8"/>
    <w:rsid w:val="00A56A55"/>
    <w:rsid w:val="00A5701A"/>
    <w:rsid w:val="00A5759B"/>
    <w:rsid w:val="00A57845"/>
    <w:rsid w:val="00A60D82"/>
    <w:rsid w:val="00A60FD1"/>
    <w:rsid w:val="00A62BE4"/>
    <w:rsid w:val="00A6371D"/>
    <w:rsid w:val="00A639DE"/>
    <w:rsid w:val="00A646AF"/>
    <w:rsid w:val="00A652BF"/>
    <w:rsid w:val="00A65538"/>
    <w:rsid w:val="00A65982"/>
    <w:rsid w:val="00A67C5A"/>
    <w:rsid w:val="00A70210"/>
    <w:rsid w:val="00A71AD1"/>
    <w:rsid w:val="00A726B8"/>
    <w:rsid w:val="00A72B84"/>
    <w:rsid w:val="00A74A2A"/>
    <w:rsid w:val="00A74AF7"/>
    <w:rsid w:val="00A75EDA"/>
    <w:rsid w:val="00A77992"/>
    <w:rsid w:val="00A81B72"/>
    <w:rsid w:val="00A81D15"/>
    <w:rsid w:val="00A84275"/>
    <w:rsid w:val="00A84E47"/>
    <w:rsid w:val="00A86D58"/>
    <w:rsid w:val="00A903FA"/>
    <w:rsid w:val="00A91831"/>
    <w:rsid w:val="00A9307C"/>
    <w:rsid w:val="00A93830"/>
    <w:rsid w:val="00A93E0C"/>
    <w:rsid w:val="00A94059"/>
    <w:rsid w:val="00A94257"/>
    <w:rsid w:val="00A94723"/>
    <w:rsid w:val="00A94A56"/>
    <w:rsid w:val="00A96E9E"/>
    <w:rsid w:val="00A97250"/>
    <w:rsid w:val="00A9729E"/>
    <w:rsid w:val="00AA1263"/>
    <w:rsid w:val="00AA1268"/>
    <w:rsid w:val="00AA30B7"/>
    <w:rsid w:val="00AA3778"/>
    <w:rsid w:val="00AA4904"/>
    <w:rsid w:val="00AA4C00"/>
    <w:rsid w:val="00AA5C11"/>
    <w:rsid w:val="00AA5FF5"/>
    <w:rsid w:val="00AA6F1D"/>
    <w:rsid w:val="00AA7A5E"/>
    <w:rsid w:val="00AB0F23"/>
    <w:rsid w:val="00AB1DBA"/>
    <w:rsid w:val="00AB2594"/>
    <w:rsid w:val="00AB2596"/>
    <w:rsid w:val="00AB28B1"/>
    <w:rsid w:val="00AB2B68"/>
    <w:rsid w:val="00AB4876"/>
    <w:rsid w:val="00AB4DE4"/>
    <w:rsid w:val="00AB50FE"/>
    <w:rsid w:val="00AC0421"/>
    <w:rsid w:val="00AC04E1"/>
    <w:rsid w:val="00AC0645"/>
    <w:rsid w:val="00AC0F0C"/>
    <w:rsid w:val="00AC15CA"/>
    <w:rsid w:val="00AC1BD7"/>
    <w:rsid w:val="00AC2B46"/>
    <w:rsid w:val="00AC3AFB"/>
    <w:rsid w:val="00AC46AC"/>
    <w:rsid w:val="00AC53A2"/>
    <w:rsid w:val="00AC5832"/>
    <w:rsid w:val="00AC66D7"/>
    <w:rsid w:val="00AC7100"/>
    <w:rsid w:val="00AC72F3"/>
    <w:rsid w:val="00AC7855"/>
    <w:rsid w:val="00AD0572"/>
    <w:rsid w:val="00AD0774"/>
    <w:rsid w:val="00AD0A9D"/>
    <w:rsid w:val="00AD1266"/>
    <w:rsid w:val="00AD15E6"/>
    <w:rsid w:val="00AD2FA9"/>
    <w:rsid w:val="00AD5588"/>
    <w:rsid w:val="00AD5F28"/>
    <w:rsid w:val="00AD6B4E"/>
    <w:rsid w:val="00AD7AD4"/>
    <w:rsid w:val="00AE0227"/>
    <w:rsid w:val="00AE0510"/>
    <w:rsid w:val="00AE1DAC"/>
    <w:rsid w:val="00AE4C75"/>
    <w:rsid w:val="00AE4CA9"/>
    <w:rsid w:val="00AE5EE5"/>
    <w:rsid w:val="00AE661A"/>
    <w:rsid w:val="00AE6B4F"/>
    <w:rsid w:val="00AE7A28"/>
    <w:rsid w:val="00AF0F77"/>
    <w:rsid w:val="00AF2255"/>
    <w:rsid w:val="00AF2AEA"/>
    <w:rsid w:val="00AF35B4"/>
    <w:rsid w:val="00AF40B2"/>
    <w:rsid w:val="00AF4557"/>
    <w:rsid w:val="00AF4937"/>
    <w:rsid w:val="00AF4B2B"/>
    <w:rsid w:val="00AF5530"/>
    <w:rsid w:val="00AF7DD7"/>
    <w:rsid w:val="00B0046C"/>
    <w:rsid w:val="00B01E8F"/>
    <w:rsid w:val="00B03452"/>
    <w:rsid w:val="00B0489B"/>
    <w:rsid w:val="00B049E9"/>
    <w:rsid w:val="00B05982"/>
    <w:rsid w:val="00B06175"/>
    <w:rsid w:val="00B06982"/>
    <w:rsid w:val="00B0789A"/>
    <w:rsid w:val="00B07955"/>
    <w:rsid w:val="00B10230"/>
    <w:rsid w:val="00B106BD"/>
    <w:rsid w:val="00B10D3A"/>
    <w:rsid w:val="00B10E0B"/>
    <w:rsid w:val="00B11465"/>
    <w:rsid w:val="00B1216D"/>
    <w:rsid w:val="00B14BB4"/>
    <w:rsid w:val="00B14C39"/>
    <w:rsid w:val="00B153E8"/>
    <w:rsid w:val="00B155F7"/>
    <w:rsid w:val="00B15989"/>
    <w:rsid w:val="00B15E76"/>
    <w:rsid w:val="00B16CE6"/>
    <w:rsid w:val="00B242F9"/>
    <w:rsid w:val="00B24B5A"/>
    <w:rsid w:val="00B25088"/>
    <w:rsid w:val="00B252B7"/>
    <w:rsid w:val="00B25FDD"/>
    <w:rsid w:val="00B264D7"/>
    <w:rsid w:val="00B2691A"/>
    <w:rsid w:val="00B307BB"/>
    <w:rsid w:val="00B307DF"/>
    <w:rsid w:val="00B30AEA"/>
    <w:rsid w:val="00B3132A"/>
    <w:rsid w:val="00B31904"/>
    <w:rsid w:val="00B32124"/>
    <w:rsid w:val="00B336FB"/>
    <w:rsid w:val="00B33CB9"/>
    <w:rsid w:val="00B34AE7"/>
    <w:rsid w:val="00B36277"/>
    <w:rsid w:val="00B363B7"/>
    <w:rsid w:val="00B36493"/>
    <w:rsid w:val="00B365CB"/>
    <w:rsid w:val="00B36656"/>
    <w:rsid w:val="00B369A6"/>
    <w:rsid w:val="00B36AD7"/>
    <w:rsid w:val="00B36D5C"/>
    <w:rsid w:val="00B36F24"/>
    <w:rsid w:val="00B400E9"/>
    <w:rsid w:val="00B4108A"/>
    <w:rsid w:val="00B42544"/>
    <w:rsid w:val="00B427A9"/>
    <w:rsid w:val="00B4473D"/>
    <w:rsid w:val="00B447F1"/>
    <w:rsid w:val="00B46C6F"/>
    <w:rsid w:val="00B46C7D"/>
    <w:rsid w:val="00B47CBE"/>
    <w:rsid w:val="00B50FFE"/>
    <w:rsid w:val="00B51520"/>
    <w:rsid w:val="00B52F6B"/>
    <w:rsid w:val="00B5488D"/>
    <w:rsid w:val="00B549DD"/>
    <w:rsid w:val="00B56580"/>
    <w:rsid w:val="00B565D8"/>
    <w:rsid w:val="00B566C8"/>
    <w:rsid w:val="00B56D7C"/>
    <w:rsid w:val="00B607F7"/>
    <w:rsid w:val="00B60B75"/>
    <w:rsid w:val="00B60B78"/>
    <w:rsid w:val="00B61869"/>
    <w:rsid w:val="00B61D76"/>
    <w:rsid w:val="00B62284"/>
    <w:rsid w:val="00B62416"/>
    <w:rsid w:val="00B62528"/>
    <w:rsid w:val="00B62D21"/>
    <w:rsid w:val="00B62FAF"/>
    <w:rsid w:val="00B63C4C"/>
    <w:rsid w:val="00B64FBC"/>
    <w:rsid w:val="00B6585F"/>
    <w:rsid w:val="00B65E2A"/>
    <w:rsid w:val="00B65FF1"/>
    <w:rsid w:val="00B6722C"/>
    <w:rsid w:val="00B6772C"/>
    <w:rsid w:val="00B7062F"/>
    <w:rsid w:val="00B719A3"/>
    <w:rsid w:val="00B73A49"/>
    <w:rsid w:val="00B7475B"/>
    <w:rsid w:val="00B74D12"/>
    <w:rsid w:val="00B75495"/>
    <w:rsid w:val="00B76AA6"/>
    <w:rsid w:val="00B8049B"/>
    <w:rsid w:val="00B81A99"/>
    <w:rsid w:val="00B81B97"/>
    <w:rsid w:val="00B821CC"/>
    <w:rsid w:val="00B8313A"/>
    <w:rsid w:val="00B8328F"/>
    <w:rsid w:val="00B845AC"/>
    <w:rsid w:val="00B84C18"/>
    <w:rsid w:val="00B8517E"/>
    <w:rsid w:val="00B854B2"/>
    <w:rsid w:val="00B8565E"/>
    <w:rsid w:val="00B8570D"/>
    <w:rsid w:val="00B85D66"/>
    <w:rsid w:val="00B8681B"/>
    <w:rsid w:val="00B87A4D"/>
    <w:rsid w:val="00B87AD1"/>
    <w:rsid w:val="00B87BCC"/>
    <w:rsid w:val="00B92263"/>
    <w:rsid w:val="00B92CD0"/>
    <w:rsid w:val="00B93378"/>
    <w:rsid w:val="00B93B64"/>
    <w:rsid w:val="00B94F23"/>
    <w:rsid w:val="00B9521A"/>
    <w:rsid w:val="00B9538A"/>
    <w:rsid w:val="00B958E8"/>
    <w:rsid w:val="00B95D3F"/>
    <w:rsid w:val="00B95EF5"/>
    <w:rsid w:val="00B96773"/>
    <w:rsid w:val="00BA0362"/>
    <w:rsid w:val="00BA132B"/>
    <w:rsid w:val="00BA382D"/>
    <w:rsid w:val="00BA3DD5"/>
    <w:rsid w:val="00BA410B"/>
    <w:rsid w:val="00BA6A87"/>
    <w:rsid w:val="00BA7AB6"/>
    <w:rsid w:val="00BB0531"/>
    <w:rsid w:val="00BB0BBA"/>
    <w:rsid w:val="00BB1194"/>
    <w:rsid w:val="00BB14FC"/>
    <w:rsid w:val="00BB18B1"/>
    <w:rsid w:val="00BB1969"/>
    <w:rsid w:val="00BB1A59"/>
    <w:rsid w:val="00BB2669"/>
    <w:rsid w:val="00BB27F2"/>
    <w:rsid w:val="00BB33B5"/>
    <w:rsid w:val="00BB3B78"/>
    <w:rsid w:val="00BB4D98"/>
    <w:rsid w:val="00BB548E"/>
    <w:rsid w:val="00BB66E1"/>
    <w:rsid w:val="00BB70C9"/>
    <w:rsid w:val="00BC1344"/>
    <w:rsid w:val="00BC13BB"/>
    <w:rsid w:val="00BC149E"/>
    <w:rsid w:val="00BC21CB"/>
    <w:rsid w:val="00BC33EA"/>
    <w:rsid w:val="00BC3F7C"/>
    <w:rsid w:val="00BC47F7"/>
    <w:rsid w:val="00BC519A"/>
    <w:rsid w:val="00BC5356"/>
    <w:rsid w:val="00BC5538"/>
    <w:rsid w:val="00BC58C0"/>
    <w:rsid w:val="00BC5958"/>
    <w:rsid w:val="00BC65D0"/>
    <w:rsid w:val="00BC667D"/>
    <w:rsid w:val="00BD02E1"/>
    <w:rsid w:val="00BD10B4"/>
    <w:rsid w:val="00BD2CD1"/>
    <w:rsid w:val="00BD4146"/>
    <w:rsid w:val="00BD4216"/>
    <w:rsid w:val="00BD4A3F"/>
    <w:rsid w:val="00BD5346"/>
    <w:rsid w:val="00BD5EB5"/>
    <w:rsid w:val="00BD62ED"/>
    <w:rsid w:val="00BD6382"/>
    <w:rsid w:val="00BD68E7"/>
    <w:rsid w:val="00BD6D18"/>
    <w:rsid w:val="00BD6EC5"/>
    <w:rsid w:val="00BE093B"/>
    <w:rsid w:val="00BE0CEC"/>
    <w:rsid w:val="00BE10A1"/>
    <w:rsid w:val="00BE2371"/>
    <w:rsid w:val="00BE3970"/>
    <w:rsid w:val="00BE3CB1"/>
    <w:rsid w:val="00BE4103"/>
    <w:rsid w:val="00BE5742"/>
    <w:rsid w:val="00BF10B9"/>
    <w:rsid w:val="00BF15CD"/>
    <w:rsid w:val="00BF2093"/>
    <w:rsid w:val="00BF321D"/>
    <w:rsid w:val="00BF3339"/>
    <w:rsid w:val="00BF33C6"/>
    <w:rsid w:val="00BF35D6"/>
    <w:rsid w:val="00BF49CA"/>
    <w:rsid w:val="00BF59FA"/>
    <w:rsid w:val="00BF5CED"/>
    <w:rsid w:val="00BF6281"/>
    <w:rsid w:val="00BF7A7F"/>
    <w:rsid w:val="00BF7AAC"/>
    <w:rsid w:val="00BF7EC2"/>
    <w:rsid w:val="00C00EB6"/>
    <w:rsid w:val="00C00F08"/>
    <w:rsid w:val="00C016B4"/>
    <w:rsid w:val="00C02115"/>
    <w:rsid w:val="00C030BE"/>
    <w:rsid w:val="00C03289"/>
    <w:rsid w:val="00C034AF"/>
    <w:rsid w:val="00C04F10"/>
    <w:rsid w:val="00C065BF"/>
    <w:rsid w:val="00C06788"/>
    <w:rsid w:val="00C06F3F"/>
    <w:rsid w:val="00C078ED"/>
    <w:rsid w:val="00C125B4"/>
    <w:rsid w:val="00C152AF"/>
    <w:rsid w:val="00C15B5A"/>
    <w:rsid w:val="00C16B30"/>
    <w:rsid w:val="00C2094F"/>
    <w:rsid w:val="00C20D97"/>
    <w:rsid w:val="00C225D8"/>
    <w:rsid w:val="00C2273E"/>
    <w:rsid w:val="00C22A62"/>
    <w:rsid w:val="00C22BB2"/>
    <w:rsid w:val="00C2343B"/>
    <w:rsid w:val="00C23A3C"/>
    <w:rsid w:val="00C23BA3"/>
    <w:rsid w:val="00C24C4F"/>
    <w:rsid w:val="00C253CC"/>
    <w:rsid w:val="00C258CC"/>
    <w:rsid w:val="00C26086"/>
    <w:rsid w:val="00C26975"/>
    <w:rsid w:val="00C26E08"/>
    <w:rsid w:val="00C2741D"/>
    <w:rsid w:val="00C276D7"/>
    <w:rsid w:val="00C27D75"/>
    <w:rsid w:val="00C30AD6"/>
    <w:rsid w:val="00C30CBD"/>
    <w:rsid w:val="00C3230F"/>
    <w:rsid w:val="00C3368E"/>
    <w:rsid w:val="00C33C00"/>
    <w:rsid w:val="00C33DA7"/>
    <w:rsid w:val="00C33DF4"/>
    <w:rsid w:val="00C33EDB"/>
    <w:rsid w:val="00C3517A"/>
    <w:rsid w:val="00C356A8"/>
    <w:rsid w:val="00C4007F"/>
    <w:rsid w:val="00C40745"/>
    <w:rsid w:val="00C4123E"/>
    <w:rsid w:val="00C42688"/>
    <w:rsid w:val="00C45779"/>
    <w:rsid w:val="00C4638A"/>
    <w:rsid w:val="00C477EA"/>
    <w:rsid w:val="00C504FF"/>
    <w:rsid w:val="00C51445"/>
    <w:rsid w:val="00C51446"/>
    <w:rsid w:val="00C5146F"/>
    <w:rsid w:val="00C51A4A"/>
    <w:rsid w:val="00C5222F"/>
    <w:rsid w:val="00C52430"/>
    <w:rsid w:val="00C53139"/>
    <w:rsid w:val="00C53408"/>
    <w:rsid w:val="00C5519D"/>
    <w:rsid w:val="00C562CB"/>
    <w:rsid w:val="00C572E0"/>
    <w:rsid w:val="00C618D3"/>
    <w:rsid w:val="00C62B26"/>
    <w:rsid w:val="00C64B56"/>
    <w:rsid w:val="00C64FBD"/>
    <w:rsid w:val="00C64FC3"/>
    <w:rsid w:val="00C65F79"/>
    <w:rsid w:val="00C67115"/>
    <w:rsid w:val="00C6715B"/>
    <w:rsid w:val="00C67860"/>
    <w:rsid w:val="00C7098E"/>
    <w:rsid w:val="00C70C09"/>
    <w:rsid w:val="00C71B5E"/>
    <w:rsid w:val="00C74EC8"/>
    <w:rsid w:val="00C75423"/>
    <w:rsid w:val="00C75941"/>
    <w:rsid w:val="00C7635F"/>
    <w:rsid w:val="00C76C38"/>
    <w:rsid w:val="00C774C3"/>
    <w:rsid w:val="00C77845"/>
    <w:rsid w:val="00C77CFB"/>
    <w:rsid w:val="00C8058A"/>
    <w:rsid w:val="00C807B6"/>
    <w:rsid w:val="00C814E8"/>
    <w:rsid w:val="00C8175F"/>
    <w:rsid w:val="00C8482A"/>
    <w:rsid w:val="00C84DF4"/>
    <w:rsid w:val="00C85645"/>
    <w:rsid w:val="00C86DB3"/>
    <w:rsid w:val="00C873FE"/>
    <w:rsid w:val="00C905A2"/>
    <w:rsid w:val="00C90E5C"/>
    <w:rsid w:val="00C90FD1"/>
    <w:rsid w:val="00C91179"/>
    <w:rsid w:val="00C91861"/>
    <w:rsid w:val="00C918F5"/>
    <w:rsid w:val="00C91AC9"/>
    <w:rsid w:val="00C920BB"/>
    <w:rsid w:val="00C923BD"/>
    <w:rsid w:val="00C926CE"/>
    <w:rsid w:val="00C931EF"/>
    <w:rsid w:val="00C9418A"/>
    <w:rsid w:val="00C954C2"/>
    <w:rsid w:val="00C963E7"/>
    <w:rsid w:val="00C96568"/>
    <w:rsid w:val="00C970E0"/>
    <w:rsid w:val="00C9724B"/>
    <w:rsid w:val="00C972A7"/>
    <w:rsid w:val="00CA16F0"/>
    <w:rsid w:val="00CA20FE"/>
    <w:rsid w:val="00CA21AC"/>
    <w:rsid w:val="00CA23FA"/>
    <w:rsid w:val="00CA2D92"/>
    <w:rsid w:val="00CA4383"/>
    <w:rsid w:val="00CA4ACB"/>
    <w:rsid w:val="00CA768D"/>
    <w:rsid w:val="00CB05B0"/>
    <w:rsid w:val="00CB0FCD"/>
    <w:rsid w:val="00CB2481"/>
    <w:rsid w:val="00CB28BE"/>
    <w:rsid w:val="00CB40A1"/>
    <w:rsid w:val="00CB534C"/>
    <w:rsid w:val="00CB7738"/>
    <w:rsid w:val="00CC0CEA"/>
    <w:rsid w:val="00CC1AC5"/>
    <w:rsid w:val="00CC27FD"/>
    <w:rsid w:val="00CC2844"/>
    <w:rsid w:val="00CC3CA3"/>
    <w:rsid w:val="00CC4EF5"/>
    <w:rsid w:val="00CC55DE"/>
    <w:rsid w:val="00CC5AC9"/>
    <w:rsid w:val="00CD0442"/>
    <w:rsid w:val="00CD3BB5"/>
    <w:rsid w:val="00CD3C34"/>
    <w:rsid w:val="00CD47B7"/>
    <w:rsid w:val="00CD48CB"/>
    <w:rsid w:val="00CD512B"/>
    <w:rsid w:val="00CD6FA1"/>
    <w:rsid w:val="00CD71D4"/>
    <w:rsid w:val="00CD788C"/>
    <w:rsid w:val="00CE0494"/>
    <w:rsid w:val="00CE1FEB"/>
    <w:rsid w:val="00CE2655"/>
    <w:rsid w:val="00CE341E"/>
    <w:rsid w:val="00CE342E"/>
    <w:rsid w:val="00CE416C"/>
    <w:rsid w:val="00CE5A63"/>
    <w:rsid w:val="00CE5B30"/>
    <w:rsid w:val="00CE6336"/>
    <w:rsid w:val="00CE77FE"/>
    <w:rsid w:val="00CE7AFB"/>
    <w:rsid w:val="00CF2132"/>
    <w:rsid w:val="00CF262B"/>
    <w:rsid w:val="00CF60E0"/>
    <w:rsid w:val="00CF6D6D"/>
    <w:rsid w:val="00CF7238"/>
    <w:rsid w:val="00CF7F82"/>
    <w:rsid w:val="00D0101C"/>
    <w:rsid w:val="00D01203"/>
    <w:rsid w:val="00D013EC"/>
    <w:rsid w:val="00D0158B"/>
    <w:rsid w:val="00D017F3"/>
    <w:rsid w:val="00D0202F"/>
    <w:rsid w:val="00D057BB"/>
    <w:rsid w:val="00D05966"/>
    <w:rsid w:val="00D05991"/>
    <w:rsid w:val="00D060B7"/>
    <w:rsid w:val="00D063D3"/>
    <w:rsid w:val="00D06B75"/>
    <w:rsid w:val="00D07AF6"/>
    <w:rsid w:val="00D07B5B"/>
    <w:rsid w:val="00D121E0"/>
    <w:rsid w:val="00D1451A"/>
    <w:rsid w:val="00D15D0E"/>
    <w:rsid w:val="00D15D18"/>
    <w:rsid w:val="00D15D6A"/>
    <w:rsid w:val="00D16E37"/>
    <w:rsid w:val="00D17859"/>
    <w:rsid w:val="00D20074"/>
    <w:rsid w:val="00D204CA"/>
    <w:rsid w:val="00D21213"/>
    <w:rsid w:val="00D21594"/>
    <w:rsid w:val="00D23ACD"/>
    <w:rsid w:val="00D23E75"/>
    <w:rsid w:val="00D2428A"/>
    <w:rsid w:val="00D254EF"/>
    <w:rsid w:val="00D25C5B"/>
    <w:rsid w:val="00D2656B"/>
    <w:rsid w:val="00D30AAE"/>
    <w:rsid w:val="00D30C8A"/>
    <w:rsid w:val="00D31552"/>
    <w:rsid w:val="00D31C37"/>
    <w:rsid w:val="00D34D38"/>
    <w:rsid w:val="00D34E7B"/>
    <w:rsid w:val="00D34FC7"/>
    <w:rsid w:val="00D3516D"/>
    <w:rsid w:val="00D35956"/>
    <w:rsid w:val="00D36920"/>
    <w:rsid w:val="00D36CB1"/>
    <w:rsid w:val="00D370E2"/>
    <w:rsid w:val="00D376EB"/>
    <w:rsid w:val="00D37A0E"/>
    <w:rsid w:val="00D37C54"/>
    <w:rsid w:val="00D407BB"/>
    <w:rsid w:val="00D40D1E"/>
    <w:rsid w:val="00D42D74"/>
    <w:rsid w:val="00D4308E"/>
    <w:rsid w:val="00D433FC"/>
    <w:rsid w:val="00D43426"/>
    <w:rsid w:val="00D44118"/>
    <w:rsid w:val="00D44E3A"/>
    <w:rsid w:val="00D45AFA"/>
    <w:rsid w:val="00D46B22"/>
    <w:rsid w:val="00D478C1"/>
    <w:rsid w:val="00D47BAD"/>
    <w:rsid w:val="00D50A69"/>
    <w:rsid w:val="00D5217C"/>
    <w:rsid w:val="00D5256C"/>
    <w:rsid w:val="00D527BF"/>
    <w:rsid w:val="00D538E1"/>
    <w:rsid w:val="00D54381"/>
    <w:rsid w:val="00D54626"/>
    <w:rsid w:val="00D54D83"/>
    <w:rsid w:val="00D55270"/>
    <w:rsid w:val="00D55561"/>
    <w:rsid w:val="00D563C2"/>
    <w:rsid w:val="00D56AF3"/>
    <w:rsid w:val="00D573CC"/>
    <w:rsid w:val="00D6015D"/>
    <w:rsid w:val="00D603D0"/>
    <w:rsid w:val="00D60465"/>
    <w:rsid w:val="00D60E41"/>
    <w:rsid w:val="00D62AF9"/>
    <w:rsid w:val="00D62C1F"/>
    <w:rsid w:val="00D62F47"/>
    <w:rsid w:val="00D63777"/>
    <w:rsid w:val="00D64E0A"/>
    <w:rsid w:val="00D6571D"/>
    <w:rsid w:val="00D66BD3"/>
    <w:rsid w:val="00D67215"/>
    <w:rsid w:val="00D67FFB"/>
    <w:rsid w:val="00D7017C"/>
    <w:rsid w:val="00D70327"/>
    <w:rsid w:val="00D710A1"/>
    <w:rsid w:val="00D72044"/>
    <w:rsid w:val="00D7254F"/>
    <w:rsid w:val="00D72AAA"/>
    <w:rsid w:val="00D72AD0"/>
    <w:rsid w:val="00D72B02"/>
    <w:rsid w:val="00D72EAD"/>
    <w:rsid w:val="00D73724"/>
    <w:rsid w:val="00D745EA"/>
    <w:rsid w:val="00D74CBA"/>
    <w:rsid w:val="00D7529E"/>
    <w:rsid w:val="00D76857"/>
    <w:rsid w:val="00D76BB8"/>
    <w:rsid w:val="00D77095"/>
    <w:rsid w:val="00D77E90"/>
    <w:rsid w:val="00D814B2"/>
    <w:rsid w:val="00D814CF"/>
    <w:rsid w:val="00D816DB"/>
    <w:rsid w:val="00D828F5"/>
    <w:rsid w:val="00D85020"/>
    <w:rsid w:val="00D85907"/>
    <w:rsid w:val="00D85B73"/>
    <w:rsid w:val="00D920E1"/>
    <w:rsid w:val="00D9272D"/>
    <w:rsid w:val="00D937AD"/>
    <w:rsid w:val="00D947E2"/>
    <w:rsid w:val="00D9541A"/>
    <w:rsid w:val="00D95E5C"/>
    <w:rsid w:val="00D96E48"/>
    <w:rsid w:val="00D97114"/>
    <w:rsid w:val="00D97254"/>
    <w:rsid w:val="00DA0822"/>
    <w:rsid w:val="00DA1074"/>
    <w:rsid w:val="00DA1C4E"/>
    <w:rsid w:val="00DA20D5"/>
    <w:rsid w:val="00DA295D"/>
    <w:rsid w:val="00DA4119"/>
    <w:rsid w:val="00DA4888"/>
    <w:rsid w:val="00DA530A"/>
    <w:rsid w:val="00DA5C9B"/>
    <w:rsid w:val="00DA61BB"/>
    <w:rsid w:val="00DA6DBE"/>
    <w:rsid w:val="00DA6F98"/>
    <w:rsid w:val="00DA70FC"/>
    <w:rsid w:val="00DB08B7"/>
    <w:rsid w:val="00DB1A24"/>
    <w:rsid w:val="00DB1A68"/>
    <w:rsid w:val="00DB393E"/>
    <w:rsid w:val="00DB39E5"/>
    <w:rsid w:val="00DB4376"/>
    <w:rsid w:val="00DB5882"/>
    <w:rsid w:val="00DB5F11"/>
    <w:rsid w:val="00DB6138"/>
    <w:rsid w:val="00DB7577"/>
    <w:rsid w:val="00DC0006"/>
    <w:rsid w:val="00DC029E"/>
    <w:rsid w:val="00DC04CA"/>
    <w:rsid w:val="00DC0E33"/>
    <w:rsid w:val="00DC0ED3"/>
    <w:rsid w:val="00DC1129"/>
    <w:rsid w:val="00DC1A66"/>
    <w:rsid w:val="00DC1B71"/>
    <w:rsid w:val="00DC316A"/>
    <w:rsid w:val="00DC431D"/>
    <w:rsid w:val="00DC452F"/>
    <w:rsid w:val="00DC4D45"/>
    <w:rsid w:val="00DC5B9C"/>
    <w:rsid w:val="00DC606A"/>
    <w:rsid w:val="00DC62E4"/>
    <w:rsid w:val="00DC6C8E"/>
    <w:rsid w:val="00DC70C9"/>
    <w:rsid w:val="00DC79C6"/>
    <w:rsid w:val="00DD014F"/>
    <w:rsid w:val="00DD02F7"/>
    <w:rsid w:val="00DD06B9"/>
    <w:rsid w:val="00DD071F"/>
    <w:rsid w:val="00DD1941"/>
    <w:rsid w:val="00DD195F"/>
    <w:rsid w:val="00DD2ABD"/>
    <w:rsid w:val="00DD4EA9"/>
    <w:rsid w:val="00DD700A"/>
    <w:rsid w:val="00DD7E2C"/>
    <w:rsid w:val="00DE0360"/>
    <w:rsid w:val="00DE13A3"/>
    <w:rsid w:val="00DE20D3"/>
    <w:rsid w:val="00DE237D"/>
    <w:rsid w:val="00DE288F"/>
    <w:rsid w:val="00DE2963"/>
    <w:rsid w:val="00DE2976"/>
    <w:rsid w:val="00DE2F0D"/>
    <w:rsid w:val="00DE32F0"/>
    <w:rsid w:val="00DE37B1"/>
    <w:rsid w:val="00DF024E"/>
    <w:rsid w:val="00DF1085"/>
    <w:rsid w:val="00DF1309"/>
    <w:rsid w:val="00DF2E03"/>
    <w:rsid w:val="00DF2E25"/>
    <w:rsid w:val="00DF3FDB"/>
    <w:rsid w:val="00DF40D4"/>
    <w:rsid w:val="00DF470F"/>
    <w:rsid w:val="00DF606B"/>
    <w:rsid w:val="00DF68EA"/>
    <w:rsid w:val="00DF7F77"/>
    <w:rsid w:val="00E001EA"/>
    <w:rsid w:val="00E008C5"/>
    <w:rsid w:val="00E01646"/>
    <w:rsid w:val="00E01C70"/>
    <w:rsid w:val="00E02225"/>
    <w:rsid w:val="00E03A25"/>
    <w:rsid w:val="00E04AC4"/>
    <w:rsid w:val="00E0646C"/>
    <w:rsid w:val="00E074D7"/>
    <w:rsid w:val="00E100F8"/>
    <w:rsid w:val="00E10518"/>
    <w:rsid w:val="00E10AB2"/>
    <w:rsid w:val="00E1154E"/>
    <w:rsid w:val="00E117CE"/>
    <w:rsid w:val="00E11E62"/>
    <w:rsid w:val="00E1386D"/>
    <w:rsid w:val="00E13CBE"/>
    <w:rsid w:val="00E14303"/>
    <w:rsid w:val="00E149B1"/>
    <w:rsid w:val="00E14C62"/>
    <w:rsid w:val="00E14D42"/>
    <w:rsid w:val="00E15D86"/>
    <w:rsid w:val="00E15F01"/>
    <w:rsid w:val="00E161EB"/>
    <w:rsid w:val="00E16F2E"/>
    <w:rsid w:val="00E201D0"/>
    <w:rsid w:val="00E20EFD"/>
    <w:rsid w:val="00E21BC6"/>
    <w:rsid w:val="00E2332A"/>
    <w:rsid w:val="00E239F3"/>
    <w:rsid w:val="00E242CE"/>
    <w:rsid w:val="00E266C8"/>
    <w:rsid w:val="00E26BF2"/>
    <w:rsid w:val="00E30220"/>
    <w:rsid w:val="00E30A4E"/>
    <w:rsid w:val="00E3242E"/>
    <w:rsid w:val="00E32511"/>
    <w:rsid w:val="00E32808"/>
    <w:rsid w:val="00E3297A"/>
    <w:rsid w:val="00E34953"/>
    <w:rsid w:val="00E36502"/>
    <w:rsid w:val="00E37518"/>
    <w:rsid w:val="00E37914"/>
    <w:rsid w:val="00E37B98"/>
    <w:rsid w:val="00E37C33"/>
    <w:rsid w:val="00E40B90"/>
    <w:rsid w:val="00E40BD6"/>
    <w:rsid w:val="00E40FF3"/>
    <w:rsid w:val="00E41D12"/>
    <w:rsid w:val="00E42614"/>
    <w:rsid w:val="00E432FC"/>
    <w:rsid w:val="00E437E9"/>
    <w:rsid w:val="00E43952"/>
    <w:rsid w:val="00E44E1C"/>
    <w:rsid w:val="00E46D8F"/>
    <w:rsid w:val="00E47A27"/>
    <w:rsid w:val="00E501BA"/>
    <w:rsid w:val="00E51629"/>
    <w:rsid w:val="00E52723"/>
    <w:rsid w:val="00E52F1E"/>
    <w:rsid w:val="00E5397A"/>
    <w:rsid w:val="00E53BD5"/>
    <w:rsid w:val="00E57DB8"/>
    <w:rsid w:val="00E608FC"/>
    <w:rsid w:val="00E61B18"/>
    <w:rsid w:val="00E621A8"/>
    <w:rsid w:val="00E633ED"/>
    <w:rsid w:val="00E63571"/>
    <w:rsid w:val="00E64C80"/>
    <w:rsid w:val="00E64CE4"/>
    <w:rsid w:val="00E65FDD"/>
    <w:rsid w:val="00E660E4"/>
    <w:rsid w:val="00E6683D"/>
    <w:rsid w:val="00E66E12"/>
    <w:rsid w:val="00E66E13"/>
    <w:rsid w:val="00E67302"/>
    <w:rsid w:val="00E676D6"/>
    <w:rsid w:val="00E71371"/>
    <w:rsid w:val="00E71DE3"/>
    <w:rsid w:val="00E72303"/>
    <w:rsid w:val="00E729D7"/>
    <w:rsid w:val="00E73EBB"/>
    <w:rsid w:val="00E7430E"/>
    <w:rsid w:val="00E7520B"/>
    <w:rsid w:val="00E7583B"/>
    <w:rsid w:val="00E75AE2"/>
    <w:rsid w:val="00E75F95"/>
    <w:rsid w:val="00E81CC6"/>
    <w:rsid w:val="00E826DA"/>
    <w:rsid w:val="00E82FBE"/>
    <w:rsid w:val="00E83004"/>
    <w:rsid w:val="00E830AF"/>
    <w:rsid w:val="00E83A9A"/>
    <w:rsid w:val="00E83C50"/>
    <w:rsid w:val="00E8464B"/>
    <w:rsid w:val="00E84886"/>
    <w:rsid w:val="00E85A4B"/>
    <w:rsid w:val="00E86060"/>
    <w:rsid w:val="00E86400"/>
    <w:rsid w:val="00E902F3"/>
    <w:rsid w:val="00E90880"/>
    <w:rsid w:val="00E90C62"/>
    <w:rsid w:val="00E911BF"/>
    <w:rsid w:val="00E9155E"/>
    <w:rsid w:val="00E91A80"/>
    <w:rsid w:val="00E91B5D"/>
    <w:rsid w:val="00E924E6"/>
    <w:rsid w:val="00E9265A"/>
    <w:rsid w:val="00E94D43"/>
    <w:rsid w:val="00E9521D"/>
    <w:rsid w:val="00E97340"/>
    <w:rsid w:val="00EA02B7"/>
    <w:rsid w:val="00EA1ECE"/>
    <w:rsid w:val="00EA21C5"/>
    <w:rsid w:val="00EA2585"/>
    <w:rsid w:val="00EA38CA"/>
    <w:rsid w:val="00EA3B60"/>
    <w:rsid w:val="00EA4F56"/>
    <w:rsid w:val="00EA599B"/>
    <w:rsid w:val="00EA5AA0"/>
    <w:rsid w:val="00EA5D51"/>
    <w:rsid w:val="00EA6EA9"/>
    <w:rsid w:val="00EA7F09"/>
    <w:rsid w:val="00EB02C4"/>
    <w:rsid w:val="00EB04F6"/>
    <w:rsid w:val="00EB0E4F"/>
    <w:rsid w:val="00EB1A97"/>
    <w:rsid w:val="00EB2779"/>
    <w:rsid w:val="00EB33C0"/>
    <w:rsid w:val="00EB39F9"/>
    <w:rsid w:val="00EB40EA"/>
    <w:rsid w:val="00EB4456"/>
    <w:rsid w:val="00EB6E37"/>
    <w:rsid w:val="00EB7419"/>
    <w:rsid w:val="00EC0DBB"/>
    <w:rsid w:val="00EC170C"/>
    <w:rsid w:val="00EC17FD"/>
    <w:rsid w:val="00EC2529"/>
    <w:rsid w:val="00EC25B1"/>
    <w:rsid w:val="00EC32BE"/>
    <w:rsid w:val="00EC4A27"/>
    <w:rsid w:val="00EC4F34"/>
    <w:rsid w:val="00EC51D0"/>
    <w:rsid w:val="00EC5774"/>
    <w:rsid w:val="00EC741C"/>
    <w:rsid w:val="00EC77EB"/>
    <w:rsid w:val="00ED0532"/>
    <w:rsid w:val="00ED09D5"/>
    <w:rsid w:val="00ED09FA"/>
    <w:rsid w:val="00ED0B73"/>
    <w:rsid w:val="00ED0FE6"/>
    <w:rsid w:val="00ED1179"/>
    <w:rsid w:val="00ED14B3"/>
    <w:rsid w:val="00ED161E"/>
    <w:rsid w:val="00ED1952"/>
    <w:rsid w:val="00ED1DD9"/>
    <w:rsid w:val="00ED1EDB"/>
    <w:rsid w:val="00ED233E"/>
    <w:rsid w:val="00ED2985"/>
    <w:rsid w:val="00ED2E51"/>
    <w:rsid w:val="00ED5038"/>
    <w:rsid w:val="00ED54EC"/>
    <w:rsid w:val="00ED69F2"/>
    <w:rsid w:val="00ED77E6"/>
    <w:rsid w:val="00ED79EF"/>
    <w:rsid w:val="00EE04BC"/>
    <w:rsid w:val="00EE0D8A"/>
    <w:rsid w:val="00EE2C7E"/>
    <w:rsid w:val="00EE2F10"/>
    <w:rsid w:val="00EE31F6"/>
    <w:rsid w:val="00EE3934"/>
    <w:rsid w:val="00EE508D"/>
    <w:rsid w:val="00EE5485"/>
    <w:rsid w:val="00EE54F6"/>
    <w:rsid w:val="00EE7612"/>
    <w:rsid w:val="00EF18F6"/>
    <w:rsid w:val="00EF1D12"/>
    <w:rsid w:val="00EF2D6F"/>
    <w:rsid w:val="00EF2E01"/>
    <w:rsid w:val="00EF4EB7"/>
    <w:rsid w:val="00EF51B5"/>
    <w:rsid w:val="00F01529"/>
    <w:rsid w:val="00F02EAE"/>
    <w:rsid w:val="00F044DA"/>
    <w:rsid w:val="00F05294"/>
    <w:rsid w:val="00F06504"/>
    <w:rsid w:val="00F066C5"/>
    <w:rsid w:val="00F06E32"/>
    <w:rsid w:val="00F06ECE"/>
    <w:rsid w:val="00F1055E"/>
    <w:rsid w:val="00F116AE"/>
    <w:rsid w:val="00F11D6A"/>
    <w:rsid w:val="00F124DD"/>
    <w:rsid w:val="00F13333"/>
    <w:rsid w:val="00F15355"/>
    <w:rsid w:val="00F15E77"/>
    <w:rsid w:val="00F16DF8"/>
    <w:rsid w:val="00F17068"/>
    <w:rsid w:val="00F170FF"/>
    <w:rsid w:val="00F21F9B"/>
    <w:rsid w:val="00F230A5"/>
    <w:rsid w:val="00F23338"/>
    <w:rsid w:val="00F23961"/>
    <w:rsid w:val="00F249CC"/>
    <w:rsid w:val="00F25D94"/>
    <w:rsid w:val="00F26896"/>
    <w:rsid w:val="00F26FD9"/>
    <w:rsid w:val="00F27239"/>
    <w:rsid w:val="00F27CBB"/>
    <w:rsid w:val="00F27F1D"/>
    <w:rsid w:val="00F305EC"/>
    <w:rsid w:val="00F3101A"/>
    <w:rsid w:val="00F31083"/>
    <w:rsid w:val="00F31489"/>
    <w:rsid w:val="00F321C6"/>
    <w:rsid w:val="00F32EDA"/>
    <w:rsid w:val="00F3473B"/>
    <w:rsid w:val="00F35B43"/>
    <w:rsid w:val="00F36A9E"/>
    <w:rsid w:val="00F40045"/>
    <w:rsid w:val="00F400D5"/>
    <w:rsid w:val="00F41998"/>
    <w:rsid w:val="00F425E6"/>
    <w:rsid w:val="00F43B78"/>
    <w:rsid w:val="00F456D3"/>
    <w:rsid w:val="00F45EAE"/>
    <w:rsid w:val="00F46119"/>
    <w:rsid w:val="00F46C35"/>
    <w:rsid w:val="00F470CB"/>
    <w:rsid w:val="00F47716"/>
    <w:rsid w:val="00F47EB5"/>
    <w:rsid w:val="00F5066D"/>
    <w:rsid w:val="00F51070"/>
    <w:rsid w:val="00F5121B"/>
    <w:rsid w:val="00F52666"/>
    <w:rsid w:val="00F54787"/>
    <w:rsid w:val="00F54987"/>
    <w:rsid w:val="00F5576D"/>
    <w:rsid w:val="00F5679A"/>
    <w:rsid w:val="00F57404"/>
    <w:rsid w:val="00F60057"/>
    <w:rsid w:val="00F6027F"/>
    <w:rsid w:val="00F622AC"/>
    <w:rsid w:val="00F62A16"/>
    <w:rsid w:val="00F63190"/>
    <w:rsid w:val="00F64B15"/>
    <w:rsid w:val="00F64B8F"/>
    <w:rsid w:val="00F65504"/>
    <w:rsid w:val="00F66695"/>
    <w:rsid w:val="00F666CC"/>
    <w:rsid w:val="00F67C0B"/>
    <w:rsid w:val="00F7048C"/>
    <w:rsid w:val="00F7196E"/>
    <w:rsid w:val="00F71ECC"/>
    <w:rsid w:val="00F7356A"/>
    <w:rsid w:val="00F746B1"/>
    <w:rsid w:val="00F74B00"/>
    <w:rsid w:val="00F74FEF"/>
    <w:rsid w:val="00F77584"/>
    <w:rsid w:val="00F77D03"/>
    <w:rsid w:val="00F80476"/>
    <w:rsid w:val="00F81801"/>
    <w:rsid w:val="00F8394F"/>
    <w:rsid w:val="00F840E0"/>
    <w:rsid w:val="00F844DE"/>
    <w:rsid w:val="00F8477E"/>
    <w:rsid w:val="00F85A1E"/>
    <w:rsid w:val="00F87BC2"/>
    <w:rsid w:val="00F90394"/>
    <w:rsid w:val="00F90CE3"/>
    <w:rsid w:val="00F90F8A"/>
    <w:rsid w:val="00F90F92"/>
    <w:rsid w:val="00F91E5D"/>
    <w:rsid w:val="00F9228C"/>
    <w:rsid w:val="00F929CB"/>
    <w:rsid w:val="00F92D6D"/>
    <w:rsid w:val="00F92E06"/>
    <w:rsid w:val="00F92EA6"/>
    <w:rsid w:val="00F9409B"/>
    <w:rsid w:val="00F947F7"/>
    <w:rsid w:val="00F94B50"/>
    <w:rsid w:val="00F94BB3"/>
    <w:rsid w:val="00F96629"/>
    <w:rsid w:val="00F973DB"/>
    <w:rsid w:val="00F97CAC"/>
    <w:rsid w:val="00FA06C5"/>
    <w:rsid w:val="00FA0AC7"/>
    <w:rsid w:val="00FA2944"/>
    <w:rsid w:val="00FA2B8B"/>
    <w:rsid w:val="00FA2B91"/>
    <w:rsid w:val="00FA2E35"/>
    <w:rsid w:val="00FA356D"/>
    <w:rsid w:val="00FA5515"/>
    <w:rsid w:val="00FA57B7"/>
    <w:rsid w:val="00FA60CC"/>
    <w:rsid w:val="00FA7108"/>
    <w:rsid w:val="00FA7EEF"/>
    <w:rsid w:val="00FB0382"/>
    <w:rsid w:val="00FB04D7"/>
    <w:rsid w:val="00FB1F02"/>
    <w:rsid w:val="00FB208B"/>
    <w:rsid w:val="00FB25B1"/>
    <w:rsid w:val="00FB25E8"/>
    <w:rsid w:val="00FB42F2"/>
    <w:rsid w:val="00FB5240"/>
    <w:rsid w:val="00FB5488"/>
    <w:rsid w:val="00FB5A28"/>
    <w:rsid w:val="00FB6320"/>
    <w:rsid w:val="00FB648C"/>
    <w:rsid w:val="00FB6ADA"/>
    <w:rsid w:val="00FB7E54"/>
    <w:rsid w:val="00FC047D"/>
    <w:rsid w:val="00FC0C8E"/>
    <w:rsid w:val="00FC2959"/>
    <w:rsid w:val="00FC331A"/>
    <w:rsid w:val="00FC38CC"/>
    <w:rsid w:val="00FC3F44"/>
    <w:rsid w:val="00FC4EC0"/>
    <w:rsid w:val="00FC532C"/>
    <w:rsid w:val="00FC6067"/>
    <w:rsid w:val="00FC68FE"/>
    <w:rsid w:val="00FC7183"/>
    <w:rsid w:val="00FC7710"/>
    <w:rsid w:val="00FC77F8"/>
    <w:rsid w:val="00FD03A1"/>
    <w:rsid w:val="00FD0B1F"/>
    <w:rsid w:val="00FD0D10"/>
    <w:rsid w:val="00FD155C"/>
    <w:rsid w:val="00FD19B7"/>
    <w:rsid w:val="00FD2243"/>
    <w:rsid w:val="00FD23ED"/>
    <w:rsid w:val="00FD3446"/>
    <w:rsid w:val="00FD350D"/>
    <w:rsid w:val="00FD38C3"/>
    <w:rsid w:val="00FD413B"/>
    <w:rsid w:val="00FD44AE"/>
    <w:rsid w:val="00FD5635"/>
    <w:rsid w:val="00FD5A0F"/>
    <w:rsid w:val="00FD68C1"/>
    <w:rsid w:val="00FD69E6"/>
    <w:rsid w:val="00FD6E8C"/>
    <w:rsid w:val="00FD7C6B"/>
    <w:rsid w:val="00FE0582"/>
    <w:rsid w:val="00FE10D8"/>
    <w:rsid w:val="00FE19AE"/>
    <w:rsid w:val="00FE1A2F"/>
    <w:rsid w:val="00FE2348"/>
    <w:rsid w:val="00FE25E8"/>
    <w:rsid w:val="00FE3EDB"/>
    <w:rsid w:val="00FE3F03"/>
    <w:rsid w:val="00FE4127"/>
    <w:rsid w:val="00FE480C"/>
    <w:rsid w:val="00FE4D2D"/>
    <w:rsid w:val="00FE5562"/>
    <w:rsid w:val="00FE710C"/>
    <w:rsid w:val="00FF0FB7"/>
    <w:rsid w:val="00FF207A"/>
    <w:rsid w:val="00FF2A84"/>
    <w:rsid w:val="00FF37C6"/>
    <w:rsid w:val="00FF434F"/>
    <w:rsid w:val="00FF4BBD"/>
    <w:rsid w:val="00FF50B2"/>
    <w:rsid w:val="00FF5269"/>
    <w:rsid w:val="00FF5A9B"/>
    <w:rsid w:val="00FF5BB1"/>
    <w:rsid w:val="00FF64B7"/>
    <w:rsid w:val="00FF7605"/>
    <w:rsid w:val="00FF76BC"/>
    <w:rsid w:val="00FF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3930B7-9597-4D9A-BFF6-68A3B13E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0F8A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E43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E437E9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371BED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371BED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371BED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371BED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371BED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D30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眉 Char"/>
    <w:basedOn w:val="a0"/>
    <w:link w:val="a8"/>
    <w:uiPriority w:val="99"/>
    <w:rsid w:val="00D30AAE"/>
  </w:style>
  <w:style w:type="paragraph" w:styleId="a9">
    <w:name w:val="footer"/>
    <w:basedOn w:val="a"/>
    <w:link w:val="Char3"/>
    <w:uiPriority w:val="99"/>
    <w:unhideWhenUsed/>
    <w:rsid w:val="00D30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页脚 Char"/>
    <w:basedOn w:val="a0"/>
    <w:link w:val="a9"/>
    <w:uiPriority w:val="99"/>
    <w:rsid w:val="00D30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5CE558-91DB-4A4E-82C1-974B8786C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46</Words>
  <Characters>4253</Characters>
  <Application>Microsoft Office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R</cp:lastModifiedBy>
  <cp:revision>3</cp:revision>
  <dcterms:created xsi:type="dcterms:W3CDTF">2017-10-21T02:34:00Z</dcterms:created>
  <dcterms:modified xsi:type="dcterms:W3CDTF">2018-02-23T02:00:00Z</dcterms:modified>
</cp:coreProperties>
</file>